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0F832" w14:textId="37D54086" w:rsidR="00EC112A" w:rsidRDefault="00EC112A" w:rsidP="00805CE3">
      <w:pPr>
        <w:pStyle w:val="Heading2"/>
        <w:spacing w:line="480" w:lineRule="auto"/>
        <w:rPr>
          <w:rFonts w:ascii="Times New Roman" w:hAnsi="Times New Roman" w:cs="Times New Roman"/>
        </w:rPr>
      </w:pPr>
      <w:r>
        <w:rPr>
          <w:rFonts w:ascii="Times New Roman" w:hAnsi="Times New Roman" w:cs="Times New Roman"/>
        </w:rPr>
        <w:t>Supporting Information</w:t>
      </w:r>
    </w:p>
    <w:p w14:paraId="5294EE84" w14:textId="7F65EBB8" w:rsidR="00805CE3" w:rsidRPr="009507BB" w:rsidRDefault="00805CE3" w:rsidP="00805CE3">
      <w:pPr>
        <w:pStyle w:val="Heading2"/>
        <w:spacing w:line="480" w:lineRule="auto"/>
        <w:rPr>
          <w:rFonts w:ascii="Times New Roman" w:hAnsi="Times New Roman" w:cs="Times New Roman"/>
        </w:rPr>
      </w:pPr>
      <w:r w:rsidRPr="009507BB">
        <w:rPr>
          <w:rFonts w:ascii="Times New Roman" w:hAnsi="Times New Roman" w:cs="Times New Roman"/>
        </w:rPr>
        <w:t>Supplemental methods</w:t>
      </w:r>
    </w:p>
    <w:p w14:paraId="368F0D74" w14:textId="77777777" w:rsidR="00805CE3" w:rsidRPr="009507BB" w:rsidRDefault="00805CE3" w:rsidP="00805CE3">
      <w:pPr>
        <w:pStyle w:val="Heading3"/>
        <w:spacing w:line="480" w:lineRule="auto"/>
        <w:rPr>
          <w:rFonts w:ascii="Times New Roman" w:hAnsi="Times New Roman" w:cs="Times New Roman"/>
        </w:rPr>
      </w:pPr>
      <w:r w:rsidRPr="009507BB">
        <w:rPr>
          <w:rFonts w:ascii="Times New Roman" w:hAnsi="Times New Roman" w:cs="Times New Roman"/>
        </w:rPr>
        <w:t>Eligibility criteria</w:t>
      </w:r>
    </w:p>
    <w:p w14:paraId="2903EA44" w14:textId="77777777" w:rsidR="00805CE3" w:rsidRPr="009507BB" w:rsidRDefault="00805CE3" w:rsidP="00805CE3">
      <w:pPr>
        <w:spacing w:after="60" w:line="480" w:lineRule="auto"/>
        <w:rPr>
          <w:rFonts w:ascii="Times New Roman" w:hAnsi="Times New Roman" w:cs="Times New Roman"/>
          <w:sz w:val="24"/>
          <w:szCs w:val="24"/>
        </w:rPr>
      </w:pPr>
      <w:r w:rsidRPr="009507BB">
        <w:rPr>
          <w:rFonts w:ascii="Times New Roman" w:hAnsi="Times New Roman" w:cs="Times New Roman"/>
          <w:sz w:val="24"/>
          <w:szCs w:val="24"/>
        </w:rPr>
        <w:t xml:space="preserve">This trial will </w:t>
      </w:r>
      <w:proofErr w:type="spellStart"/>
      <w:r w:rsidRPr="009507BB">
        <w:rPr>
          <w:rFonts w:ascii="Times New Roman" w:hAnsi="Times New Roman" w:cs="Times New Roman"/>
          <w:sz w:val="24"/>
          <w:szCs w:val="24"/>
        </w:rPr>
        <w:t>enrol</w:t>
      </w:r>
      <w:r>
        <w:rPr>
          <w:rFonts w:ascii="Times New Roman" w:hAnsi="Times New Roman" w:cs="Times New Roman"/>
          <w:sz w:val="24"/>
          <w:szCs w:val="24"/>
        </w:rPr>
        <w:t>l</w:t>
      </w:r>
      <w:proofErr w:type="spellEnd"/>
      <w:r w:rsidRPr="009507BB">
        <w:rPr>
          <w:rFonts w:ascii="Times New Roman" w:hAnsi="Times New Roman" w:cs="Times New Roman"/>
          <w:sz w:val="24"/>
          <w:szCs w:val="24"/>
        </w:rPr>
        <w:t xml:space="preserve"> patients 2</w:t>
      </w:r>
      <w:r>
        <w:rPr>
          <w:rFonts w:ascii="Times New Roman" w:hAnsi="Times New Roman" w:cs="Times New Roman"/>
          <w:sz w:val="24"/>
          <w:szCs w:val="24"/>
        </w:rPr>
        <w:t>-</w:t>
      </w:r>
      <w:r w:rsidRPr="009507BB">
        <w:rPr>
          <w:rFonts w:ascii="Times New Roman" w:hAnsi="Times New Roman" w:cs="Times New Roman"/>
          <w:sz w:val="24"/>
          <w:szCs w:val="24"/>
        </w:rPr>
        <w:t>25 years</w:t>
      </w:r>
      <w:r>
        <w:rPr>
          <w:rFonts w:ascii="Times New Roman" w:hAnsi="Times New Roman" w:cs="Times New Roman"/>
          <w:sz w:val="24"/>
          <w:szCs w:val="24"/>
        </w:rPr>
        <w:t xml:space="preserve"> of age</w:t>
      </w:r>
      <w:r w:rsidRPr="009507BB">
        <w:rPr>
          <w:rFonts w:ascii="Times New Roman" w:hAnsi="Times New Roman" w:cs="Times New Roman"/>
          <w:sz w:val="24"/>
          <w:szCs w:val="24"/>
        </w:rPr>
        <w:t xml:space="preserve"> and with a body weight of at least 9 kg. Patients from 2 to &lt;4 years of age will not be included in Stage 1. Patients up to 25 years of age were included to also investigate BRV treatment of typical absence seizures in adults. Patients have to be diagnosed with CAE or JAE as defined by ILAE criteria. Patients from 2 to &lt;4 years of age and patients with onset of absence seizures at &lt;4 years of age must have a negative genetic test result for </w:t>
      </w:r>
      <w:r w:rsidRPr="007D77CF">
        <w:rPr>
          <w:rFonts w:ascii="Times New Roman" w:hAnsi="Times New Roman" w:cs="Times New Roman"/>
          <w:i/>
          <w:iCs/>
          <w:sz w:val="24"/>
          <w:szCs w:val="24"/>
        </w:rPr>
        <w:t>GLUT1DS</w:t>
      </w:r>
      <w:r w:rsidRPr="009507BB">
        <w:rPr>
          <w:rFonts w:ascii="Times New Roman" w:hAnsi="Times New Roman" w:cs="Times New Roman"/>
          <w:sz w:val="24"/>
          <w:szCs w:val="24"/>
        </w:rPr>
        <w:t xml:space="preserve"> mutations. Patients are enrolled if they are untreated with ASMs or </w:t>
      </w:r>
      <w:proofErr w:type="spellStart"/>
      <w:r w:rsidRPr="009507BB">
        <w:rPr>
          <w:rFonts w:ascii="Times New Roman" w:hAnsi="Times New Roman" w:cs="Times New Roman"/>
          <w:sz w:val="24"/>
          <w:szCs w:val="24"/>
        </w:rPr>
        <w:t>pretreated</w:t>
      </w:r>
      <w:proofErr w:type="spellEnd"/>
      <w:r w:rsidRPr="009507BB">
        <w:rPr>
          <w:rFonts w:ascii="Times New Roman" w:hAnsi="Times New Roman" w:cs="Times New Roman"/>
          <w:sz w:val="24"/>
          <w:szCs w:val="24"/>
        </w:rPr>
        <w:t xml:space="preserve"> for absence seizures with a maximum of </w:t>
      </w:r>
      <w:r>
        <w:rPr>
          <w:rFonts w:ascii="Times New Roman" w:hAnsi="Times New Roman" w:cs="Times New Roman"/>
          <w:sz w:val="24"/>
          <w:szCs w:val="24"/>
        </w:rPr>
        <w:t>two</w:t>
      </w:r>
      <w:r w:rsidRPr="009507BB">
        <w:rPr>
          <w:rFonts w:ascii="Times New Roman" w:hAnsi="Times New Roman" w:cs="Times New Roman"/>
          <w:sz w:val="24"/>
          <w:szCs w:val="24"/>
        </w:rPr>
        <w:t xml:space="preserve"> historical ASMs, but without ASM for at least </w:t>
      </w:r>
      <w:r>
        <w:rPr>
          <w:rFonts w:ascii="Times New Roman" w:hAnsi="Times New Roman" w:cs="Times New Roman"/>
          <w:sz w:val="24"/>
          <w:szCs w:val="24"/>
        </w:rPr>
        <w:t>five</w:t>
      </w:r>
      <w:r w:rsidRPr="009507BB">
        <w:rPr>
          <w:rFonts w:ascii="Times New Roman" w:hAnsi="Times New Roman" w:cs="Times New Roman"/>
          <w:sz w:val="24"/>
          <w:szCs w:val="24"/>
        </w:rPr>
        <w:t xml:space="preserve"> half-lives of the ASM before randomization into the trial.</w:t>
      </w:r>
    </w:p>
    <w:p w14:paraId="163F055A" w14:textId="77777777" w:rsidR="00805CE3" w:rsidRPr="009507BB" w:rsidRDefault="00805CE3" w:rsidP="00805CE3">
      <w:pPr>
        <w:spacing w:after="60" w:line="480" w:lineRule="auto"/>
        <w:rPr>
          <w:rFonts w:ascii="Times New Roman" w:hAnsi="Times New Roman" w:cs="Times New Roman"/>
          <w:sz w:val="24"/>
          <w:szCs w:val="24"/>
        </w:rPr>
      </w:pPr>
      <w:r w:rsidRPr="009507BB">
        <w:rPr>
          <w:rFonts w:ascii="Times New Roman" w:hAnsi="Times New Roman" w:cs="Times New Roman"/>
          <w:sz w:val="24"/>
          <w:szCs w:val="24"/>
        </w:rPr>
        <w:t>Further inclusion criteria include: EEG evidence of bilateral synchronous, symmetric generalized paroxysmal spike waves (2.5-6</w:t>
      </w:r>
      <w:r>
        <w:rPr>
          <w:rFonts w:ascii="Times New Roman" w:hAnsi="Times New Roman" w:cs="Times New Roman"/>
          <w:sz w:val="24"/>
          <w:szCs w:val="24"/>
        </w:rPr>
        <w:t>.0</w:t>
      </w:r>
      <w:r w:rsidRPr="009507BB">
        <w:rPr>
          <w:rFonts w:ascii="Times New Roman" w:hAnsi="Times New Roman" w:cs="Times New Roman"/>
          <w:sz w:val="24"/>
          <w:szCs w:val="24"/>
        </w:rPr>
        <w:t xml:space="preserve"> Hz) with normal background activity and with at least </w:t>
      </w:r>
      <w:r>
        <w:rPr>
          <w:rFonts w:ascii="Times New Roman" w:hAnsi="Times New Roman" w:cs="Times New Roman"/>
          <w:sz w:val="24"/>
          <w:szCs w:val="24"/>
        </w:rPr>
        <w:t>one</w:t>
      </w:r>
      <w:r w:rsidRPr="009507BB">
        <w:rPr>
          <w:rFonts w:ascii="Times New Roman" w:hAnsi="Times New Roman" w:cs="Times New Roman"/>
          <w:sz w:val="24"/>
          <w:szCs w:val="24"/>
        </w:rPr>
        <w:t xml:space="preserve"> electrographically recorded seizure lasting 3 seconds or more on a 1-hour EEG with hyperventilation while awake at visit 1 or on a historical EEG up to 12 weeks before </w:t>
      </w:r>
      <w:proofErr w:type="spellStart"/>
      <w:r w:rsidRPr="009507BB">
        <w:rPr>
          <w:rFonts w:ascii="Times New Roman" w:hAnsi="Times New Roman" w:cs="Times New Roman"/>
          <w:sz w:val="24"/>
          <w:szCs w:val="24"/>
        </w:rPr>
        <w:t>enrol</w:t>
      </w:r>
      <w:r>
        <w:rPr>
          <w:rFonts w:ascii="Times New Roman" w:hAnsi="Times New Roman" w:cs="Times New Roman"/>
          <w:sz w:val="24"/>
          <w:szCs w:val="24"/>
        </w:rPr>
        <w:t>l</w:t>
      </w:r>
      <w:r w:rsidRPr="009507BB">
        <w:rPr>
          <w:rFonts w:ascii="Times New Roman" w:hAnsi="Times New Roman" w:cs="Times New Roman"/>
          <w:sz w:val="24"/>
          <w:szCs w:val="24"/>
        </w:rPr>
        <w:t>ment</w:t>
      </w:r>
      <w:proofErr w:type="spellEnd"/>
      <w:r w:rsidRPr="009507BB">
        <w:rPr>
          <w:rFonts w:ascii="Times New Roman" w:hAnsi="Times New Roman" w:cs="Times New Roman"/>
          <w:sz w:val="24"/>
          <w:szCs w:val="24"/>
        </w:rPr>
        <w:t xml:space="preserve">; a history of clinically evident absence seizures occurring on at least 3 days per week in the 2 weeks before </w:t>
      </w:r>
      <w:proofErr w:type="spellStart"/>
      <w:r w:rsidRPr="009507BB">
        <w:rPr>
          <w:rFonts w:ascii="Times New Roman" w:hAnsi="Times New Roman" w:cs="Times New Roman"/>
          <w:sz w:val="24"/>
          <w:szCs w:val="24"/>
        </w:rPr>
        <w:t>enrol</w:t>
      </w:r>
      <w:r>
        <w:rPr>
          <w:rFonts w:ascii="Times New Roman" w:hAnsi="Times New Roman" w:cs="Times New Roman"/>
          <w:sz w:val="24"/>
          <w:szCs w:val="24"/>
        </w:rPr>
        <w:t>l</w:t>
      </w:r>
      <w:r w:rsidRPr="009507BB">
        <w:rPr>
          <w:rFonts w:ascii="Times New Roman" w:hAnsi="Times New Roman" w:cs="Times New Roman"/>
          <w:sz w:val="24"/>
          <w:szCs w:val="24"/>
        </w:rPr>
        <w:t>ment</w:t>
      </w:r>
      <w:proofErr w:type="spellEnd"/>
      <w:r w:rsidRPr="009507BB">
        <w:rPr>
          <w:rFonts w:ascii="Times New Roman" w:hAnsi="Times New Roman" w:cs="Times New Roman"/>
          <w:sz w:val="24"/>
          <w:szCs w:val="24"/>
        </w:rPr>
        <w:t>; no treatment with psychiatric drugs or on a stable dose for at least 2 weeks before randomization; and normal neurologic examination, head size, development, and cognition.</w:t>
      </w:r>
    </w:p>
    <w:p w14:paraId="0ABD0E96" w14:textId="77777777" w:rsidR="00805CE3" w:rsidRPr="009507BB" w:rsidRDefault="00805CE3" w:rsidP="00805CE3">
      <w:pPr>
        <w:spacing w:after="60" w:line="480" w:lineRule="auto"/>
        <w:rPr>
          <w:rFonts w:ascii="Times New Roman" w:hAnsi="Times New Roman" w:cs="Times New Roman"/>
          <w:bCs/>
          <w:sz w:val="24"/>
          <w:szCs w:val="24"/>
        </w:rPr>
      </w:pPr>
      <w:r w:rsidRPr="009507BB">
        <w:rPr>
          <w:rFonts w:ascii="Times New Roman" w:hAnsi="Times New Roman" w:cs="Times New Roman"/>
          <w:bCs/>
          <w:sz w:val="24"/>
          <w:szCs w:val="24"/>
        </w:rPr>
        <w:t>Patients are excluded if they have a</w:t>
      </w:r>
      <w:r w:rsidRPr="009507BB">
        <w:rPr>
          <w:rFonts w:ascii="Times New Roman" w:hAnsi="Times New Roman" w:cs="Times New Roman"/>
          <w:sz w:val="24"/>
          <w:szCs w:val="24"/>
        </w:rPr>
        <w:t xml:space="preserve"> history of nonfebrile seizures other than absence seizures, history of absence status epilepticus, history or presence of pseudo-seizures, h</w:t>
      </w:r>
      <w:r w:rsidRPr="009507BB">
        <w:rPr>
          <w:rFonts w:ascii="Times New Roman" w:hAnsi="Times New Roman" w:cs="Times New Roman"/>
          <w:bCs/>
          <w:sz w:val="24"/>
          <w:szCs w:val="24"/>
        </w:rPr>
        <w:t xml:space="preserve">istory of major psychiatric disease, have participated in another study of an investigational drug or device within </w:t>
      </w:r>
      <w:r w:rsidRPr="009507BB">
        <w:rPr>
          <w:rFonts w:ascii="Times New Roman" w:hAnsi="Times New Roman" w:cs="Times New Roman"/>
          <w:bCs/>
          <w:sz w:val="24"/>
          <w:szCs w:val="24"/>
        </w:rPr>
        <w:lastRenderedPageBreak/>
        <w:t>30 days before informed consent, have use of the strong CYP2C19 inducer rifampicin/</w:t>
      </w:r>
      <w:proofErr w:type="spellStart"/>
      <w:r w:rsidRPr="009507BB">
        <w:rPr>
          <w:rFonts w:ascii="Times New Roman" w:hAnsi="Times New Roman" w:cs="Times New Roman"/>
          <w:bCs/>
          <w:sz w:val="24"/>
          <w:szCs w:val="24"/>
        </w:rPr>
        <w:t>rifampin</w:t>
      </w:r>
      <w:proofErr w:type="spellEnd"/>
      <w:r w:rsidRPr="009507BB">
        <w:rPr>
          <w:rFonts w:ascii="Times New Roman" w:hAnsi="Times New Roman" w:cs="Times New Roman"/>
          <w:bCs/>
          <w:sz w:val="24"/>
          <w:szCs w:val="24"/>
        </w:rPr>
        <w:t xml:space="preserve"> within 2 months before randomization, have use of strong CYP2C19 inhibitors (fluconazole, fluoxetine, fluvoxamine) within 1 week before randomization, have active suicidal ideation before trial entry, have a lifetime history of suicide attempt, or are pregnant or breastfeeding.</w:t>
      </w:r>
    </w:p>
    <w:p w14:paraId="11E54F83" w14:textId="77777777" w:rsidR="00805CE3" w:rsidRPr="009507BB" w:rsidRDefault="00805CE3" w:rsidP="00805CE3">
      <w:pPr>
        <w:pStyle w:val="Heading3"/>
        <w:keepNext/>
        <w:spacing w:line="480" w:lineRule="auto"/>
        <w:rPr>
          <w:rFonts w:ascii="Times New Roman" w:hAnsi="Times New Roman" w:cs="Times New Roman"/>
        </w:rPr>
      </w:pPr>
      <w:r w:rsidRPr="009507BB">
        <w:rPr>
          <w:rFonts w:ascii="Times New Roman" w:hAnsi="Times New Roman" w:cs="Times New Roman"/>
        </w:rPr>
        <w:t>Concomitant treatments</w:t>
      </w:r>
    </w:p>
    <w:p w14:paraId="2527FEDA" w14:textId="77777777" w:rsidR="00805CE3" w:rsidRPr="009507BB" w:rsidRDefault="00805CE3" w:rsidP="00805CE3">
      <w:pPr>
        <w:spacing w:after="60" w:line="480" w:lineRule="auto"/>
        <w:rPr>
          <w:rFonts w:ascii="Times New Roman" w:hAnsi="Times New Roman" w:cs="Times New Roman"/>
          <w:bCs/>
          <w:sz w:val="24"/>
          <w:szCs w:val="24"/>
        </w:rPr>
      </w:pPr>
      <w:r w:rsidRPr="009507BB">
        <w:rPr>
          <w:rFonts w:ascii="Times New Roman" w:hAnsi="Times New Roman" w:cs="Times New Roman"/>
          <w:bCs/>
          <w:sz w:val="24"/>
          <w:szCs w:val="24"/>
        </w:rPr>
        <w:t>Use of any concomitant ASM is prohibited during the trial until the end of the RDW period. Use of concomitant ASMs (apart from felbamate and vigabatrin) is permitted during the down-titration period (blinded or unblinded). All non-ASMs are permitted throughout the trial, except for rifampicin/</w:t>
      </w:r>
      <w:proofErr w:type="spellStart"/>
      <w:r w:rsidRPr="009507BB">
        <w:rPr>
          <w:rFonts w:ascii="Times New Roman" w:hAnsi="Times New Roman" w:cs="Times New Roman"/>
          <w:bCs/>
          <w:sz w:val="24"/>
          <w:szCs w:val="24"/>
        </w:rPr>
        <w:t>rifampin</w:t>
      </w:r>
      <w:proofErr w:type="spellEnd"/>
      <w:r w:rsidRPr="009507BB">
        <w:rPr>
          <w:rFonts w:ascii="Times New Roman" w:hAnsi="Times New Roman" w:cs="Times New Roman"/>
          <w:bCs/>
          <w:sz w:val="24"/>
          <w:szCs w:val="24"/>
        </w:rPr>
        <w:t>, fluconazole, fluoxetine, and fluvoxamine. Rescue medication is considered any treatment with a benzodiazepine (BZD); a BZD dose within 6 days after a previous BZD dose is prohibited. Ideally, rescue medication will not be administered during or within 4 days before the 24-hour EEGs. The use of substrates of alcohol dehydrogenase is prohibited.</w:t>
      </w:r>
    </w:p>
    <w:p w14:paraId="0A68B5C2" w14:textId="77777777" w:rsidR="00805CE3" w:rsidRPr="009507BB" w:rsidRDefault="00805CE3" w:rsidP="00805CE3">
      <w:pPr>
        <w:pStyle w:val="Heading3"/>
        <w:spacing w:line="480" w:lineRule="auto"/>
        <w:rPr>
          <w:rFonts w:ascii="Times New Roman" w:hAnsi="Times New Roman" w:cs="Times New Roman"/>
        </w:rPr>
      </w:pPr>
      <w:r w:rsidRPr="009507BB">
        <w:rPr>
          <w:rFonts w:ascii="Times New Roman" w:hAnsi="Times New Roman" w:cs="Times New Roman"/>
        </w:rPr>
        <w:t>Compliance</w:t>
      </w:r>
    </w:p>
    <w:p w14:paraId="6E118EAB" w14:textId="77777777" w:rsidR="00805CE3" w:rsidRPr="009507BB" w:rsidRDefault="00805CE3" w:rsidP="00805CE3">
      <w:pPr>
        <w:spacing w:after="60" w:line="480" w:lineRule="auto"/>
        <w:rPr>
          <w:rFonts w:ascii="Times New Roman" w:hAnsi="Times New Roman" w:cs="Times New Roman"/>
          <w:bCs/>
          <w:sz w:val="24"/>
          <w:szCs w:val="24"/>
        </w:rPr>
      </w:pPr>
      <w:r w:rsidRPr="009507BB">
        <w:rPr>
          <w:rFonts w:ascii="Times New Roman" w:hAnsi="Times New Roman" w:cs="Times New Roman"/>
          <w:bCs/>
          <w:sz w:val="24"/>
          <w:szCs w:val="24"/>
        </w:rPr>
        <w:t>The case report form will be used to record trial drug dispensing and return information on a by-patient basis and will serve as source documentation. Patients must return all unused trial drug and empty trial drug containers for assessment of drug accountability. If a patient is found to be persistently noncompliant (defined as &lt;85% or &gt;115% of prescribed dose), the sponsor, in conjunction with the investigator, will decide whether the patient should be withdrawn from the trial.</w:t>
      </w:r>
    </w:p>
    <w:p w14:paraId="329B22FE" w14:textId="77777777" w:rsidR="00805CE3" w:rsidRPr="009507BB" w:rsidRDefault="00805CE3" w:rsidP="00AB62BF">
      <w:pPr>
        <w:pStyle w:val="Heading3"/>
        <w:keepNext/>
        <w:spacing w:line="480" w:lineRule="auto"/>
        <w:rPr>
          <w:rFonts w:ascii="Times New Roman" w:hAnsi="Times New Roman" w:cs="Times New Roman"/>
        </w:rPr>
      </w:pPr>
      <w:r w:rsidRPr="009507BB">
        <w:rPr>
          <w:rFonts w:ascii="Times New Roman" w:hAnsi="Times New Roman" w:cs="Times New Roman"/>
        </w:rPr>
        <w:lastRenderedPageBreak/>
        <w:t>Data collection</w:t>
      </w:r>
    </w:p>
    <w:p w14:paraId="049A4145" w14:textId="77777777" w:rsidR="00805CE3" w:rsidRPr="009507BB" w:rsidRDefault="00805CE3" w:rsidP="00805CE3">
      <w:pPr>
        <w:spacing w:after="60" w:line="480" w:lineRule="auto"/>
        <w:rPr>
          <w:rFonts w:ascii="Times New Roman" w:hAnsi="Times New Roman" w:cs="Times New Roman"/>
          <w:bCs/>
          <w:sz w:val="24"/>
          <w:szCs w:val="24"/>
        </w:rPr>
      </w:pPr>
      <w:r w:rsidRPr="009507BB">
        <w:rPr>
          <w:rFonts w:ascii="Times New Roman" w:hAnsi="Times New Roman" w:cs="Times New Roman"/>
          <w:bCs/>
          <w:sz w:val="24"/>
          <w:szCs w:val="24"/>
        </w:rPr>
        <w:t xml:space="preserve">The trial sponsor or designee will be responsible for the data management of this trial including quality checking of the data. Monitors will perform ongoing source data verification, ensure protection of patient safety and rights, and trial conduct in accordance with the currently approved protocol and any other trial agreements, </w:t>
      </w:r>
      <w:r w:rsidRPr="00D218D6">
        <w:rPr>
          <w:rFonts w:ascii="Times New Roman" w:hAnsi="Times New Roman" w:cs="Times New Roman"/>
          <w:bCs/>
          <w:sz w:val="24"/>
          <w:szCs w:val="24"/>
        </w:rPr>
        <w:t>International Conference on Harmonization</w:t>
      </w:r>
      <w:r>
        <w:rPr>
          <w:rFonts w:ascii="Times New Roman" w:hAnsi="Times New Roman" w:cs="Times New Roman"/>
          <w:bCs/>
          <w:sz w:val="24"/>
          <w:szCs w:val="24"/>
        </w:rPr>
        <w:t xml:space="preserve"> </w:t>
      </w:r>
      <w:r w:rsidRPr="00D218D6">
        <w:rPr>
          <w:rFonts w:ascii="Times New Roman" w:hAnsi="Times New Roman" w:cs="Times New Roman"/>
          <w:bCs/>
          <w:sz w:val="24"/>
          <w:szCs w:val="24"/>
        </w:rPr>
        <w:t>Good Clinical Practice</w:t>
      </w:r>
      <w:r>
        <w:rPr>
          <w:rFonts w:ascii="Times New Roman" w:hAnsi="Times New Roman" w:cs="Times New Roman"/>
          <w:bCs/>
          <w:sz w:val="24"/>
          <w:szCs w:val="24"/>
        </w:rPr>
        <w:t xml:space="preserve"> (ICH GCP) guideline</w:t>
      </w:r>
      <w:r w:rsidRPr="009507BB">
        <w:rPr>
          <w:rFonts w:ascii="Times New Roman" w:hAnsi="Times New Roman" w:cs="Times New Roman"/>
          <w:bCs/>
          <w:sz w:val="24"/>
          <w:szCs w:val="24"/>
        </w:rPr>
        <w:t>, and all applicable regulatory requirements. Source documents should be kept in a secure, limited access area.</w:t>
      </w:r>
    </w:p>
    <w:p w14:paraId="2CC6A31F" w14:textId="77777777" w:rsidR="00805CE3" w:rsidRPr="009507BB" w:rsidRDefault="00805CE3" w:rsidP="00805CE3">
      <w:pPr>
        <w:pStyle w:val="Heading3"/>
        <w:spacing w:line="480" w:lineRule="auto"/>
        <w:rPr>
          <w:rFonts w:ascii="Times New Roman" w:hAnsi="Times New Roman" w:cs="Times New Roman"/>
        </w:rPr>
      </w:pPr>
      <w:r w:rsidRPr="009507BB">
        <w:rPr>
          <w:rFonts w:ascii="Times New Roman" w:hAnsi="Times New Roman" w:cs="Times New Roman"/>
        </w:rPr>
        <w:t>Monitoring</w:t>
      </w:r>
    </w:p>
    <w:p w14:paraId="5B6CB8CC" w14:textId="77777777" w:rsidR="00805CE3" w:rsidRPr="009507BB" w:rsidRDefault="00805CE3" w:rsidP="00805CE3">
      <w:pPr>
        <w:spacing w:after="60" w:line="480" w:lineRule="auto"/>
        <w:rPr>
          <w:rFonts w:ascii="Times New Roman" w:hAnsi="Times New Roman" w:cs="Times New Roman"/>
          <w:bCs/>
          <w:sz w:val="24"/>
          <w:szCs w:val="24"/>
        </w:rPr>
      </w:pPr>
      <w:r w:rsidRPr="009507BB">
        <w:rPr>
          <w:rFonts w:ascii="Times New Roman" w:hAnsi="Times New Roman" w:cs="Times New Roman"/>
          <w:bCs/>
          <w:sz w:val="24"/>
          <w:szCs w:val="24"/>
        </w:rPr>
        <w:t>Safety will be monitored by the IDMC throughout the trial. Selected data will be reviewed periodically to detect as early as possible any safety concern(s) related to the trial drug so that investigators, trial participants, regulatory authorities, and Institutional Review Boards/Independent Ethics Committees will be informed appropriately and as early as possible.</w:t>
      </w:r>
    </w:p>
    <w:p w14:paraId="74FA5075" w14:textId="77777777" w:rsidR="00805CE3" w:rsidRPr="009507BB" w:rsidRDefault="00805CE3" w:rsidP="00805CE3">
      <w:pPr>
        <w:pStyle w:val="Heading3"/>
        <w:spacing w:line="480" w:lineRule="auto"/>
        <w:rPr>
          <w:rFonts w:ascii="Times New Roman" w:hAnsi="Times New Roman" w:cs="Times New Roman"/>
        </w:rPr>
      </w:pPr>
      <w:r w:rsidRPr="009507BB">
        <w:rPr>
          <w:rFonts w:ascii="Times New Roman" w:hAnsi="Times New Roman" w:cs="Times New Roman"/>
        </w:rPr>
        <w:t>Ethical declarations</w:t>
      </w:r>
    </w:p>
    <w:p w14:paraId="41ED9D5A" w14:textId="77777777" w:rsidR="00805CE3" w:rsidRPr="009507BB" w:rsidRDefault="00805CE3" w:rsidP="00805CE3">
      <w:pPr>
        <w:spacing w:after="60" w:line="480" w:lineRule="auto"/>
        <w:rPr>
          <w:rFonts w:ascii="Times New Roman" w:hAnsi="Times New Roman" w:cs="Times New Roman"/>
          <w:bCs/>
          <w:sz w:val="24"/>
          <w:szCs w:val="24"/>
        </w:rPr>
      </w:pPr>
      <w:r w:rsidRPr="009507BB">
        <w:rPr>
          <w:rFonts w:ascii="Times New Roman" w:hAnsi="Times New Roman" w:cs="Times New Roman"/>
          <w:bCs/>
          <w:sz w:val="24"/>
          <w:szCs w:val="24"/>
        </w:rPr>
        <w:t xml:space="preserve">Written informed consent will be obtained from the patients or his/her parent/legal representative before trial participation. This trial will be conducted in compliance with the </w:t>
      </w:r>
      <w:r>
        <w:rPr>
          <w:rFonts w:ascii="Times New Roman" w:hAnsi="Times New Roman" w:cs="Times New Roman"/>
          <w:bCs/>
          <w:sz w:val="24"/>
          <w:szCs w:val="24"/>
        </w:rPr>
        <w:t>ICH GCP guideline</w:t>
      </w:r>
      <w:r w:rsidRPr="009507BB">
        <w:rPr>
          <w:rFonts w:ascii="Times New Roman" w:hAnsi="Times New Roman" w:cs="Times New Roman"/>
          <w:bCs/>
          <w:sz w:val="24"/>
          <w:szCs w:val="24"/>
        </w:rPr>
        <w:t xml:space="preserve"> and the Declaration of </w:t>
      </w:r>
      <w:proofErr w:type="gramStart"/>
      <w:r w:rsidRPr="009507BB">
        <w:rPr>
          <w:rFonts w:ascii="Times New Roman" w:hAnsi="Times New Roman" w:cs="Times New Roman"/>
          <w:bCs/>
          <w:sz w:val="24"/>
          <w:szCs w:val="24"/>
        </w:rPr>
        <w:t>Helsinki;</w:t>
      </w:r>
      <w:proofErr w:type="gramEnd"/>
      <w:r w:rsidRPr="009507BB">
        <w:rPr>
          <w:rFonts w:ascii="Times New Roman" w:hAnsi="Times New Roman" w:cs="Times New Roman"/>
          <w:bCs/>
          <w:sz w:val="24"/>
          <w:szCs w:val="24"/>
        </w:rPr>
        <w:t xml:space="preserve"> and with the Health Insurance Portability and Accountability Act for </w:t>
      </w:r>
      <w:r>
        <w:rPr>
          <w:rFonts w:ascii="Times New Roman" w:hAnsi="Times New Roman" w:cs="Times New Roman"/>
          <w:sz w:val="24"/>
          <w:szCs w:val="24"/>
        </w:rPr>
        <w:t>United States</w:t>
      </w:r>
      <w:r w:rsidRPr="009507BB">
        <w:rPr>
          <w:rFonts w:ascii="Times New Roman" w:hAnsi="Times New Roman" w:cs="Times New Roman"/>
          <w:bCs/>
          <w:sz w:val="24"/>
          <w:szCs w:val="24"/>
        </w:rPr>
        <w:t xml:space="preserve"> sites. The trial protocol (N01269 Amendment 1; Sep</w:t>
      </w:r>
      <w:r>
        <w:rPr>
          <w:rFonts w:ascii="Times New Roman" w:hAnsi="Times New Roman" w:cs="Times New Roman"/>
          <w:bCs/>
          <w:sz w:val="24"/>
          <w:szCs w:val="24"/>
        </w:rPr>
        <w:t>tember 3,</w:t>
      </w:r>
      <w:r w:rsidRPr="009507BB">
        <w:rPr>
          <w:rFonts w:ascii="Times New Roman" w:hAnsi="Times New Roman" w:cs="Times New Roman"/>
          <w:bCs/>
          <w:sz w:val="24"/>
          <w:szCs w:val="24"/>
        </w:rPr>
        <w:t xml:space="preserve"> 2020) has been approved by local Institutional Review Boards/Independent Ethics Committees, as defined in local regulations; any amendments will be similarly reviewed and approved. Patient confidentiality will be upheld throughout the trial, with all data identified only by patient number assigned at screening by the </w:t>
      </w:r>
      <w:r>
        <w:rPr>
          <w:rFonts w:ascii="Times New Roman" w:hAnsi="Times New Roman" w:cs="Times New Roman"/>
          <w:bCs/>
          <w:sz w:val="24"/>
          <w:szCs w:val="24"/>
        </w:rPr>
        <w:t>interactive web or voice response system</w:t>
      </w:r>
      <w:r w:rsidRPr="009507BB">
        <w:rPr>
          <w:rFonts w:ascii="Times New Roman" w:hAnsi="Times New Roman" w:cs="Times New Roman"/>
          <w:bCs/>
          <w:sz w:val="24"/>
          <w:szCs w:val="24"/>
        </w:rPr>
        <w:t>.</w:t>
      </w:r>
    </w:p>
    <w:p w14:paraId="53BA617B" w14:textId="77777777" w:rsidR="00805CE3" w:rsidRPr="009507BB" w:rsidRDefault="00805CE3" w:rsidP="00AB62BF">
      <w:pPr>
        <w:pStyle w:val="Heading3"/>
        <w:keepNext/>
        <w:spacing w:line="480" w:lineRule="auto"/>
        <w:rPr>
          <w:rFonts w:ascii="Times New Roman" w:hAnsi="Times New Roman" w:cs="Times New Roman"/>
        </w:rPr>
      </w:pPr>
      <w:r w:rsidRPr="009507BB">
        <w:rPr>
          <w:rFonts w:ascii="Times New Roman" w:hAnsi="Times New Roman" w:cs="Times New Roman"/>
        </w:rPr>
        <w:lastRenderedPageBreak/>
        <w:t>COVID-19</w:t>
      </w:r>
    </w:p>
    <w:p w14:paraId="2A3DCC36" w14:textId="303A9915" w:rsidR="00C55332" w:rsidRPr="00805CE3" w:rsidRDefault="00805CE3" w:rsidP="00805CE3">
      <w:pPr>
        <w:spacing w:after="60" w:line="480" w:lineRule="auto"/>
        <w:rPr>
          <w:rFonts w:ascii="Times New Roman" w:hAnsi="Times New Roman" w:cs="Times New Roman"/>
          <w:sz w:val="24"/>
          <w:szCs w:val="24"/>
        </w:rPr>
      </w:pPr>
      <w:r w:rsidRPr="00805CE3">
        <w:rPr>
          <w:rFonts w:ascii="Times New Roman" w:hAnsi="Times New Roman" w:cs="Times New Roman"/>
          <w:sz w:val="24"/>
          <w:szCs w:val="24"/>
        </w:rPr>
        <w:t xml:space="preserve">As a consequence of COVID-19, remote visits may be </w:t>
      </w:r>
      <w:proofErr w:type="gramStart"/>
      <w:r w:rsidRPr="00805CE3">
        <w:rPr>
          <w:rFonts w:ascii="Times New Roman" w:hAnsi="Times New Roman" w:cs="Times New Roman"/>
          <w:sz w:val="24"/>
          <w:szCs w:val="24"/>
        </w:rPr>
        <w:t>conducted</w:t>
      </w:r>
      <w:proofErr w:type="gramEnd"/>
      <w:r w:rsidRPr="00805CE3">
        <w:rPr>
          <w:rFonts w:ascii="Times New Roman" w:hAnsi="Times New Roman" w:cs="Times New Roman"/>
          <w:sz w:val="24"/>
          <w:szCs w:val="24"/>
        </w:rPr>
        <w:t xml:space="preserve"> and ad hoc patient contact may be warranted. Investigators and trial coordinators may use discretion when determining the need to perform a home visit (safety laboratory parameters, PK samples). Under coronavirus pandemic circumstances patients who cannot attend a protocol-defined trial visit required to be on-site will be discontinued.</w:t>
      </w:r>
    </w:p>
    <w:p w14:paraId="7EC7E8AA" w14:textId="77777777" w:rsidR="00805CE3" w:rsidRDefault="00805CE3" w:rsidP="00D72916">
      <w:pPr>
        <w:rPr>
          <w:lang w:val="en-US"/>
        </w:rPr>
      </w:pPr>
    </w:p>
    <w:p w14:paraId="0F1A1172" w14:textId="0CF19069" w:rsidR="00805CE3" w:rsidRDefault="00805CE3" w:rsidP="00D72916">
      <w:pPr>
        <w:rPr>
          <w:lang w:val="en-US"/>
        </w:rPr>
        <w:sectPr w:rsidR="00805CE3" w:rsidSect="00E4397E">
          <w:headerReference w:type="default" r:id="rId11"/>
          <w:footerReference w:type="default" r:id="rId12"/>
          <w:pgSz w:w="12240" w:h="15840"/>
          <w:pgMar w:top="1440" w:right="1440" w:bottom="1440" w:left="1440" w:header="720" w:footer="720" w:gutter="0"/>
          <w:cols w:space="720"/>
          <w:docGrid w:linePitch="360"/>
        </w:sectPr>
      </w:pPr>
    </w:p>
    <w:p w14:paraId="58D76CDF" w14:textId="6CAEEBC4" w:rsidR="00A44DD1" w:rsidRPr="00193527" w:rsidRDefault="0000280A" w:rsidP="00A44DD1">
      <w:pPr>
        <w:spacing w:line="360" w:lineRule="auto"/>
        <w:rPr>
          <w:rFonts w:ascii="Times New Roman" w:hAnsi="Times New Roman" w:cs="Times New Roman"/>
          <w:b/>
          <w:sz w:val="24"/>
          <w:szCs w:val="24"/>
        </w:rPr>
      </w:pPr>
      <w:r w:rsidRPr="00193527">
        <w:rPr>
          <w:rFonts w:ascii="Times New Roman" w:hAnsi="Times New Roman" w:cs="Times New Roman"/>
          <w:b/>
          <w:sz w:val="24"/>
          <w:szCs w:val="24"/>
        </w:rPr>
        <w:lastRenderedPageBreak/>
        <w:t>TABLE</w:t>
      </w:r>
      <w:r w:rsidR="00A44DD1" w:rsidRPr="00193527">
        <w:rPr>
          <w:rFonts w:ascii="Times New Roman" w:hAnsi="Times New Roman" w:cs="Times New Roman"/>
          <w:b/>
          <w:sz w:val="24"/>
          <w:szCs w:val="24"/>
        </w:rPr>
        <w:t xml:space="preserve"> S1 </w:t>
      </w:r>
      <w:r w:rsidR="00A44DD1" w:rsidRPr="00193527">
        <w:rPr>
          <w:rFonts w:ascii="Times New Roman" w:hAnsi="Times New Roman" w:cs="Times New Roman"/>
          <w:bCs/>
          <w:sz w:val="24"/>
          <w:szCs w:val="24"/>
        </w:rPr>
        <w:t>Timeline of assessments</w:t>
      </w:r>
    </w:p>
    <w:tbl>
      <w:tblPr>
        <w:tblStyle w:val="TableGrid"/>
        <w:tblW w:w="13410" w:type="dxa"/>
        <w:tblInd w:w="-72"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29"/>
        <w:gridCol w:w="1061"/>
        <w:gridCol w:w="732"/>
        <w:gridCol w:w="550"/>
        <w:gridCol w:w="681"/>
        <w:gridCol w:w="613"/>
        <w:gridCol w:w="608"/>
        <w:gridCol w:w="608"/>
        <w:gridCol w:w="700"/>
        <w:gridCol w:w="613"/>
        <w:gridCol w:w="625"/>
        <w:gridCol w:w="700"/>
        <w:gridCol w:w="550"/>
        <w:gridCol w:w="761"/>
        <w:gridCol w:w="913"/>
        <w:gridCol w:w="716"/>
        <w:gridCol w:w="750"/>
      </w:tblGrid>
      <w:tr w:rsidR="00A44DD1" w:rsidRPr="00193527" w14:paraId="447E8729" w14:textId="77777777" w:rsidTr="007D77CF">
        <w:tc>
          <w:tcPr>
            <w:tcW w:w="2241" w:type="dxa"/>
            <w:tcBorders>
              <w:bottom w:val="single" w:sz="4" w:space="0" w:color="auto"/>
            </w:tcBorders>
          </w:tcPr>
          <w:p w14:paraId="5B788BF0" w14:textId="77777777" w:rsidR="00A44DD1" w:rsidRPr="007D77CF" w:rsidRDefault="00A44DD1" w:rsidP="00C1247E">
            <w:pPr>
              <w:jc w:val="center"/>
              <w:rPr>
                <w:rFonts w:ascii="Times New Roman" w:hAnsi="Times New Roman" w:cs="Times New Roman"/>
                <w:b/>
                <w:sz w:val="20"/>
                <w:szCs w:val="20"/>
              </w:rPr>
            </w:pPr>
            <w:r w:rsidRPr="007D77CF">
              <w:rPr>
                <w:rFonts w:ascii="Times New Roman" w:hAnsi="Times New Roman" w:cs="Times New Roman"/>
                <w:b/>
                <w:sz w:val="20"/>
                <w:szCs w:val="20"/>
              </w:rPr>
              <w:t>Trial period</w:t>
            </w:r>
          </w:p>
        </w:tc>
        <w:tc>
          <w:tcPr>
            <w:tcW w:w="1012" w:type="dxa"/>
            <w:tcBorders>
              <w:bottom w:val="single" w:sz="4" w:space="0" w:color="auto"/>
            </w:tcBorders>
          </w:tcPr>
          <w:p w14:paraId="3A9D69BA" w14:textId="77777777" w:rsidR="00A44DD1" w:rsidRPr="007D77CF" w:rsidRDefault="00A44DD1" w:rsidP="00C1247E">
            <w:pPr>
              <w:jc w:val="center"/>
              <w:rPr>
                <w:rFonts w:ascii="Times New Roman" w:hAnsi="Times New Roman" w:cs="Times New Roman"/>
                <w:b/>
                <w:sz w:val="20"/>
                <w:szCs w:val="20"/>
              </w:rPr>
            </w:pPr>
            <w:r w:rsidRPr="007D77CF">
              <w:rPr>
                <w:rFonts w:ascii="Times New Roman" w:hAnsi="Times New Roman" w:cs="Times New Roman"/>
                <w:b/>
                <w:sz w:val="20"/>
                <w:szCs w:val="20"/>
              </w:rPr>
              <w:t>Screening</w:t>
            </w:r>
          </w:p>
        </w:tc>
        <w:tc>
          <w:tcPr>
            <w:tcW w:w="746" w:type="dxa"/>
            <w:tcBorders>
              <w:bottom w:val="single" w:sz="4" w:space="0" w:color="auto"/>
            </w:tcBorders>
          </w:tcPr>
          <w:p w14:paraId="43EDE1DB" w14:textId="77777777" w:rsidR="00A44DD1" w:rsidRPr="007D77CF" w:rsidRDefault="00A44DD1" w:rsidP="00C1247E">
            <w:pPr>
              <w:jc w:val="center"/>
              <w:rPr>
                <w:rFonts w:ascii="Times New Roman" w:hAnsi="Times New Roman" w:cs="Times New Roman"/>
                <w:b/>
                <w:sz w:val="20"/>
                <w:szCs w:val="20"/>
              </w:rPr>
            </w:pPr>
            <w:r w:rsidRPr="007D77CF">
              <w:rPr>
                <w:rFonts w:ascii="Times New Roman" w:hAnsi="Times New Roman" w:cs="Times New Roman"/>
                <w:b/>
                <w:sz w:val="20"/>
                <w:szCs w:val="20"/>
              </w:rPr>
              <w:t>BL</w:t>
            </w:r>
          </w:p>
        </w:tc>
        <w:tc>
          <w:tcPr>
            <w:tcW w:w="1229" w:type="dxa"/>
            <w:gridSpan w:val="2"/>
            <w:tcBorders>
              <w:bottom w:val="single" w:sz="4" w:space="0" w:color="auto"/>
            </w:tcBorders>
          </w:tcPr>
          <w:p w14:paraId="17FE6DDF" w14:textId="77777777" w:rsidR="00A44DD1" w:rsidRPr="007D77CF" w:rsidRDefault="00A44DD1" w:rsidP="00C1247E">
            <w:pPr>
              <w:jc w:val="center"/>
              <w:rPr>
                <w:rFonts w:ascii="Times New Roman" w:hAnsi="Times New Roman" w:cs="Times New Roman"/>
                <w:b/>
                <w:sz w:val="20"/>
                <w:szCs w:val="20"/>
              </w:rPr>
            </w:pPr>
            <w:r w:rsidRPr="007D77CF">
              <w:rPr>
                <w:rFonts w:ascii="Times New Roman" w:hAnsi="Times New Roman" w:cs="Times New Roman"/>
                <w:b/>
                <w:sz w:val="20"/>
                <w:szCs w:val="20"/>
              </w:rPr>
              <w:t>DB PC</w:t>
            </w:r>
          </w:p>
        </w:tc>
        <w:tc>
          <w:tcPr>
            <w:tcW w:w="3167" w:type="dxa"/>
            <w:gridSpan w:val="5"/>
            <w:tcBorders>
              <w:bottom w:val="single" w:sz="4" w:space="0" w:color="auto"/>
            </w:tcBorders>
          </w:tcPr>
          <w:p w14:paraId="16C9B94A" w14:textId="77777777" w:rsidR="00A44DD1" w:rsidRPr="007D77CF" w:rsidRDefault="00A44DD1" w:rsidP="00C1247E">
            <w:pPr>
              <w:jc w:val="center"/>
              <w:rPr>
                <w:rFonts w:ascii="Times New Roman" w:hAnsi="Times New Roman" w:cs="Times New Roman"/>
                <w:b/>
                <w:sz w:val="20"/>
                <w:szCs w:val="20"/>
              </w:rPr>
            </w:pPr>
            <w:r w:rsidRPr="007D77CF">
              <w:rPr>
                <w:rFonts w:ascii="Times New Roman" w:hAnsi="Times New Roman" w:cs="Times New Roman"/>
                <w:b/>
                <w:sz w:val="20"/>
                <w:szCs w:val="20"/>
              </w:rPr>
              <w:t>DB AT</w:t>
            </w:r>
          </w:p>
        </w:tc>
        <w:tc>
          <w:tcPr>
            <w:tcW w:w="1870" w:type="dxa"/>
            <w:gridSpan w:val="3"/>
            <w:tcBorders>
              <w:bottom w:val="single" w:sz="4" w:space="0" w:color="auto"/>
            </w:tcBorders>
          </w:tcPr>
          <w:p w14:paraId="53D604FA" w14:textId="77777777" w:rsidR="00A44DD1" w:rsidRPr="007D77CF" w:rsidRDefault="00A44DD1" w:rsidP="00C1247E">
            <w:pPr>
              <w:jc w:val="center"/>
              <w:rPr>
                <w:rFonts w:ascii="Times New Roman" w:hAnsi="Times New Roman" w:cs="Times New Roman"/>
                <w:b/>
                <w:sz w:val="20"/>
                <w:szCs w:val="20"/>
              </w:rPr>
            </w:pPr>
            <w:r w:rsidRPr="007D77CF">
              <w:rPr>
                <w:rFonts w:ascii="Times New Roman" w:hAnsi="Times New Roman" w:cs="Times New Roman"/>
                <w:b/>
                <w:sz w:val="20"/>
                <w:szCs w:val="20"/>
              </w:rPr>
              <w:t>RDW</w:t>
            </w:r>
          </w:p>
        </w:tc>
        <w:tc>
          <w:tcPr>
            <w:tcW w:w="774" w:type="dxa"/>
            <w:tcBorders>
              <w:bottom w:val="single" w:sz="4" w:space="0" w:color="auto"/>
            </w:tcBorders>
          </w:tcPr>
          <w:p w14:paraId="5489D465" w14:textId="77777777" w:rsidR="00A44DD1" w:rsidRPr="007D77CF" w:rsidRDefault="00A44DD1" w:rsidP="00C1247E">
            <w:pPr>
              <w:jc w:val="center"/>
              <w:rPr>
                <w:rFonts w:ascii="Times New Roman" w:hAnsi="Times New Roman" w:cs="Times New Roman"/>
                <w:b/>
                <w:sz w:val="20"/>
                <w:szCs w:val="20"/>
              </w:rPr>
            </w:pPr>
            <w:r w:rsidRPr="007D77CF">
              <w:rPr>
                <w:rFonts w:ascii="Times New Roman" w:hAnsi="Times New Roman" w:cs="Times New Roman"/>
                <w:b/>
                <w:sz w:val="20"/>
                <w:szCs w:val="20"/>
              </w:rPr>
              <w:t>DT</w:t>
            </w:r>
          </w:p>
        </w:tc>
        <w:tc>
          <w:tcPr>
            <w:tcW w:w="931" w:type="dxa"/>
            <w:tcBorders>
              <w:bottom w:val="single" w:sz="4" w:space="0" w:color="auto"/>
            </w:tcBorders>
          </w:tcPr>
          <w:p w14:paraId="46A5FDE8" w14:textId="77777777" w:rsidR="00A44DD1" w:rsidRPr="007D77CF" w:rsidRDefault="00A44DD1" w:rsidP="00C1247E">
            <w:pPr>
              <w:jc w:val="center"/>
              <w:rPr>
                <w:rFonts w:ascii="Times New Roman" w:hAnsi="Times New Roman" w:cs="Times New Roman"/>
                <w:b/>
                <w:sz w:val="20"/>
                <w:szCs w:val="20"/>
              </w:rPr>
            </w:pPr>
            <w:r w:rsidRPr="007D77CF">
              <w:rPr>
                <w:rFonts w:ascii="Times New Roman" w:hAnsi="Times New Roman" w:cs="Times New Roman"/>
                <w:b/>
                <w:sz w:val="20"/>
                <w:szCs w:val="20"/>
              </w:rPr>
              <w:t>SFU</w:t>
            </w:r>
          </w:p>
        </w:tc>
        <w:tc>
          <w:tcPr>
            <w:tcW w:w="720" w:type="dxa"/>
            <w:tcBorders>
              <w:bottom w:val="single" w:sz="4" w:space="0" w:color="auto"/>
            </w:tcBorders>
          </w:tcPr>
          <w:p w14:paraId="690A979A" w14:textId="77777777" w:rsidR="00A44DD1" w:rsidRPr="007D77CF" w:rsidRDefault="00A44DD1" w:rsidP="00C1247E">
            <w:pPr>
              <w:jc w:val="center"/>
              <w:rPr>
                <w:rFonts w:ascii="Times New Roman" w:hAnsi="Times New Roman" w:cs="Times New Roman"/>
                <w:b/>
                <w:sz w:val="20"/>
                <w:szCs w:val="20"/>
              </w:rPr>
            </w:pPr>
            <w:r w:rsidRPr="007D77CF">
              <w:rPr>
                <w:rFonts w:ascii="Times New Roman" w:hAnsi="Times New Roman" w:cs="Times New Roman"/>
                <w:b/>
                <w:sz w:val="20"/>
                <w:szCs w:val="20"/>
              </w:rPr>
              <w:t>EDV</w:t>
            </w:r>
          </w:p>
        </w:tc>
        <w:tc>
          <w:tcPr>
            <w:tcW w:w="720" w:type="dxa"/>
            <w:tcBorders>
              <w:bottom w:val="single" w:sz="4" w:space="0" w:color="auto"/>
            </w:tcBorders>
          </w:tcPr>
          <w:p w14:paraId="5666E57B" w14:textId="77777777" w:rsidR="00A44DD1" w:rsidRPr="007D77CF" w:rsidRDefault="00A44DD1" w:rsidP="00C1247E">
            <w:pPr>
              <w:rPr>
                <w:rFonts w:ascii="Times New Roman" w:hAnsi="Times New Roman" w:cs="Times New Roman"/>
                <w:b/>
                <w:sz w:val="20"/>
                <w:szCs w:val="20"/>
              </w:rPr>
            </w:pPr>
            <w:proofErr w:type="spellStart"/>
            <w:r w:rsidRPr="007D77CF">
              <w:rPr>
                <w:rFonts w:ascii="Times New Roman" w:hAnsi="Times New Roman" w:cs="Times New Roman"/>
                <w:b/>
                <w:sz w:val="20"/>
                <w:szCs w:val="20"/>
              </w:rPr>
              <w:t>Unsch</w:t>
            </w:r>
            <w:proofErr w:type="spellEnd"/>
          </w:p>
        </w:tc>
      </w:tr>
      <w:tr w:rsidR="00A44DD1" w:rsidRPr="00193527" w14:paraId="3B2C964A" w14:textId="77777777" w:rsidTr="007D77CF">
        <w:tc>
          <w:tcPr>
            <w:tcW w:w="2241" w:type="dxa"/>
            <w:tcBorders>
              <w:bottom w:val="single" w:sz="4" w:space="0" w:color="auto"/>
            </w:tcBorders>
          </w:tcPr>
          <w:p w14:paraId="451403D0"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Visit</w:t>
            </w:r>
          </w:p>
        </w:tc>
        <w:tc>
          <w:tcPr>
            <w:tcW w:w="1012" w:type="dxa"/>
            <w:tcBorders>
              <w:bottom w:val="single" w:sz="4" w:space="0" w:color="auto"/>
            </w:tcBorders>
          </w:tcPr>
          <w:p w14:paraId="2BE32D30"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1</w:t>
            </w:r>
          </w:p>
        </w:tc>
        <w:tc>
          <w:tcPr>
            <w:tcW w:w="746" w:type="dxa"/>
            <w:tcBorders>
              <w:bottom w:val="single" w:sz="4" w:space="0" w:color="auto"/>
            </w:tcBorders>
          </w:tcPr>
          <w:p w14:paraId="4549501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2</w:t>
            </w:r>
          </w:p>
        </w:tc>
        <w:tc>
          <w:tcPr>
            <w:tcW w:w="538" w:type="dxa"/>
            <w:tcBorders>
              <w:bottom w:val="single" w:sz="4" w:space="0" w:color="auto"/>
            </w:tcBorders>
          </w:tcPr>
          <w:p w14:paraId="28938C41"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2a</w:t>
            </w:r>
          </w:p>
        </w:tc>
        <w:tc>
          <w:tcPr>
            <w:tcW w:w="691" w:type="dxa"/>
            <w:tcBorders>
              <w:bottom w:val="single" w:sz="4" w:space="0" w:color="auto"/>
            </w:tcBorders>
          </w:tcPr>
          <w:p w14:paraId="3F786F0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3</w:t>
            </w:r>
          </w:p>
        </w:tc>
        <w:tc>
          <w:tcPr>
            <w:tcW w:w="617" w:type="dxa"/>
            <w:tcBorders>
              <w:bottom w:val="single" w:sz="4" w:space="0" w:color="auto"/>
            </w:tcBorders>
          </w:tcPr>
          <w:p w14:paraId="0A486272"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3a</w:t>
            </w:r>
          </w:p>
        </w:tc>
        <w:tc>
          <w:tcPr>
            <w:tcW w:w="614" w:type="dxa"/>
            <w:tcBorders>
              <w:bottom w:val="single" w:sz="4" w:space="0" w:color="auto"/>
            </w:tcBorders>
          </w:tcPr>
          <w:p w14:paraId="15F56F6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4</w:t>
            </w:r>
          </w:p>
        </w:tc>
        <w:tc>
          <w:tcPr>
            <w:tcW w:w="614" w:type="dxa"/>
            <w:tcBorders>
              <w:bottom w:val="single" w:sz="4" w:space="0" w:color="auto"/>
            </w:tcBorders>
          </w:tcPr>
          <w:p w14:paraId="03BFA0E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TC</w:t>
            </w:r>
          </w:p>
        </w:tc>
        <w:tc>
          <w:tcPr>
            <w:tcW w:w="705" w:type="dxa"/>
            <w:tcBorders>
              <w:bottom w:val="single" w:sz="4" w:space="0" w:color="auto"/>
            </w:tcBorders>
          </w:tcPr>
          <w:p w14:paraId="698C99A1"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5</w:t>
            </w:r>
          </w:p>
        </w:tc>
        <w:tc>
          <w:tcPr>
            <w:tcW w:w="617" w:type="dxa"/>
            <w:tcBorders>
              <w:bottom w:val="single" w:sz="4" w:space="0" w:color="auto"/>
            </w:tcBorders>
          </w:tcPr>
          <w:p w14:paraId="51EE9BEA"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5a</w:t>
            </w:r>
          </w:p>
        </w:tc>
        <w:tc>
          <w:tcPr>
            <w:tcW w:w="626" w:type="dxa"/>
            <w:tcBorders>
              <w:bottom w:val="single" w:sz="4" w:space="0" w:color="auto"/>
            </w:tcBorders>
          </w:tcPr>
          <w:p w14:paraId="49E04576"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6</w:t>
            </w:r>
          </w:p>
        </w:tc>
        <w:tc>
          <w:tcPr>
            <w:tcW w:w="705" w:type="dxa"/>
            <w:tcBorders>
              <w:bottom w:val="single" w:sz="4" w:space="0" w:color="auto"/>
            </w:tcBorders>
          </w:tcPr>
          <w:p w14:paraId="3BD59775"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7</w:t>
            </w:r>
          </w:p>
        </w:tc>
        <w:tc>
          <w:tcPr>
            <w:tcW w:w="539" w:type="dxa"/>
            <w:tcBorders>
              <w:bottom w:val="single" w:sz="4" w:space="0" w:color="auto"/>
            </w:tcBorders>
          </w:tcPr>
          <w:p w14:paraId="0C204A4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7a</w:t>
            </w:r>
          </w:p>
        </w:tc>
        <w:tc>
          <w:tcPr>
            <w:tcW w:w="774" w:type="dxa"/>
            <w:tcBorders>
              <w:bottom w:val="single" w:sz="4" w:space="0" w:color="auto"/>
            </w:tcBorders>
          </w:tcPr>
          <w:p w14:paraId="4DCF7444"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8</w:t>
            </w:r>
          </w:p>
        </w:tc>
        <w:tc>
          <w:tcPr>
            <w:tcW w:w="931" w:type="dxa"/>
            <w:tcBorders>
              <w:bottom w:val="single" w:sz="4" w:space="0" w:color="auto"/>
            </w:tcBorders>
          </w:tcPr>
          <w:p w14:paraId="2AAC3E0E"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V9</w:t>
            </w:r>
          </w:p>
        </w:tc>
        <w:tc>
          <w:tcPr>
            <w:tcW w:w="720" w:type="dxa"/>
            <w:tcBorders>
              <w:bottom w:val="single" w:sz="4" w:space="0" w:color="auto"/>
            </w:tcBorders>
          </w:tcPr>
          <w:p w14:paraId="2CD56166" w14:textId="77777777" w:rsidR="00A44DD1" w:rsidRPr="00193527" w:rsidRDefault="00A44DD1" w:rsidP="00C1247E">
            <w:pPr>
              <w:jc w:val="center"/>
              <w:rPr>
                <w:rFonts w:ascii="Times New Roman" w:hAnsi="Times New Roman" w:cs="Times New Roman"/>
                <w:bCs/>
                <w:sz w:val="20"/>
                <w:szCs w:val="20"/>
              </w:rPr>
            </w:pPr>
          </w:p>
        </w:tc>
        <w:tc>
          <w:tcPr>
            <w:tcW w:w="720" w:type="dxa"/>
            <w:tcBorders>
              <w:bottom w:val="single" w:sz="4" w:space="0" w:color="auto"/>
            </w:tcBorders>
          </w:tcPr>
          <w:p w14:paraId="11065662" w14:textId="77777777" w:rsidR="00A44DD1" w:rsidRPr="00193527" w:rsidRDefault="00A44DD1" w:rsidP="00C1247E">
            <w:pPr>
              <w:jc w:val="center"/>
              <w:rPr>
                <w:rFonts w:ascii="Times New Roman" w:hAnsi="Times New Roman" w:cs="Times New Roman"/>
                <w:bCs/>
                <w:sz w:val="20"/>
                <w:szCs w:val="20"/>
              </w:rPr>
            </w:pPr>
          </w:p>
        </w:tc>
      </w:tr>
      <w:tr w:rsidR="00A44DD1" w:rsidRPr="00193527" w14:paraId="38941C10" w14:textId="77777777" w:rsidTr="007D77CF">
        <w:tc>
          <w:tcPr>
            <w:tcW w:w="2241" w:type="dxa"/>
            <w:tcBorders>
              <w:top w:val="single" w:sz="4" w:space="0" w:color="auto"/>
              <w:bottom w:val="nil"/>
            </w:tcBorders>
          </w:tcPr>
          <w:p w14:paraId="388E6090"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Week</w:t>
            </w:r>
          </w:p>
        </w:tc>
        <w:tc>
          <w:tcPr>
            <w:tcW w:w="1012" w:type="dxa"/>
            <w:tcBorders>
              <w:top w:val="single" w:sz="4" w:space="0" w:color="auto"/>
              <w:bottom w:val="nil"/>
            </w:tcBorders>
          </w:tcPr>
          <w:p w14:paraId="491B3952" w14:textId="77777777" w:rsidR="00A44DD1" w:rsidRPr="00193527" w:rsidRDefault="00A44DD1" w:rsidP="00C1247E">
            <w:pPr>
              <w:jc w:val="center"/>
              <w:rPr>
                <w:rFonts w:ascii="Times New Roman" w:hAnsi="Times New Roman" w:cs="Times New Roman"/>
                <w:bCs/>
                <w:sz w:val="20"/>
                <w:szCs w:val="20"/>
              </w:rPr>
            </w:pPr>
          </w:p>
        </w:tc>
        <w:tc>
          <w:tcPr>
            <w:tcW w:w="746" w:type="dxa"/>
            <w:tcBorders>
              <w:top w:val="single" w:sz="4" w:space="0" w:color="auto"/>
              <w:bottom w:val="nil"/>
            </w:tcBorders>
          </w:tcPr>
          <w:p w14:paraId="3472E3CB" w14:textId="77777777" w:rsidR="00A44DD1" w:rsidRPr="00193527" w:rsidRDefault="00A44DD1" w:rsidP="00C1247E">
            <w:pPr>
              <w:jc w:val="center"/>
              <w:rPr>
                <w:rFonts w:ascii="Times New Roman" w:hAnsi="Times New Roman" w:cs="Times New Roman"/>
                <w:bCs/>
                <w:sz w:val="20"/>
                <w:szCs w:val="20"/>
              </w:rPr>
            </w:pPr>
          </w:p>
        </w:tc>
        <w:tc>
          <w:tcPr>
            <w:tcW w:w="538" w:type="dxa"/>
            <w:tcBorders>
              <w:top w:val="single" w:sz="4" w:space="0" w:color="auto"/>
              <w:bottom w:val="nil"/>
            </w:tcBorders>
          </w:tcPr>
          <w:p w14:paraId="3699B6E4"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single" w:sz="4" w:space="0" w:color="auto"/>
              <w:bottom w:val="nil"/>
            </w:tcBorders>
          </w:tcPr>
          <w:p w14:paraId="420A21FE"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W2</w:t>
            </w:r>
          </w:p>
        </w:tc>
        <w:tc>
          <w:tcPr>
            <w:tcW w:w="617" w:type="dxa"/>
            <w:tcBorders>
              <w:top w:val="single" w:sz="4" w:space="0" w:color="auto"/>
              <w:bottom w:val="nil"/>
            </w:tcBorders>
          </w:tcPr>
          <w:p w14:paraId="19C6ECF6"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single" w:sz="4" w:space="0" w:color="auto"/>
              <w:bottom w:val="nil"/>
            </w:tcBorders>
          </w:tcPr>
          <w:p w14:paraId="7F7D4B1E"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W4</w:t>
            </w:r>
          </w:p>
        </w:tc>
        <w:tc>
          <w:tcPr>
            <w:tcW w:w="614" w:type="dxa"/>
            <w:tcBorders>
              <w:top w:val="single" w:sz="4" w:space="0" w:color="auto"/>
              <w:bottom w:val="nil"/>
            </w:tcBorders>
          </w:tcPr>
          <w:p w14:paraId="04B7AF1E"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W8</w:t>
            </w:r>
          </w:p>
        </w:tc>
        <w:tc>
          <w:tcPr>
            <w:tcW w:w="705" w:type="dxa"/>
            <w:tcBorders>
              <w:top w:val="single" w:sz="4" w:space="0" w:color="auto"/>
              <w:bottom w:val="nil"/>
            </w:tcBorders>
          </w:tcPr>
          <w:p w14:paraId="15C5D70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W12</w:t>
            </w:r>
          </w:p>
        </w:tc>
        <w:tc>
          <w:tcPr>
            <w:tcW w:w="617" w:type="dxa"/>
            <w:tcBorders>
              <w:top w:val="single" w:sz="4" w:space="0" w:color="auto"/>
              <w:bottom w:val="nil"/>
            </w:tcBorders>
          </w:tcPr>
          <w:p w14:paraId="61D82706"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single" w:sz="4" w:space="0" w:color="auto"/>
              <w:bottom w:val="nil"/>
            </w:tcBorders>
          </w:tcPr>
          <w:p w14:paraId="3C5E0372"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W13</w:t>
            </w:r>
          </w:p>
        </w:tc>
        <w:tc>
          <w:tcPr>
            <w:tcW w:w="705" w:type="dxa"/>
            <w:tcBorders>
              <w:top w:val="single" w:sz="4" w:space="0" w:color="auto"/>
              <w:bottom w:val="nil"/>
            </w:tcBorders>
          </w:tcPr>
          <w:p w14:paraId="7DB7065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W17</w:t>
            </w:r>
          </w:p>
        </w:tc>
        <w:tc>
          <w:tcPr>
            <w:tcW w:w="539" w:type="dxa"/>
            <w:tcBorders>
              <w:top w:val="single" w:sz="4" w:space="0" w:color="auto"/>
              <w:bottom w:val="nil"/>
            </w:tcBorders>
          </w:tcPr>
          <w:p w14:paraId="717A9D27"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single" w:sz="4" w:space="0" w:color="auto"/>
              <w:bottom w:val="nil"/>
            </w:tcBorders>
          </w:tcPr>
          <w:p w14:paraId="07EBDCE1"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End of DT</w:t>
            </w:r>
          </w:p>
        </w:tc>
        <w:tc>
          <w:tcPr>
            <w:tcW w:w="931" w:type="dxa"/>
            <w:tcBorders>
              <w:top w:val="single" w:sz="4" w:space="0" w:color="auto"/>
              <w:bottom w:val="nil"/>
            </w:tcBorders>
          </w:tcPr>
          <w:p w14:paraId="7E855304"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2W after DT</w:t>
            </w:r>
          </w:p>
        </w:tc>
        <w:tc>
          <w:tcPr>
            <w:tcW w:w="720" w:type="dxa"/>
            <w:tcBorders>
              <w:top w:val="single" w:sz="4" w:space="0" w:color="auto"/>
              <w:bottom w:val="nil"/>
            </w:tcBorders>
          </w:tcPr>
          <w:p w14:paraId="5BCEB1E5"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single" w:sz="4" w:space="0" w:color="auto"/>
              <w:bottom w:val="nil"/>
            </w:tcBorders>
          </w:tcPr>
          <w:p w14:paraId="238B7855" w14:textId="77777777" w:rsidR="00A44DD1" w:rsidRPr="00193527" w:rsidRDefault="00A44DD1" w:rsidP="00C1247E">
            <w:pPr>
              <w:jc w:val="center"/>
              <w:rPr>
                <w:rFonts w:ascii="Times New Roman" w:hAnsi="Times New Roman" w:cs="Times New Roman"/>
                <w:bCs/>
                <w:sz w:val="20"/>
                <w:szCs w:val="20"/>
              </w:rPr>
            </w:pPr>
          </w:p>
        </w:tc>
      </w:tr>
      <w:tr w:rsidR="00A44DD1" w:rsidRPr="00193527" w14:paraId="16CFE04F" w14:textId="77777777" w:rsidTr="007D77CF">
        <w:tc>
          <w:tcPr>
            <w:tcW w:w="2241" w:type="dxa"/>
            <w:tcBorders>
              <w:top w:val="nil"/>
              <w:bottom w:val="nil"/>
            </w:tcBorders>
          </w:tcPr>
          <w:p w14:paraId="25055AB8" w14:textId="339A3729"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Complete physical/ neurological exam</w:t>
            </w:r>
            <w:r w:rsidR="0000280A">
              <w:rPr>
                <w:rFonts w:ascii="Times New Roman" w:hAnsi="Times New Roman" w:cs="Times New Roman"/>
                <w:bCs/>
                <w:sz w:val="20"/>
                <w:szCs w:val="20"/>
              </w:rPr>
              <w:t>ination</w:t>
            </w:r>
          </w:p>
        </w:tc>
        <w:tc>
          <w:tcPr>
            <w:tcW w:w="1012" w:type="dxa"/>
            <w:tcBorders>
              <w:top w:val="nil"/>
              <w:bottom w:val="nil"/>
            </w:tcBorders>
          </w:tcPr>
          <w:p w14:paraId="59761491"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46" w:type="dxa"/>
            <w:tcBorders>
              <w:top w:val="nil"/>
              <w:bottom w:val="nil"/>
            </w:tcBorders>
          </w:tcPr>
          <w:p w14:paraId="21FFE2B5"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8" w:type="dxa"/>
            <w:tcBorders>
              <w:top w:val="nil"/>
              <w:bottom w:val="nil"/>
            </w:tcBorders>
          </w:tcPr>
          <w:p w14:paraId="70A90009"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1E7341A6"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46AA31D4"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0A467885"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4C8A4C60"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70A0D25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64B26125"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2A45A6ED"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4D21ADC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9" w:type="dxa"/>
            <w:tcBorders>
              <w:top w:val="nil"/>
              <w:bottom w:val="nil"/>
            </w:tcBorders>
          </w:tcPr>
          <w:p w14:paraId="2015C4A1"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7E25139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931" w:type="dxa"/>
            <w:tcBorders>
              <w:top w:val="nil"/>
              <w:bottom w:val="nil"/>
            </w:tcBorders>
          </w:tcPr>
          <w:p w14:paraId="6F6CEC5B"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40B445E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5EEBCACC"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r>
      <w:tr w:rsidR="00A44DD1" w:rsidRPr="00193527" w14:paraId="1B02D42F" w14:textId="77777777" w:rsidTr="007D77CF">
        <w:tc>
          <w:tcPr>
            <w:tcW w:w="2241" w:type="dxa"/>
            <w:tcBorders>
              <w:top w:val="nil"/>
              <w:bottom w:val="nil"/>
            </w:tcBorders>
          </w:tcPr>
          <w:p w14:paraId="3FDCF544" w14:textId="0EB8124E"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Brief physical/ neurological exam</w:t>
            </w:r>
            <w:r w:rsidR="0000280A">
              <w:rPr>
                <w:rFonts w:ascii="Times New Roman" w:hAnsi="Times New Roman" w:cs="Times New Roman"/>
                <w:bCs/>
                <w:sz w:val="20"/>
                <w:szCs w:val="20"/>
              </w:rPr>
              <w:t>ination</w:t>
            </w:r>
          </w:p>
        </w:tc>
        <w:tc>
          <w:tcPr>
            <w:tcW w:w="1012" w:type="dxa"/>
            <w:tcBorders>
              <w:top w:val="nil"/>
              <w:bottom w:val="nil"/>
            </w:tcBorders>
          </w:tcPr>
          <w:p w14:paraId="1AB9FEE2" w14:textId="77777777" w:rsidR="00A44DD1" w:rsidRPr="00193527" w:rsidRDefault="00A44DD1" w:rsidP="00C1247E">
            <w:pPr>
              <w:jc w:val="center"/>
              <w:rPr>
                <w:rFonts w:ascii="Times New Roman" w:hAnsi="Times New Roman" w:cs="Times New Roman"/>
                <w:bCs/>
                <w:sz w:val="20"/>
                <w:szCs w:val="20"/>
              </w:rPr>
            </w:pPr>
          </w:p>
        </w:tc>
        <w:tc>
          <w:tcPr>
            <w:tcW w:w="746" w:type="dxa"/>
            <w:tcBorders>
              <w:top w:val="nil"/>
              <w:bottom w:val="nil"/>
            </w:tcBorders>
          </w:tcPr>
          <w:p w14:paraId="6C73DB06" w14:textId="77777777" w:rsidR="00A44DD1" w:rsidRPr="00193527" w:rsidRDefault="00A44DD1" w:rsidP="00C1247E">
            <w:pPr>
              <w:jc w:val="center"/>
              <w:rPr>
                <w:rFonts w:ascii="Times New Roman" w:hAnsi="Times New Roman" w:cs="Times New Roman"/>
                <w:bCs/>
                <w:sz w:val="20"/>
                <w:szCs w:val="20"/>
              </w:rPr>
            </w:pPr>
          </w:p>
        </w:tc>
        <w:tc>
          <w:tcPr>
            <w:tcW w:w="538" w:type="dxa"/>
            <w:tcBorders>
              <w:top w:val="nil"/>
              <w:bottom w:val="nil"/>
            </w:tcBorders>
          </w:tcPr>
          <w:p w14:paraId="33A6547D"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0F041B0D" w14:textId="77777777" w:rsidR="00A44DD1" w:rsidRPr="00193527" w:rsidRDefault="00A44DD1" w:rsidP="00C1247E">
            <w:pPr>
              <w:rPr>
                <w:rFonts w:ascii="Times New Roman" w:hAnsi="Times New Roman" w:cs="Times New Roman"/>
                <w:bCs/>
                <w:sz w:val="20"/>
                <w:szCs w:val="20"/>
              </w:rPr>
            </w:pPr>
          </w:p>
        </w:tc>
        <w:tc>
          <w:tcPr>
            <w:tcW w:w="617" w:type="dxa"/>
            <w:tcBorders>
              <w:top w:val="nil"/>
              <w:bottom w:val="nil"/>
            </w:tcBorders>
          </w:tcPr>
          <w:p w14:paraId="2B8E7AD2"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140A8D81"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73E33EB7"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6FE9DCCD"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79C89B15"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1FF26327"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30D27FA6" w14:textId="77777777" w:rsidR="00A44DD1" w:rsidRPr="00193527" w:rsidRDefault="00A44DD1" w:rsidP="00C1247E">
            <w:pPr>
              <w:jc w:val="center"/>
              <w:rPr>
                <w:rFonts w:ascii="Times New Roman" w:hAnsi="Times New Roman" w:cs="Times New Roman"/>
                <w:bCs/>
                <w:sz w:val="20"/>
                <w:szCs w:val="20"/>
              </w:rPr>
            </w:pPr>
          </w:p>
        </w:tc>
        <w:tc>
          <w:tcPr>
            <w:tcW w:w="539" w:type="dxa"/>
            <w:tcBorders>
              <w:top w:val="nil"/>
              <w:bottom w:val="nil"/>
            </w:tcBorders>
          </w:tcPr>
          <w:p w14:paraId="1677CACA"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0CAB65CD"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266D28B7"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44BFB3A5"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095B9F81" w14:textId="77777777" w:rsidR="00A44DD1" w:rsidRPr="00193527" w:rsidRDefault="00A44DD1" w:rsidP="00C1247E">
            <w:pPr>
              <w:jc w:val="center"/>
              <w:rPr>
                <w:rFonts w:ascii="Times New Roman" w:hAnsi="Times New Roman" w:cs="Times New Roman"/>
                <w:bCs/>
                <w:sz w:val="20"/>
                <w:szCs w:val="20"/>
              </w:rPr>
            </w:pPr>
          </w:p>
        </w:tc>
      </w:tr>
      <w:tr w:rsidR="00A44DD1" w:rsidRPr="00193527" w14:paraId="5160AD5A" w14:textId="77777777" w:rsidTr="007D77CF">
        <w:tc>
          <w:tcPr>
            <w:tcW w:w="2241" w:type="dxa"/>
            <w:tcBorders>
              <w:top w:val="nil"/>
              <w:bottom w:val="nil"/>
            </w:tcBorders>
          </w:tcPr>
          <w:p w14:paraId="5692CB04"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C-SSRS</w:t>
            </w:r>
          </w:p>
        </w:tc>
        <w:tc>
          <w:tcPr>
            <w:tcW w:w="1012" w:type="dxa"/>
            <w:tcBorders>
              <w:top w:val="nil"/>
              <w:bottom w:val="nil"/>
            </w:tcBorders>
          </w:tcPr>
          <w:p w14:paraId="58833E4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46" w:type="dxa"/>
            <w:tcBorders>
              <w:top w:val="nil"/>
              <w:bottom w:val="nil"/>
            </w:tcBorders>
          </w:tcPr>
          <w:p w14:paraId="3DF9243A"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8" w:type="dxa"/>
            <w:tcBorders>
              <w:top w:val="nil"/>
              <w:bottom w:val="nil"/>
            </w:tcBorders>
          </w:tcPr>
          <w:p w14:paraId="19EF9745"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178AEF8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481325F8"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21A46979"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3B6EFA49"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2B848642"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161F4D3F"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49E3375D"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2CCFBD95"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9" w:type="dxa"/>
            <w:tcBorders>
              <w:top w:val="nil"/>
              <w:bottom w:val="nil"/>
            </w:tcBorders>
          </w:tcPr>
          <w:p w14:paraId="38A8CBF4"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3EA52CC7"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931" w:type="dxa"/>
            <w:tcBorders>
              <w:top w:val="nil"/>
              <w:bottom w:val="nil"/>
            </w:tcBorders>
          </w:tcPr>
          <w:p w14:paraId="61B39FAA"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430120A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1D4DEBED" w14:textId="77777777" w:rsidR="00A44DD1" w:rsidRPr="00193527" w:rsidRDefault="00A44DD1" w:rsidP="00C1247E">
            <w:pPr>
              <w:jc w:val="center"/>
              <w:rPr>
                <w:rFonts w:ascii="Times New Roman" w:hAnsi="Times New Roman" w:cs="Times New Roman"/>
                <w:bCs/>
                <w:sz w:val="20"/>
                <w:szCs w:val="20"/>
              </w:rPr>
            </w:pPr>
          </w:p>
        </w:tc>
      </w:tr>
      <w:tr w:rsidR="00A44DD1" w:rsidRPr="00193527" w14:paraId="5601B8B5" w14:textId="77777777" w:rsidTr="007D77CF">
        <w:tc>
          <w:tcPr>
            <w:tcW w:w="2241" w:type="dxa"/>
            <w:tcBorders>
              <w:top w:val="nil"/>
              <w:bottom w:val="nil"/>
            </w:tcBorders>
          </w:tcPr>
          <w:p w14:paraId="04E72FC3"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Prior concomitant medications and procedures</w:t>
            </w:r>
          </w:p>
        </w:tc>
        <w:tc>
          <w:tcPr>
            <w:tcW w:w="1012" w:type="dxa"/>
            <w:tcBorders>
              <w:top w:val="nil"/>
              <w:bottom w:val="nil"/>
            </w:tcBorders>
          </w:tcPr>
          <w:p w14:paraId="34200C0E"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46" w:type="dxa"/>
            <w:tcBorders>
              <w:top w:val="nil"/>
              <w:bottom w:val="nil"/>
            </w:tcBorders>
          </w:tcPr>
          <w:p w14:paraId="4C7B421D"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8" w:type="dxa"/>
            <w:tcBorders>
              <w:top w:val="nil"/>
              <w:bottom w:val="nil"/>
            </w:tcBorders>
          </w:tcPr>
          <w:p w14:paraId="2FA421E3"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46B4C2A7"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1F9C5B8F"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4C713D16"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2F41616A"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7A42F2FA"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757047FE"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6F86E01E"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2450E10D"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9" w:type="dxa"/>
            <w:tcBorders>
              <w:top w:val="nil"/>
              <w:bottom w:val="nil"/>
            </w:tcBorders>
          </w:tcPr>
          <w:p w14:paraId="4DD676D4"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37998B51"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18827646"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600018B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7EC13B02" w14:textId="77777777" w:rsidR="00A44DD1" w:rsidRPr="00193527" w:rsidRDefault="00A44DD1" w:rsidP="00C1247E">
            <w:pPr>
              <w:jc w:val="center"/>
              <w:rPr>
                <w:rFonts w:ascii="Times New Roman" w:hAnsi="Times New Roman" w:cs="Times New Roman"/>
                <w:bCs/>
                <w:sz w:val="20"/>
                <w:szCs w:val="20"/>
              </w:rPr>
            </w:pPr>
          </w:p>
        </w:tc>
      </w:tr>
      <w:tr w:rsidR="00A44DD1" w:rsidRPr="00193527" w14:paraId="50D68AA1" w14:textId="77777777" w:rsidTr="007D77CF">
        <w:tc>
          <w:tcPr>
            <w:tcW w:w="2241" w:type="dxa"/>
            <w:tcBorders>
              <w:top w:val="nil"/>
              <w:bottom w:val="nil"/>
            </w:tcBorders>
          </w:tcPr>
          <w:p w14:paraId="1B17D0B2"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Vital signs; Body weight; Pregnancy test as appropriate</w:t>
            </w:r>
          </w:p>
        </w:tc>
        <w:tc>
          <w:tcPr>
            <w:tcW w:w="1012" w:type="dxa"/>
            <w:tcBorders>
              <w:top w:val="nil"/>
              <w:bottom w:val="nil"/>
            </w:tcBorders>
          </w:tcPr>
          <w:p w14:paraId="7BAE0770"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46" w:type="dxa"/>
            <w:tcBorders>
              <w:top w:val="nil"/>
              <w:bottom w:val="nil"/>
            </w:tcBorders>
          </w:tcPr>
          <w:p w14:paraId="5E605E87"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8" w:type="dxa"/>
            <w:tcBorders>
              <w:top w:val="nil"/>
              <w:bottom w:val="nil"/>
            </w:tcBorders>
          </w:tcPr>
          <w:p w14:paraId="32175136"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43935B3C"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071FE5BE"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6DBD4E70"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1277032B"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7AC1526C"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6583F636"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128974EC"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3E574C8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9" w:type="dxa"/>
            <w:tcBorders>
              <w:top w:val="nil"/>
              <w:bottom w:val="nil"/>
            </w:tcBorders>
          </w:tcPr>
          <w:p w14:paraId="361F2212"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636AD644"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14AAE4B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7B151D8A"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741B27E6" w14:textId="77777777" w:rsidR="00A44DD1" w:rsidRPr="00193527" w:rsidRDefault="00A44DD1" w:rsidP="00C1247E">
            <w:pPr>
              <w:jc w:val="center"/>
              <w:rPr>
                <w:rFonts w:ascii="Times New Roman" w:hAnsi="Times New Roman" w:cs="Times New Roman"/>
                <w:bCs/>
                <w:sz w:val="20"/>
                <w:szCs w:val="20"/>
              </w:rPr>
            </w:pPr>
          </w:p>
        </w:tc>
      </w:tr>
      <w:tr w:rsidR="00A44DD1" w:rsidRPr="00193527" w14:paraId="73133A7A" w14:textId="77777777" w:rsidTr="007D77CF">
        <w:tc>
          <w:tcPr>
            <w:tcW w:w="2241" w:type="dxa"/>
            <w:tcBorders>
              <w:top w:val="nil"/>
              <w:bottom w:val="nil"/>
            </w:tcBorders>
          </w:tcPr>
          <w:p w14:paraId="519127DE" w14:textId="41640B66" w:rsidR="00A44DD1" w:rsidRPr="00193527" w:rsidRDefault="00A44DD1" w:rsidP="00C1247E">
            <w:pPr>
              <w:rPr>
                <w:rFonts w:ascii="Times New Roman" w:hAnsi="Times New Roman" w:cs="Times New Roman"/>
                <w:bCs/>
                <w:sz w:val="20"/>
                <w:szCs w:val="20"/>
              </w:rPr>
            </w:pPr>
            <w:proofErr w:type="spellStart"/>
            <w:r w:rsidRPr="00193527">
              <w:rPr>
                <w:rFonts w:ascii="Times New Roman" w:hAnsi="Times New Roman" w:cs="Times New Roman"/>
                <w:bCs/>
                <w:sz w:val="20"/>
                <w:szCs w:val="20"/>
              </w:rPr>
              <w:t>Hematology</w:t>
            </w:r>
            <w:proofErr w:type="spellEnd"/>
            <w:r w:rsidRPr="00193527">
              <w:rPr>
                <w:rFonts w:ascii="Times New Roman" w:hAnsi="Times New Roman" w:cs="Times New Roman"/>
                <w:bCs/>
                <w:sz w:val="20"/>
                <w:szCs w:val="20"/>
              </w:rPr>
              <w:t>, serum chemistry, urinalysis</w:t>
            </w:r>
          </w:p>
        </w:tc>
        <w:tc>
          <w:tcPr>
            <w:tcW w:w="1012" w:type="dxa"/>
            <w:tcBorders>
              <w:top w:val="nil"/>
              <w:bottom w:val="nil"/>
            </w:tcBorders>
          </w:tcPr>
          <w:p w14:paraId="48B34045"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46" w:type="dxa"/>
            <w:tcBorders>
              <w:top w:val="nil"/>
              <w:bottom w:val="nil"/>
            </w:tcBorders>
          </w:tcPr>
          <w:p w14:paraId="1FB581FE" w14:textId="77777777" w:rsidR="00A44DD1" w:rsidRPr="00193527" w:rsidRDefault="00A44DD1" w:rsidP="00C1247E">
            <w:pPr>
              <w:jc w:val="center"/>
              <w:rPr>
                <w:rFonts w:ascii="Times New Roman" w:hAnsi="Times New Roman" w:cs="Times New Roman"/>
                <w:bCs/>
                <w:sz w:val="20"/>
                <w:szCs w:val="20"/>
              </w:rPr>
            </w:pPr>
          </w:p>
        </w:tc>
        <w:tc>
          <w:tcPr>
            <w:tcW w:w="538" w:type="dxa"/>
            <w:tcBorders>
              <w:top w:val="nil"/>
              <w:bottom w:val="nil"/>
            </w:tcBorders>
          </w:tcPr>
          <w:p w14:paraId="1148A878"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2B73CA1A"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141D1E5D"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3C22A43C"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18037275"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574AB21E"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67A00AE7"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01CF303D"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047A525B"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9" w:type="dxa"/>
            <w:tcBorders>
              <w:top w:val="nil"/>
              <w:bottom w:val="nil"/>
            </w:tcBorders>
          </w:tcPr>
          <w:p w14:paraId="63B61765"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5BAC6036"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7EF3E310"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6D5AC8C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4ED5971E" w14:textId="77777777" w:rsidR="00A44DD1" w:rsidRPr="00193527" w:rsidRDefault="00A44DD1" w:rsidP="00C1247E">
            <w:pPr>
              <w:jc w:val="center"/>
              <w:rPr>
                <w:rFonts w:ascii="Times New Roman" w:hAnsi="Times New Roman" w:cs="Times New Roman"/>
                <w:bCs/>
                <w:sz w:val="20"/>
                <w:szCs w:val="20"/>
              </w:rPr>
            </w:pPr>
          </w:p>
        </w:tc>
      </w:tr>
      <w:tr w:rsidR="00A44DD1" w:rsidRPr="00193527" w14:paraId="78188870" w14:textId="77777777" w:rsidTr="007D77CF">
        <w:tc>
          <w:tcPr>
            <w:tcW w:w="2241" w:type="dxa"/>
            <w:tcBorders>
              <w:top w:val="nil"/>
              <w:bottom w:val="nil"/>
            </w:tcBorders>
          </w:tcPr>
          <w:p w14:paraId="43B75FB1"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Endocrinology</w:t>
            </w:r>
          </w:p>
        </w:tc>
        <w:tc>
          <w:tcPr>
            <w:tcW w:w="1012" w:type="dxa"/>
            <w:tcBorders>
              <w:top w:val="nil"/>
              <w:bottom w:val="nil"/>
            </w:tcBorders>
          </w:tcPr>
          <w:p w14:paraId="6CDEEF6D"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46" w:type="dxa"/>
            <w:tcBorders>
              <w:top w:val="nil"/>
              <w:bottom w:val="nil"/>
            </w:tcBorders>
          </w:tcPr>
          <w:p w14:paraId="3F94188A" w14:textId="77777777" w:rsidR="00A44DD1" w:rsidRPr="00193527" w:rsidRDefault="00A44DD1" w:rsidP="00C1247E">
            <w:pPr>
              <w:jc w:val="center"/>
              <w:rPr>
                <w:rFonts w:ascii="Times New Roman" w:hAnsi="Times New Roman" w:cs="Times New Roman"/>
                <w:bCs/>
                <w:sz w:val="20"/>
                <w:szCs w:val="20"/>
              </w:rPr>
            </w:pPr>
          </w:p>
        </w:tc>
        <w:tc>
          <w:tcPr>
            <w:tcW w:w="538" w:type="dxa"/>
            <w:tcBorders>
              <w:top w:val="nil"/>
              <w:bottom w:val="nil"/>
            </w:tcBorders>
          </w:tcPr>
          <w:p w14:paraId="2F7E4E5C"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1B90EC4D"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21C60763"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45162A65"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7E653ED4"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0D283890"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5B0EB55E"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5E50B4C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593544FC" w14:textId="77777777" w:rsidR="00A44DD1" w:rsidRPr="00193527" w:rsidRDefault="00A44DD1" w:rsidP="00C1247E">
            <w:pPr>
              <w:jc w:val="center"/>
              <w:rPr>
                <w:rFonts w:ascii="Times New Roman" w:hAnsi="Times New Roman" w:cs="Times New Roman"/>
                <w:bCs/>
                <w:sz w:val="20"/>
                <w:szCs w:val="20"/>
              </w:rPr>
            </w:pPr>
          </w:p>
        </w:tc>
        <w:tc>
          <w:tcPr>
            <w:tcW w:w="539" w:type="dxa"/>
            <w:tcBorders>
              <w:top w:val="nil"/>
              <w:bottom w:val="nil"/>
            </w:tcBorders>
          </w:tcPr>
          <w:p w14:paraId="6BA464F1"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1CC152E3"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3F958025"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6561CF53"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745B92B8" w14:textId="77777777" w:rsidR="00A44DD1" w:rsidRPr="00193527" w:rsidRDefault="00A44DD1" w:rsidP="00C1247E">
            <w:pPr>
              <w:jc w:val="center"/>
              <w:rPr>
                <w:rFonts w:ascii="Times New Roman" w:hAnsi="Times New Roman" w:cs="Times New Roman"/>
                <w:bCs/>
                <w:sz w:val="20"/>
                <w:szCs w:val="20"/>
              </w:rPr>
            </w:pPr>
          </w:p>
        </w:tc>
      </w:tr>
      <w:tr w:rsidR="00A44DD1" w:rsidRPr="00193527" w14:paraId="07284B43" w14:textId="77777777" w:rsidTr="007D77CF">
        <w:tc>
          <w:tcPr>
            <w:tcW w:w="2241" w:type="dxa"/>
            <w:tcBorders>
              <w:top w:val="nil"/>
              <w:bottom w:val="nil"/>
            </w:tcBorders>
          </w:tcPr>
          <w:p w14:paraId="60372A98"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12-lead ECG</w:t>
            </w:r>
          </w:p>
        </w:tc>
        <w:tc>
          <w:tcPr>
            <w:tcW w:w="1012" w:type="dxa"/>
            <w:tcBorders>
              <w:top w:val="nil"/>
              <w:bottom w:val="nil"/>
            </w:tcBorders>
          </w:tcPr>
          <w:p w14:paraId="3F69F770"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46" w:type="dxa"/>
            <w:tcBorders>
              <w:top w:val="nil"/>
              <w:bottom w:val="nil"/>
            </w:tcBorders>
          </w:tcPr>
          <w:p w14:paraId="5F4664F1" w14:textId="77777777" w:rsidR="00A44DD1" w:rsidRPr="00193527" w:rsidRDefault="00A44DD1" w:rsidP="00C1247E">
            <w:pPr>
              <w:jc w:val="center"/>
              <w:rPr>
                <w:rFonts w:ascii="Times New Roman" w:hAnsi="Times New Roman" w:cs="Times New Roman"/>
                <w:bCs/>
                <w:sz w:val="20"/>
                <w:szCs w:val="20"/>
              </w:rPr>
            </w:pPr>
          </w:p>
        </w:tc>
        <w:tc>
          <w:tcPr>
            <w:tcW w:w="538" w:type="dxa"/>
            <w:tcBorders>
              <w:top w:val="nil"/>
              <w:bottom w:val="nil"/>
            </w:tcBorders>
          </w:tcPr>
          <w:p w14:paraId="2A9B68EA"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27149A0C"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5C668B4F"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64FB4471"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167D8EBA"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69D929B8"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4B2261DE"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01115C51"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120F3AAA"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9" w:type="dxa"/>
            <w:tcBorders>
              <w:top w:val="nil"/>
              <w:bottom w:val="nil"/>
            </w:tcBorders>
          </w:tcPr>
          <w:p w14:paraId="6D4A37D0"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534C2AC6"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2C11C812"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413521B9"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2E5B7F1D" w14:textId="116C3345" w:rsidR="00A44DD1" w:rsidRPr="00193527" w:rsidRDefault="00B71E2B"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r>
      <w:tr w:rsidR="00A44DD1" w:rsidRPr="00193527" w14:paraId="2A469DA1" w14:textId="77777777" w:rsidTr="007D77CF">
        <w:tc>
          <w:tcPr>
            <w:tcW w:w="2241" w:type="dxa"/>
            <w:tcBorders>
              <w:top w:val="nil"/>
              <w:bottom w:val="nil"/>
            </w:tcBorders>
          </w:tcPr>
          <w:p w14:paraId="2FDC0702"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Recording of AEs</w:t>
            </w:r>
          </w:p>
        </w:tc>
        <w:tc>
          <w:tcPr>
            <w:tcW w:w="1012" w:type="dxa"/>
            <w:tcBorders>
              <w:top w:val="nil"/>
              <w:bottom w:val="nil"/>
            </w:tcBorders>
          </w:tcPr>
          <w:p w14:paraId="27059E0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46" w:type="dxa"/>
            <w:tcBorders>
              <w:top w:val="nil"/>
              <w:bottom w:val="nil"/>
            </w:tcBorders>
          </w:tcPr>
          <w:p w14:paraId="1D8B9B1B"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8" w:type="dxa"/>
            <w:tcBorders>
              <w:top w:val="nil"/>
              <w:bottom w:val="nil"/>
            </w:tcBorders>
          </w:tcPr>
          <w:p w14:paraId="0FCA0F4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91" w:type="dxa"/>
            <w:tcBorders>
              <w:top w:val="nil"/>
              <w:bottom w:val="nil"/>
            </w:tcBorders>
          </w:tcPr>
          <w:p w14:paraId="55B83682"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171009C6"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5D539DA9"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6BD44717"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49B8305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3A247F75"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26" w:type="dxa"/>
            <w:tcBorders>
              <w:top w:val="nil"/>
              <w:bottom w:val="nil"/>
            </w:tcBorders>
          </w:tcPr>
          <w:p w14:paraId="253A8844"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518A6D99"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9" w:type="dxa"/>
            <w:tcBorders>
              <w:top w:val="nil"/>
              <w:bottom w:val="nil"/>
            </w:tcBorders>
          </w:tcPr>
          <w:p w14:paraId="469B58B4"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74" w:type="dxa"/>
            <w:tcBorders>
              <w:top w:val="nil"/>
              <w:bottom w:val="nil"/>
            </w:tcBorders>
          </w:tcPr>
          <w:p w14:paraId="50A6CE3A"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931" w:type="dxa"/>
            <w:tcBorders>
              <w:top w:val="nil"/>
              <w:bottom w:val="nil"/>
            </w:tcBorders>
          </w:tcPr>
          <w:p w14:paraId="2A4262E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4FDA38D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01C2D3DE"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r>
      <w:tr w:rsidR="00A44DD1" w:rsidRPr="00193527" w14:paraId="1CCC41D7" w14:textId="77777777" w:rsidTr="007D77CF">
        <w:tc>
          <w:tcPr>
            <w:tcW w:w="2241" w:type="dxa"/>
            <w:tcBorders>
              <w:top w:val="nil"/>
              <w:bottom w:val="nil"/>
            </w:tcBorders>
          </w:tcPr>
          <w:p w14:paraId="7219E2E2"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EEG (1 h awake EEG/hyperventilation)</w:t>
            </w:r>
          </w:p>
        </w:tc>
        <w:tc>
          <w:tcPr>
            <w:tcW w:w="1012" w:type="dxa"/>
            <w:tcBorders>
              <w:top w:val="nil"/>
              <w:bottom w:val="nil"/>
            </w:tcBorders>
          </w:tcPr>
          <w:p w14:paraId="6621EE30" w14:textId="36B85462" w:rsidR="00A44DD1" w:rsidRPr="00193527" w:rsidRDefault="00A44DD1" w:rsidP="00C1247E">
            <w:pPr>
              <w:jc w:val="center"/>
              <w:rPr>
                <w:rFonts w:ascii="Times New Roman" w:hAnsi="Times New Roman" w:cs="Times New Roman"/>
                <w:bCs/>
                <w:sz w:val="20"/>
                <w:szCs w:val="20"/>
              </w:rPr>
            </w:pPr>
            <w:proofErr w:type="spellStart"/>
            <w:r w:rsidRPr="00193527">
              <w:rPr>
                <w:rFonts w:ascii="Times New Roman" w:hAnsi="Times New Roman" w:cs="Times New Roman"/>
                <w:bCs/>
                <w:sz w:val="20"/>
                <w:szCs w:val="20"/>
              </w:rPr>
              <w:t>X</w:t>
            </w:r>
            <w:r w:rsidR="004D4701" w:rsidRPr="00193527">
              <w:rPr>
                <w:rFonts w:ascii="Times New Roman" w:hAnsi="Times New Roman" w:cs="Times New Roman"/>
                <w:bCs/>
                <w:sz w:val="20"/>
                <w:szCs w:val="20"/>
                <w:vertAlign w:val="superscript"/>
              </w:rPr>
              <w:t>a</w:t>
            </w:r>
            <w:proofErr w:type="spellEnd"/>
          </w:p>
        </w:tc>
        <w:tc>
          <w:tcPr>
            <w:tcW w:w="746" w:type="dxa"/>
            <w:tcBorders>
              <w:top w:val="nil"/>
              <w:bottom w:val="nil"/>
            </w:tcBorders>
          </w:tcPr>
          <w:p w14:paraId="3EBB8B78" w14:textId="77777777" w:rsidR="00A44DD1" w:rsidRPr="00193527" w:rsidRDefault="00A44DD1" w:rsidP="00C1247E">
            <w:pPr>
              <w:jc w:val="center"/>
              <w:rPr>
                <w:rFonts w:ascii="Times New Roman" w:hAnsi="Times New Roman" w:cs="Times New Roman"/>
                <w:bCs/>
                <w:sz w:val="20"/>
                <w:szCs w:val="20"/>
              </w:rPr>
            </w:pPr>
          </w:p>
        </w:tc>
        <w:tc>
          <w:tcPr>
            <w:tcW w:w="538" w:type="dxa"/>
            <w:tcBorders>
              <w:top w:val="nil"/>
              <w:bottom w:val="nil"/>
            </w:tcBorders>
          </w:tcPr>
          <w:p w14:paraId="3BE240E1"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71DFB9BF"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2EE5D591"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423ED4D9"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7F785302"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46156D2F"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3F0A8ED9"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1316EE74"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71C6A6E3" w14:textId="77777777" w:rsidR="00A44DD1" w:rsidRPr="00193527" w:rsidRDefault="00A44DD1" w:rsidP="00C1247E">
            <w:pPr>
              <w:jc w:val="center"/>
              <w:rPr>
                <w:rFonts w:ascii="Times New Roman" w:hAnsi="Times New Roman" w:cs="Times New Roman"/>
                <w:bCs/>
                <w:sz w:val="20"/>
                <w:szCs w:val="20"/>
              </w:rPr>
            </w:pPr>
          </w:p>
        </w:tc>
        <w:tc>
          <w:tcPr>
            <w:tcW w:w="539" w:type="dxa"/>
            <w:tcBorders>
              <w:top w:val="nil"/>
              <w:bottom w:val="nil"/>
            </w:tcBorders>
          </w:tcPr>
          <w:p w14:paraId="6CFD4EFE"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4CCC6248"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57E32F4F"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419ACAA8"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6A5D6A84"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r>
      <w:tr w:rsidR="00A44DD1" w:rsidRPr="00193527" w14:paraId="2C4890E4" w14:textId="77777777" w:rsidTr="007D77CF">
        <w:tc>
          <w:tcPr>
            <w:tcW w:w="2241" w:type="dxa"/>
            <w:tcBorders>
              <w:top w:val="nil"/>
              <w:bottom w:val="nil"/>
            </w:tcBorders>
          </w:tcPr>
          <w:p w14:paraId="6306A08E"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EEG 24 h ambulatory with hyperventilation handout</w:t>
            </w:r>
          </w:p>
        </w:tc>
        <w:tc>
          <w:tcPr>
            <w:tcW w:w="1012" w:type="dxa"/>
            <w:tcBorders>
              <w:top w:val="nil"/>
              <w:bottom w:val="nil"/>
            </w:tcBorders>
          </w:tcPr>
          <w:p w14:paraId="104A646B" w14:textId="77777777" w:rsidR="00A44DD1" w:rsidRPr="00193527" w:rsidRDefault="00A44DD1" w:rsidP="00C1247E">
            <w:pPr>
              <w:jc w:val="center"/>
              <w:rPr>
                <w:rFonts w:ascii="Times New Roman" w:hAnsi="Times New Roman" w:cs="Times New Roman"/>
                <w:bCs/>
                <w:sz w:val="20"/>
                <w:szCs w:val="20"/>
              </w:rPr>
            </w:pPr>
          </w:p>
        </w:tc>
        <w:tc>
          <w:tcPr>
            <w:tcW w:w="746" w:type="dxa"/>
            <w:tcBorders>
              <w:top w:val="nil"/>
              <w:bottom w:val="nil"/>
            </w:tcBorders>
          </w:tcPr>
          <w:p w14:paraId="10FB27E1"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8" w:type="dxa"/>
            <w:tcBorders>
              <w:top w:val="nil"/>
              <w:bottom w:val="nil"/>
            </w:tcBorders>
          </w:tcPr>
          <w:p w14:paraId="0E358F66"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37CAF96C"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00CF7503"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31C8A039"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78B78405"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3350ACF0"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390751D3"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68DACEF0"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2D41AB60"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9" w:type="dxa"/>
            <w:tcBorders>
              <w:top w:val="nil"/>
              <w:bottom w:val="nil"/>
            </w:tcBorders>
          </w:tcPr>
          <w:p w14:paraId="4B5841B7"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13DDDA08"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4102227F"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09F247D1"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2EB9E30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r>
      <w:tr w:rsidR="00A44DD1" w:rsidRPr="00193527" w14:paraId="45A83339" w14:textId="77777777" w:rsidTr="007D77CF">
        <w:tc>
          <w:tcPr>
            <w:tcW w:w="2241" w:type="dxa"/>
            <w:tcBorders>
              <w:top w:val="nil"/>
              <w:bottom w:val="nil"/>
            </w:tcBorders>
          </w:tcPr>
          <w:p w14:paraId="76EB3784"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EEG 24 h ambulatory collection</w:t>
            </w:r>
          </w:p>
        </w:tc>
        <w:tc>
          <w:tcPr>
            <w:tcW w:w="1012" w:type="dxa"/>
            <w:tcBorders>
              <w:top w:val="nil"/>
              <w:bottom w:val="nil"/>
            </w:tcBorders>
          </w:tcPr>
          <w:p w14:paraId="38BDC81A" w14:textId="77777777" w:rsidR="00A44DD1" w:rsidRPr="00193527" w:rsidRDefault="00A44DD1" w:rsidP="00C1247E">
            <w:pPr>
              <w:jc w:val="center"/>
              <w:rPr>
                <w:rFonts w:ascii="Times New Roman" w:hAnsi="Times New Roman" w:cs="Times New Roman"/>
                <w:bCs/>
                <w:sz w:val="20"/>
                <w:szCs w:val="20"/>
              </w:rPr>
            </w:pPr>
          </w:p>
        </w:tc>
        <w:tc>
          <w:tcPr>
            <w:tcW w:w="746" w:type="dxa"/>
            <w:tcBorders>
              <w:top w:val="nil"/>
              <w:bottom w:val="nil"/>
            </w:tcBorders>
          </w:tcPr>
          <w:p w14:paraId="63B25EBE" w14:textId="77777777" w:rsidR="00A44DD1" w:rsidRPr="00193527" w:rsidRDefault="00A44DD1" w:rsidP="00C1247E">
            <w:pPr>
              <w:jc w:val="center"/>
              <w:rPr>
                <w:rFonts w:ascii="Times New Roman" w:hAnsi="Times New Roman" w:cs="Times New Roman"/>
                <w:bCs/>
                <w:sz w:val="20"/>
                <w:szCs w:val="20"/>
              </w:rPr>
            </w:pPr>
          </w:p>
        </w:tc>
        <w:tc>
          <w:tcPr>
            <w:tcW w:w="538" w:type="dxa"/>
            <w:tcBorders>
              <w:top w:val="nil"/>
              <w:bottom w:val="nil"/>
            </w:tcBorders>
          </w:tcPr>
          <w:p w14:paraId="4CE97BE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91" w:type="dxa"/>
            <w:tcBorders>
              <w:top w:val="nil"/>
              <w:bottom w:val="nil"/>
            </w:tcBorders>
          </w:tcPr>
          <w:p w14:paraId="344462A8"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3E8990E9"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3E89183B"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2C736441"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61D9DCC4"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7DF72C2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26" w:type="dxa"/>
            <w:tcBorders>
              <w:top w:val="nil"/>
              <w:bottom w:val="nil"/>
            </w:tcBorders>
          </w:tcPr>
          <w:p w14:paraId="0E65FC63"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79900D32" w14:textId="77777777" w:rsidR="00A44DD1" w:rsidRPr="00193527" w:rsidRDefault="00A44DD1" w:rsidP="00C1247E">
            <w:pPr>
              <w:jc w:val="center"/>
              <w:rPr>
                <w:rFonts w:ascii="Times New Roman" w:hAnsi="Times New Roman" w:cs="Times New Roman"/>
                <w:bCs/>
                <w:sz w:val="20"/>
                <w:szCs w:val="20"/>
              </w:rPr>
            </w:pPr>
          </w:p>
        </w:tc>
        <w:tc>
          <w:tcPr>
            <w:tcW w:w="539" w:type="dxa"/>
            <w:tcBorders>
              <w:top w:val="nil"/>
              <w:bottom w:val="nil"/>
            </w:tcBorders>
          </w:tcPr>
          <w:p w14:paraId="26572FF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74" w:type="dxa"/>
            <w:tcBorders>
              <w:top w:val="nil"/>
              <w:bottom w:val="nil"/>
            </w:tcBorders>
          </w:tcPr>
          <w:p w14:paraId="79D74F9F"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54167881"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7D19BC82"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5F61CAA6" w14:textId="77777777" w:rsidR="00A44DD1" w:rsidRPr="00193527" w:rsidRDefault="00A44DD1" w:rsidP="00C1247E">
            <w:pPr>
              <w:jc w:val="center"/>
              <w:rPr>
                <w:rFonts w:ascii="Times New Roman" w:hAnsi="Times New Roman" w:cs="Times New Roman"/>
                <w:bCs/>
                <w:sz w:val="20"/>
                <w:szCs w:val="20"/>
              </w:rPr>
            </w:pPr>
          </w:p>
        </w:tc>
      </w:tr>
      <w:tr w:rsidR="00A44DD1" w:rsidRPr="00193527" w14:paraId="0C89063D" w14:textId="77777777" w:rsidTr="007D77CF">
        <w:tc>
          <w:tcPr>
            <w:tcW w:w="2241" w:type="dxa"/>
            <w:tcBorders>
              <w:top w:val="nil"/>
              <w:bottom w:val="nil"/>
            </w:tcBorders>
          </w:tcPr>
          <w:p w14:paraId="60C1E147"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Trial drug collection and accountability</w:t>
            </w:r>
          </w:p>
        </w:tc>
        <w:tc>
          <w:tcPr>
            <w:tcW w:w="1012" w:type="dxa"/>
            <w:tcBorders>
              <w:top w:val="nil"/>
              <w:bottom w:val="nil"/>
            </w:tcBorders>
          </w:tcPr>
          <w:p w14:paraId="08EC5D41" w14:textId="77777777" w:rsidR="00A44DD1" w:rsidRPr="00193527" w:rsidRDefault="00A44DD1" w:rsidP="00C1247E">
            <w:pPr>
              <w:jc w:val="center"/>
              <w:rPr>
                <w:rFonts w:ascii="Times New Roman" w:hAnsi="Times New Roman" w:cs="Times New Roman"/>
                <w:bCs/>
                <w:sz w:val="20"/>
                <w:szCs w:val="20"/>
              </w:rPr>
            </w:pPr>
          </w:p>
        </w:tc>
        <w:tc>
          <w:tcPr>
            <w:tcW w:w="746" w:type="dxa"/>
            <w:tcBorders>
              <w:top w:val="nil"/>
              <w:bottom w:val="nil"/>
            </w:tcBorders>
          </w:tcPr>
          <w:p w14:paraId="6EC22EC6" w14:textId="77777777" w:rsidR="00A44DD1" w:rsidRPr="00193527" w:rsidRDefault="00A44DD1" w:rsidP="00C1247E">
            <w:pPr>
              <w:jc w:val="center"/>
              <w:rPr>
                <w:rFonts w:ascii="Times New Roman" w:hAnsi="Times New Roman" w:cs="Times New Roman"/>
                <w:bCs/>
                <w:sz w:val="20"/>
                <w:szCs w:val="20"/>
              </w:rPr>
            </w:pPr>
          </w:p>
        </w:tc>
        <w:tc>
          <w:tcPr>
            <w:tcW w:w="538" w:type="dxa"/>
            <w:tcBorders>
              <w:top w:val="nil"/>
              <w:bottom w:val="nil"/>
            </w:tcBorders>
          </w:tcPr>
          <w:p w14:paraId="2A89498F"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6FD7AE84"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404EE74D"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2E0C5DCC"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2B77395F"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17E0B852"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bottom w:val="nil"/>
            </w:tcBorders>
          </w:tcPr>
          <w:p w14:paraId="230BEE38"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1BBE9850"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bottom w:val="nil"/>
            </w:tcBorders>
          </w:tcPr>
          <w:p w14:paraId="79E5F0DA" w14:textId="77777777" w:rsidR="00A44DD1" w:rsidRPr="00193527" w:rsidRDefault="00A44DD1" w:rsidP="00C1247E">
            <w:pPr>
              <w:jc w:val="center"/>
              <w:rPr>
                <w:rFonts w:ascii="Times New Roman" w:hAnsi="Times New Roman" w:cs="Times New Roman"/>
                <w:bCs/>
                <w:sz w:val="20"/>
                <w:szCs w:val="20"/>
              </w:rPr>
            </w:pPr>
          </w:p>
        </w:tc>
        <w:tc>
          <w:tcPr>
            <w:tcW w:w="539" w:type="dxa"/>
            <w:tcBorders>
              <w:top w:val="nil"/>
              <w:bottom w:val="nil"/>
            </w:tcBorders>
          </w:tcPr>
          <w:p w14:paraId="0555D974"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74" w:type="dxa"/>
            <w:tcBorders>
              <w:top w:val="nil"/>
              <w:bottom w:val="nil"/>
            </w:tcBorders>
          </w:tcPr>
          <w:p w14:paraId="4983ED2A"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931" w:type="dxa"/>
            <w:tcBorders>
              <w:top w:val="nil"/>
              <w:bottom w:val="nil"/>
            </w:tcBorders>
          </w:tcPr>
          <w:p w14:paraId="652E3CAC"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39DA7936"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0D68E795"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r>
      <w:tr w:rsidR="00A44DD1" w:rsidRPr="00193527" w14:paraId="5E99F7CF" w14:textId="77777777" w:rsidTr="007D77CF">
        <w:tc>
          <w:tcPr>
            <w:tcW w:w="2241" w:type="dxa"/>
            <w:tcBorders>
              <w:top w:val="nil"/>
              <w:bottom w:val="nil"/>
            </w:tcBorders>
          </w:tcPr>
          <w:p w14:paraId="7FC11418" w14:textId="77777777" w:rsidR="00A44DD1" w:rsidRPr="00193527" w:rsidRDefault="00A44DD1" w:rsidP="00C1247E">
            <w:pPr>
              <w:rPr>
                <w:rFonts w:ascii="Times New Roman" w:hAnsi="Times New Roman" w:cs="Times New Roman"/>
                <w:bCs/>
                <w:sz w:val="20"/>
                <w:szCs w:val="20"/>
              </w:rPr>
            </w:pPr>
            <w:proofErr w:type="spellStart"/>
            <w:r w:rsidRPr="00193527">
              <w:rPr>
                <w:rFonts w:ascii="Times New Roman" w:hAnsi="Times New Roman" w:cs="Times New Roman"/>
                <w:bCs/>
                <w:sz w:val="20"/>
                <w:szCs w:val="20"/>
              </w:rPr>
              <w:t>PedsQL</w:t>
            </w:r>
            <w:proofErr w:type="spellEnd"/>
          </w:p>
        </w:tc>
        <w:tc>
          <w:tcPr>
            <w:tcW w:w="1012" w:type="dxa"/>
            <w:tcBorders>
              <w:top w:val="nil"/>
              <w:bottom w:val="nil"/>
            </w:tcBorders>
          </w:tcPr>
          <w:p w14:paraId="2D2CD6EE" w14:textId="77777777" w:rsidR="00A44DD1" w:rsidRPr="00193527" w:rsidRDefault="00A44DD1" w:rsidP="00C1247E">
            <w:pPr>
              <w:jc w:val="center"/>
              <w:rPr>
                <w:rFonts w:ascii="Times New Roman" w:hAnsi="Times New Roman" w:cs="Times New Roman"/>
                <w:bCs/>
                <w:sz w:val="20"/>
                <w:szCs w:val="20"/>
              </w:rPr>
            </w:pPr>
          </w:p>
        </w:tc>
        <w:tc>
          <w:tcPr>
            <w:tcW w:w="746" w:type="dxa"/>
            <w:tcBorders>
              <w:top w:val="nil"/>
              <w:bottom w:val="nil"/>
            </w:tcBorders>
          </w:tcPr>
          <w:p w14:paraId="2C3E25D4"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8" w:type="dxa"/>
            <w:tcBorders>
              <w:top w:val="nil"/>
              <w:bottom w:val="nil"/>
            </w:tcBorders>
          </w:tcPr>
          <w:p w14:paraId="673E06C9"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519745E1"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3360A20E"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1D35BA58"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313A91D8"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2EF9D71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41BCB1F1"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7F0353AC"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3DADE79E" w14:textId="77777777" w:rsidR="00A44DD1" w:rsidRPr="00193527" w:rsidRDefault="00A44DD1" w:rsidP="00C1247E">
            <w:pPr>
              <w:jc w:val="center"/>
              <w:rPr>
                <w:rFonts w:ascii="Times New Roman" w:hAnsi="Times New Roman" w:cs="Times New Roman"/>
                <w:bCs/>
                <w:sz w:val="20"/>
                <w:szCs w:val="20"/>
              </w:rPr>
            </w:pPr>
          </w:p>
        </w:tc>
        <w:tc>
          <w:tcPr>
            <w:tcW w:w="539" w:type="dxa"/>
            <w:tcBorders>
              <w:top w:val="nil"/>
              <w:bottom w:val="nil"/>
            </w:tcBorders>
          </w:tcPr>
          <w:p w14:paraId="539B753C"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0DED5AAA"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65BBD365"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71A9A6E6"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1474C443" w14:textId="77777777" w:rsidR="00A44DD1" w:rsidRPr="00193527" w:rsidRDefault="00A44DD1" w:rsidP="00C1247E">
            <w:pPr>
              <w:jc w:val="center"/>
              <w:rPr>
                <w:rFonts w:ascii="Times New Roman" w:hAnsi="Times New Roman" w:cs="Times New Roman"/>
                <w:bCs/>
                <w:sz w:val="20"/>
                <w:szCs w:val="20"/>
              </w:rPr>
            </w:pPr>
          </w:p>
        </w:tc>
      </w:tr>
      <w:tr w:rsidR="00A44DD1" w:rsidRPr="00193527" w14:paraId="61575A75" w14:textId="77777777" w:rsidTr="007D77CF">
        <w:tc>
          <w:tcPr>
            <w:tcW w:w="2241" w:type="dxa"/>
            <w:tcBorders>
              <w:top w:val="nil"/>
              <w:bottom w:val="nil"/>
            </w:tcBorders>
          </w:tcPr>
          <w:p w14:paraId="53C4A640" w14:textId="77777777" w:rsidR="00A44DD1" w:rsidRPr="00193527" w:rsidRDefault="00A44DD1" w:rsidP="00C1247E">
            <w:pPr>
              <w:rPr>
                <w:rFonts w:ascii="Times New Roman" w:hAnsi="Times New Roman" w:cs="Times New Roman"/>
                <w:bCs/>
                <w:sz w:val="20"/>
                <w:szCs w:val="20"/>
              </w:rPr>
            </w:pPr>
            <w:proofErr w:type="spellStart"/>
            <w:r w:rsidRPr="00193527">
              <w:rPr>
                <w:rFonts w:ascii="Times New Roman" w:hAnsi="Times New Roman" w:cs="Times New Roman"/>
                <w:bCs/>
                <w:sz w:val="20"/>
                <w:szCs w:val="20"/>
              </w:rPr>
              <w:t>EpiTrack</w:t>
            </w:r>
            <w:proofErr w:type="spellEnd"/>
            <w:r w:rsidRPr="00193527">
              <w:rPr>
                <w:rFonts w:ascii="Times New Roman" w:hAnsi="Times New Roman" w:cs="Times New Roman"/>
                <w:bCs/>
                <w:sz w:val="20"/>
                <w:szCs w:val="20"/>
              </w:rPr>
              <w:t xml:space="preserve"> Junior</w:t>
            </w:r>
          </w:p>
        </w:tc>
        <w:tc>
          <w:tcPr>
            <w:tcW w:w="1012" w:type="dxa"/>
            <w:tcBorders>
              <w:top w:val="nil"/>
              <w:bottom w:val="nil"/>
            </w:tcBorders>
          </w:tcPr>
          <w:p w14:paraId="3A2ACE3A" w14:textId="77777777" w:rsidR="00A44DD1" w:rsidRPr="00193527" w:rsidRDefault="00A44DD1" w:rsidP="00C1247E">
            <w:pPr>
              <w:jc w:val="center"/>
              <w:rPr>
                <w:rFonts w:ascii="Times New Roman" w:hAnsi="Times New Roman" w:cs="Times New Roman"/>
                <w:bCs/>
                <w:sz w:val="20"/>
                <w:szCs w:val="20"/>
              </w:rPr>
            </w:pPr>
          </w:p>
        </w:tc>
        <w:tc>
          <w:tcPr>
            <w:tcW w:w="746" w:type="dxa"/>
            <w:tcBorders>
              <w:top w:val="nil"/>
              <w:bottom w:val="nil"/>
            </w:tcBorders>
          </w:tcPr>
          <w:p w14:paraId="17364CE8"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8" w:type="dxa"/>
            <w:tcBorders>
              <w:top w:val="nil"/>
              <w:bottom w:val="nil"/>
            </w:tcBorders>
          </w:tcPr>
          <w:p w14:paraId="19311ED9"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0C79380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21668204"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74968C65"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4E9500B1"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454865D6"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05778CED"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56660CD4"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24070BB7" w14:textId="77777777" w:rsidR="00A44DD1" w:rsidRPr="00193527" w:rsidRDefault="00A44DD1" w:rsidP="00C1247E">
            <w:pPr>
              <w:jc w:val="center"/>
              <w:rPr>
                <w:rFonts w:ascii="Times New Roman" w:hAnsi="Times New Roman" w:cs="Times New Roman"/>
                <w:bCs/>
                <w:sz w:val="20"/>
                <w:szCs w:val="20"/>
              </w:rPr>
            </w:pPr>
          </w:p>
        </w:tc>
        <w:tc>
          <w:tcPr>
            <w:tcW w:w="539" w:type="dxa"/>
            <w:tcBorders>
              <w:top w:val="nil"/>
              <w:bottom w:val="nil"/>
            </w:tcBorders>
          </w:tcPr>
          <w:p w14:paraId="3D593822"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bottom w:val="nil"/>
            </w:tcBorders>
          </w:tcPr>
          <w:p w14:paraId="22CB4339"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bottom w:val="nil"/>
            </w:tcBorders>
          </w:tcPr>
          <w:p w14:paraId="6ADEB77F"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7D32828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15C5D3B4" w14:textId="77777777" w:rsidR="00A44DD1" w:rsidRPr="00193527" w:rsidRDefault="00A44DD1" w:rsidP="00C1247E">
            <w:pPr>
              <w:jc w:val="center"/>
              <w:rPr>
                <w:rFonts w:ascii="Times New Roman" w:hAnsi="Times New Roman" w:cs="Times New Roman"/>
                <w:bCs/>
                <w:sz w:val="20"/>
                <w:szCs w:val="20"/>
              </w:rPr>
            </w:pPr>
          </w:p>
        </w:tc>
      </w:tr>
      <w:tr w:rsidR="00A44DD1" w:rsidRPr="00193527" w14:paraId="6F9CA433" w14:textId="77777777" w:rsidTr="007D77CF">
        <w:tc>
          <w:tcPr>
            <w:tcW w:w="2241" w:type="dxa"/>
            <w:tcBorders>
              <w:top w:val="nil"/>
              <w:bottom w:val="nil"/>
            </w:tcBorders>
          </w:tcPr>
          <w:p w14:paraId="6F3631F0"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Dispense/collect patient diary</w:t>
            </w:r>
          </w:p>
        </w:tc>
        <w:tc>
          <w:tcPr>
            <w:tcW w:w="1012" w:type="dxa"/>
            <w:tcBorders>
              <w:top w:val="nil"/>
              <w:bottom w:val="nil"/>
            </w:tcBorders>
          </w:tcPr>
          <w:p w14:paraId="0D26B28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46" w:type="dxa"/>
            <w:tcBorders>
              <w:top w:val="nil"/>
              <w:bottom w:val="nil"/>
            </w:tcBorders>
          </w:tcPr>
          <w:p w14:paraId="209CE0DB"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8" w:type="dxa"/>
            <w:tcBorders>
              <w:top w:val="nil"/>
              <w:bottom w:val="nil"/>
            </w:tcBorders>
          </w:tcPr>
          <w:p w14:paraId="3D6B0148"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bottom w:val="nil"/>
            </w:tcBorders>
          </w:tcPr>
          <w:p w14:paraId="4D1D0B2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6E42F6B8"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bottom w:val="nil"/>
            </w:tcBorders>
          </w:tcPr>
          <w:p w14:paraId="19FFD939"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4" w:type="dxa"/>
            <w:tcBorders>
              <w:top w:val="nil"/>
              <w:bottom w:val="nil"/>
            </w:tcBorders>
          </w:tcPr>
          <w:p w14:paraId="073D143C"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4D3E01E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bottom w:val="nil"/>
            </w:tcBorders>
          </w:tcPr>
          <w:p w14:paraId="5EDD1A3E"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bottom w:val="nil"/>
            </w:tcBorders>
          </w:tcPr>
          <w:p w14:paraId="6344B65B"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bottom w:val="nil"/>
            </w:tcBorders>
          </w:tcPr>
          <w:p w14:paraId="5E14A83C" w14:textId="77777777" w:rsidR="00A44DD1" w:rsidRPr="00193527" w:rsidRDefault="00A44DD1" w:rsidP="00C1247E">
            <w:pPr>
              <w:jc w:val="center"/>
              <w:rPr>
                <w:rFonts w:ascii="Times New Roman" w:hAnsi="Times New Roman" w:cs="Times New Roman"/>
                <w:bCs/>
                <w:sz w:val="20"/>
                <w:szCs w:val="20"/>
              </w:rPr>
            </w:pPr>
          </w:p>
        </w:tc>
        <w:tc>
          <w:tcPr>
            <w:tcW w:w="539" w:type="dxa"/>
            <w:tcBorders>
              <w:top w:val="nil"/>
              <w:bottom w:val="nil"/>
            </w:tcBorders>
          </w:tcPr>
          <w:p w14:paraId="5986E435"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74" w:type="dxa"/>
            <w:tcBorders>
              <w:top w:val="nil"/>
              <w:bottom w:val="nil"/>
            </w:tcBorders>
          </w:tcPr>
          <w:p w14:paraId="26ED9A00" w14:textId="4A1DFFC7" w:rsidR="00A44DD1" w:rsidRPr="00193527" w:rsidRDefault="00B71E2B"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931" w:type="dxa"/>
            <w:tcBorders>
              <w:top w:val="nil"/>
              <w:bottom w:val="nil"/>
            </w:tcBorders>
          </w:tcPr>
          <w:p w14:paraId="0439B630"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bottom w:val="nil"/>
            </w:tcBorders>
          </w:tcPr>
          <w:p w14:paraId="350F0E27"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20" w:type="dxa"/>
            <w:tcBorders>
              <w:top w:val="nil"/>
              <w:bottom w:val="nil"/>
            </w:tcBorders>
          </w:tcPr>
          <w:p w14:paraId="1D9EC948" w14:textId="77777777" w:rsidR="00A44DD1" w:rsidRPr="00193527" w:rsidRDefault="00A44DD1" w:rsidP="00C1247E">
            <w:pPr>
              <w:jc w:val="center"/>
              <w:rPr>
                <w:rFonts w:ascii="Times New Roman" w:hAnsi="Times New Roman" w:cs="Times New Roman"/>
                <w:bCs/>
                <w:sz w:val="20"/>
                <w:szCs w:val="20"/>
              </w:rPr>
            </w:pPr>
          </w:p>
        </w:tc>
      </w:tr>
      <w:tr w:rsidR="00A44DD1" w:rsidRPr="00193527" w14:paraId="195DB43D" w14:textId="77777777" w:rsidTr="007D77CF">
        <w:tc>
          <w:tcPr>
            <w:tcW w:w="2241" w:type="dxa"/>
            <w:tcBorders>
              <w:top w:val="nil"/>
            </w:tcBorders>
          </w:tcPr>
          <w:p w14:paraId="67541895" w14:textId="77777777" w:rsidR="00A44DD1" w:rsidRPr="00193527" w:rsidRDefault="00A44DD1" w:rsidP="00C1247E">
            <w:pPr>
              <w:rPr>
                <w:rFonts w:ascii="Times New Roman" w:hAnsi="Times New Roman" w:cs="Times New Roman"/>
                <w:bCs/>
                <w:sz w:val="20"/>
                <w:szCs w:val="20"/>
              </w:rPr>
            </w:pPr>
            <w:r w:rsidRPr="00193527">
              <w:rPr>
                <w:rFonts w:ascii="Times New Roman" w:hAnsi="Times New Roman" w:cs="Times New Roman"/>
                <w:bCs/>
                <w:sz w:val="20"/>
                <w:szCs w:val="20"/>
              </w:rPr>
              <w:t>Blood sampling for serum/plasma PK levels</w:t>
            </w:r>
          </w:p>
        </w:tc>
        <w:tc>
          <w:tcPr>
            <w:tcW w:w="1012" w:type="dxa"/>
            <w:tcBorders>
              <w:top w:val="nil"/>
            </w:tcBorders>
          </w:tcPr>
          <w:p w14:paraId="2040073D" w14:textId="77777777" w:rsidR="00A44DD1" w:rsidRPr="00193527" w:rsidRDefault="00A44DD1" w:rsidP="00C1247E">
            <w:pPr>
              <w:jc w:val="center"/>
              <w:rPr>
                <w:rFonts w:ascii="Times New Roman" w:hAnsi="Times New Roman" w:cs="Times New Roman"/>
                <w:bCs/>
                <w:sz w:val="20"/>
                <w:szCs w:val="20"/>
              </w:rPr>
            </w:pPr>
          </w:p>
        </w:tc>
        <w:tc>
          <w:tcPr>
            <w:tcW w:w="746" w:type="dxa"/>
            <w:tcBorders>
              <w:top w:val="nil"/>
            </w:tcBorders>
          </w:tcPr>
          <w:p w14:paraId="53627358" w14:textId="77777777" w:rsidR="00A44DD1" w:rsidRPr="00193527" w:rsidRDefault="00A44DD1" w:rsidP="00C1247E">
            <w:pPr>
              <w:jc w:val="center"/>
              <w:rPr>
                <w:rFonts w:ascii="Times New Roman" w:hAnsi="Times New Roman" w:cs="Times New Roman"/>
                <w:bCs/>
                <w:sz w:val="20"/>
                <w:szCs w:val="20"/>
              </w:rPr>
            </w:pPr>
          </w:p>
        </w:tc>
        <w:tc>
          <w:tcPr>
            <w:tcW w:w="538" w:type="dxa"/>
            <w:tcBorders>
              <w:top w:val="nil"/>
            </w:tcBorders>
          </w:tcPr>
          <w:p w14:paraId="02EFDC0D" w14:textId="77777777" w:rsidR="00A44DD1" w:rsidRPr="00193527" w:rsidRDefault="00A44DD1" w:rsidP="00C1247E">
            <w:pPr>
              <w:jc w:val="center"/>
              <w:rPr>
                <w:rFonts w:ascii="Times New Roman" w:hAnsi="Times New Roman" w:cs="Times New Roman"/>
                <w:bCs/>
                <w:sz w:val="20"/>
                <w:szCs w:val="20"/>
              </w:rPr>
            </w:pPr>
          </w:p>
        </w:tc>
        <w:tc>
          <w:tcPr>
            <w:tcW w:w="691" w:type="dxa"/>
            <w:tcBorders>
              <w:top w:val="nil"/>
            </w:tcBorders>
          </w:tcPr>
          <w:p w14:paraId="46D99379"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617" w:type="dxa"/>
            <w:tcBorders>
              <w:top w:val="nil"/>
            </w:tcBorders>
          </w:tcPr>
          <w:p w14:paraId="23FB5E01"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tcBorders>
          </w:tcPr>
          <w:p w14:paraId="7D521D0F" w14:textId="77777777" w:rsidR="00A44DD1" w:rsidRPr="00193527" w:rsidRDefault="00A44DD1" w:rsidP="00C1247E">
            <w:pPr>
              <w:jc w:val="center"/>
              <w:rPr>
                <w:rFonts w:ascii="Times New Roman" w:hAnsi="Times New Roman" w:cs="Times New Roman"/>
                <w:bCs/>
                <w:sz w:val="20"/>
                <w:szCs w:val="20"/>
              </w:rPr>
            </w:pPr>
          </w:p>
        </w:tc>
        <w:tc>
          <w:tcPr>
            <w:tcW w:w="614" w:type="dxa"/>
            <w:tcBorders>
              <w:top w:val="nil"/>
            </w:tcBorders>
          </w:tcPr>
          <w:p w14:paraId="5231BA57" w14:textId="77777777" w:rsidR="00A44DD1" w:rsidRPr="00193527" w:rsidRDefault="00A44DD1" w:rsidP="00C1247E">
            <w:pPr>
              <w:jc w:val="center"/>
              <w:rPr>
                <w:rFonts w:ascii="Times New Roman" w:hAnsi="Times New Roman" w:cs="Times New Roman"/>
                <w:bCs/>
                <w:sz w:val="20"/>
                <w:szCs w:val="20"/>
              </w:rPr>
            </w:pPr>
          </w:p>
        </w:tc>
        <w:tc>
          <w:tcPr>
            <w:tcW w:w="705" w:type="dxa"/>
            <w:tcBorders>
              <w:top w:val="nil"/>
            </w:tcBorders>
          </w:tcPr>
          <w:p w14:paraId="58C6790A" w14:textId="77777777" w:rsidR="00A44DD1" w:rsidRPr="00193527" w:rsidRDefault="00A44DD1" w:rsidP="00C1247E">
            <w:pPr>
              <w:jc w:val="center"/>
              <w:rPr>
                <w:rFonts w:ascii="Times New Roman" w:hAnsi="Times New Roman" w:cs="Times New Roman"/>
                <w:bCs/>
                <w:sz w:val="20"/>
                <w:szCs w:val="20"/>
              </w:rPr>
            </w:pPr>
          </w:p>
        </w:tc>
        <w:tc>
          <w:tcPr>
            <w:tcW w:w="617" w:type="dxa"/>
            <w:tcBorders>
              <w:top w:val="nil"/>
            </w:tcBorders>
          </w:tcPr>
          <w:p w14:paraId="511E61E1" w14:textId="77777777" w:rsidR="00A44DD1" w:rsidRPr="00193527" w:rsidRDefault="00A44DD1" w:rsidP="00C1247E">
            <w:pPr>
              <w:jc w:val="center"/>
              <w:rPr>
                <w:rFonts w:ascii="Times New Roman" w:hAnsi="Times New Roman" w:cs="Times New Roman"/>
                <w:bCs/>
                <w:sz w:val="20"/>
                <w:szCs w:val="20"/>
              </w:rPr>
            </w:pPr>
          </w:p>
        </w:tc>
        <w:tc>
          <w:tcPr>
            <w:tcW w:w="626" w:type="dxa"/>
            <w:tcBorders>
              <w:top w:val="nil"/>
            </w:tcBorders>
          </w:tcPr>
          <w:p w14:paraId="159DC823"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705" w:type="dxa"/>
            <w:tcBorders>
              <w:top w:val="nil"/>
            </w:tcBorders>
          </w:tcPr>
          <w:p w14:paraId="6113A08F" w14:textId="77777777" w:rsidR="00A44DD1" w:rsidRPr="00193527" w:rsidRDefault="00A44DD1" w:rsidP="00C1247E">
            <w:pPr>
              <w:jc w:val="center"/>
              <w:rPr>
                <w:rFonts w:ascii="Times New Roman" w:hAnsi="Times New Roman" w:cs="Times New Roman"/>
                <w:bCs/>
                <w:sz w:val="20"/>
                <w:szCs w:val="20"/>
              </w:rPr>
            </w:pPr>
            <w:r w:rsidRPr="00193527">
              <w:rPr>
                <w:rFonts w:ascii="Times New Roman" w:hAnsi="Times New Roman" w:cs="Times New Roman"/>
                <w:bCs/>
                <w:sz w:val="20"/>
                <w:szCs w:val="20"/>
              </w:rPr>
              <w:t>X</w:t>
            </w:r>
          </w:p>
        </w:tc>
        <w:tc>
          <w:tcPr>
            <w:tcW w:w="539" w:type="dxa"/>
            <w:tcBorders>
              <w:top w:val="nil"/>
            </w:tcBorders>
          </w:tcPr>
          <w:p w14:paraId="4903707B" w14:textId="77777777" w:rsidR="00A44DD1" w:rsidRPr="00193527" w:rsidRDefault="00A44DD1" w:rsidP="00C1247E">
            <w:pPr>
              <w:jc w:val="center"/>
              <w:rPr>
                <w:rFonts w:ascii="Times New Roman" w:hAnsi="Times New Roman" w:cs="Times New Roman"/>
                <w:bCs/>
                <w:sz w:val="20"/>
                <w:szCs w:val="20"/>
              </w:rPr>
            </w:pPr>
          </w:p>
        </w:tc>
        <w:tc>
          <w:tcPr>
            <w:tcW w:w="774" w:type="dxa"/>
            <w:tcBorders>
              <w:top w:val="nil"/>
            </w:tcBorders>
          </w:tcPr>
          <w:p w14:paraId="23FEF30E" w14:textId="77777777" w:rsidR="00A44DD1" w:rsidRPr="00193527" w:rsidRDefault="00A44DD1" w:rsidP="00C1247E">
            <w:pPr>
              <w:jc w:val="center"/>
              <w:rPr>
                <w:rFonts w:ascii="Times New Roman" w:hAnsi="Times New Roman" w:cs="Times New Roman"/>
                <w:bCs/>
                <w:sz w:val="20"/>
                <w:szCs w:val="20"/>
              </w:rPr>
            </w:pPr>
          </w:p>
        </w:tc>
        <w:tc>
          <w:tcPr>
            <w:tcW w:w="931" w:type="dxa"/>
            <w:tcBorders>
              <w:top w:val="nil"/>
            </w:tcBorders>
          </w:tcPr>
          <w:p w14:paraId="06BF27CC"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tcBorders>
          </w:tcPr>
          <w:p w14:paraId="6E666A10" w14:textId="77777777" w:rsidR="00A44DD1" w:rsidRPr="00193527" w:rsidRDefault="00A44DD1" w:rsidP="00C1247E">
            <w:pPr>
              <w:jc w:val="center"/>
              <w:rPr>
                <w:rFonts w:ascii="Times New Roman" w:hAnsi="Times New Roman" w:cs="Times New Roman"/>
                <w:bCs/>
                <w:sz w:val="20"/>
                <w:szCs w:val="20"/>
              </w:rPr>
            </w:pPr>
          </w:p>
        </w:tc>
        <w:tc>
          <w:tcPr>
            <w:tcW w:w="720" w:type="dxa"/>
            <w:tcBorders>
              <w:top w:val="nil"/>
            </w:tcBorders>
          </w:tcPr>
          <w:p w14:paraId="69FFE76A" w14:textId="77777777" w:rsidR="00A44DD1" w:rsidRPr="00193527" w:rsidRDefault="00A44DD1" w:rsidP="00C1247E">
            <w:pPr>
              <w:jc w:val="center"/>
              <w:rPr>
                <w:rFonts w:ascii="Times New Roman" w:hAnsi="Times New Roman" w:cs="Times New Roman"/>
                <w:bCs/>
                <w:sz w:val="20"/>
                <w:szCs w:val="20"/>
              </w:rPr>
            </w:pPr>
          </w:p>
        </w:tc>
      </w:tr>
      <w:tr w:rsidR="00A44DD1" w:rsidRPr="00193527" w14:paraId="149FCBF3" w14:textId="77777777" w:rsidTr="007D77CF">
        <w:tc>
          <w:tcPr>
            <w:tcW w:w="13410" w:type="dxa"/>
            <w:gridSpan w:val="17"/>
          </w:tcPr>
          <w:p w14:paraId="2A143887" w14:textId="53D7B663" w:rsidR="00A44DD1" w:rsidRDefault="0000280A" w:rsidP="004D4701">
            <w:pPr>
              <w:rPr>
                <w:rFonts w:ascii="Times New Roman" w:hAnsi="Times New Roman" w:cs="Times New Roman"/>
                <w:bCs/>
                <w:sz w:val="20"/>
                <w:szCs w:val="20"/>
              </w:rPr>
            </w:pPr>
            <w:r>
              <w:rPr>
                <w:rFonts w:ascii="Times New Roman" w:hAnsi="Times New Roman" w:cs="Times New Roman"/>
                <w:bCs/>
                <w:sz w:val="20"/>
                <w:szCs w:val="20"/>
              </w:rPr>
              <w:lastRenderedPageBreak/>
              <w:t xml:space="preserve">Abbreviations: </w:t>
            </w:r>
            <w:r w:rsidR="00A44DD1" w:rsidRPr="00193527">
              <w:rPr>
                <w:rFonts w:ascii="Times New Roman" w:hAnsi="Times New Roman" w:cs="Times New Roman"/>
                <w:bCs/>
                <w:sz w:val="20"/>
                <w:szCs w:val="20"/>
              </w:rPr>
              <w:t xml:space="preserve">AE, adverse event; AT, active treatment; BL, baseline; C-SSRS, Columbia Suicide Severity Rating Scale; DB, double-blind; DT, down-titration; ECG, electrocardiogram; EDV, early discontinuation visit; </w:t>
            </w:r>
            <w:r w:rsidR="00882DE2" w:rsidRPr="00193527">
              <w:rPr>
                <w:rFonts w:ascii="Times New Roman" w:hAnsi="Times New Roman" w:cs="Times New Roman"/>
                <w:bCs/>
                <w:sz w:val="20"/>
                <w:szCs w:val="20"/>
              </w:rPr>
              <w:t xml:space="preserve">EEG, electroencephalogram; </w:t>
            </w:r>
            <w:r w:rsidR="00A44DD1" w:rsidRPr="00193527">
              <w:rPr>
                <w:rFonts w:ascii="Times New Roman" w:hAnsi="Times New Roman" w:cs="Times New Roman"/>
                <w:bCs/>
                <w:sz w:val="20"/>
                <w:szCs w:val="20"/>
              </w:rPr>
              <w:t>h, hour; PC, placebo-</w:t>
            </w:r>
            <w:r w:rsidR="00A44DD1" w:rsidRPr="00193527">
              <w:rPr>
                <w:rFonts w:ascii="Times New Roman" w:hAnsi="Times New Roman" w:cs="Times New Roman"/>
                <w:bCs/>
                <w:sz w:val="20"/>
                <w:szCs w:val="20"/>
              </w:rPr>
              <w:t xml:space="preserve">controlled; </w:t>
            </w:r>
            <w:proofErr w:type="spellStart"/>
            <w:r w:rsidR="00A44DD1" w:rsidRPr="00193527">
              <w:rPr>
                <w:rFonts w:ascii="Times New Roman" w:hAnsi="Times New Roman" w:cs="Times New Roman"/>
                <w:bCs/>
                <w:sz w:val="20"/>
                <w:szCs w:val="20"/>
              </w:rPr>
              <w:t>PedsQL</w:t>
            </w:r>
            <w:proofErr w:type="spellEnd"/>
            <w:r w:rsidR="00A44DD1" w:rsidRPr="00193527">
              <w:rPr>
                <w:rFonts w:ascii="Times New Roman" w:hAnsi="Times New Roman" w:cs="Times New Roman"/>
                <w:bCs/>
                <w:sz w:val="20"/>
                <w:szCs w:val="20"/>
              </w:rPr>
              <w:t xml:space="preserve">, </w:t>
            </w:r>
            <w:proofErr w:type="spellStart"/>
            <w:r w:rsidR="00A44DD1" w:rsidRPr="00193527">
              <w:rPr>
                <w:rFonts w:ascii="Times New Roman" w:hAnsi="Times New Roman" w:cs="Times New Roman"/>
                <w:bCs/>
                <w:sz w:val="20"/>
                <w:szCs w:val="20"/>
              </w:rPr>
              <w:t>Pediatric</w:t>
            </w:r>
            <w:proofErr w:type="spellEnd"/>
            <w:r w:rsidR="00A44DD1" w:rsidRPr="00193527">
              <w:rPr>
                <w:rFonts w:ascii="Times New Roman" w:hAnsi="Times New Roman" w:cs="Times New Roman"/>
                <w:bCs/>
                <w:sz w:val="20"/>
                <w:szCs w:val="20"/>
              </w:rPr>
              <w:t xml:space="preserve"> Quality of Life; PK, pharmacokinetic; RDW, randomized withdrawal; SFU, safety follow-up; </w:t>
            </w:r>
            <w:r w:rsidR="0055081E">
              <w:rPr>
                <w:rFonts w:ascii="Times New Roman" w:hAnsi="Times New Roman" w:cs="Times New Roman"/>
                <w:bCs/>
                <w:sz w:val="20"/>
                <w:szCs w:val="20"/>
              </w:rPr>
              <w:t xml:space="preserve">TC, </w:t>
            </w:r>
            <w:r w:rsidR="00AB62BF">
              <w:rPr>
                <w:rFonts w:ascii="Times New Roman" w:hAnsi="Times New Roman" w:cs="Times New Roman"/>
                <w:bCs/>
                <w:sz w:val="20"/>
                <w:szCs w:val="20"/>
              </w:rPr>
              <w:t>telephone contact</w:t>
            </w:r>
            <w:r w:rsidR="0055081E">
              <w:rPr>
                <w:rFonts w:ascii="Times New Roman" w:hAnsi="Times New Roman" w:cs="Times New Roman"/>
                <w:bCs/>
                <w:sz w:val="20"/>
                <w:szCs w:val="20"/>
              </w:rPr>
              <w:t xml:space="preserve">; </w:t>
            </w:r>
            <w:proofErr w:type="spellStart"/>
            <w:r w:rsidR="00A44DD1" w:rsidRPr="00193527">
              <w:rPr>
                <w:rFonts w:ascii="Times New Roman" w:hAnsi="Times New Roman" w:cs="Times New Roman"/>
                <w:bCs/>
                <w:sz w:val="20"/>
                <w:szCs w:val="20"/>
              </w:rPr>
              <w:t>Unsch</w:t>
            </w:r>
            <w:proofErr w:type="spellEnd"/>
            <w:r w:rsidR="00A44DD1" w:rsidRPr="00193527">
              <w:rPr>
                <w:rFonts w:ascii="Times New Roman" w:hAnsi="Times New Roman" w:cs="Times New Roman"/>
                <w:bCs/>
                <w:sz w:val="20"/>
                <w:szCs w:val="20"/>
              </w:rPr>
              <w:t>, unscheduled; V, visit</w:t>
            </w:r>
            <w:r w:rsidR="0055081E">
              <w:rPr>
                <w:rFonts w:ascii="Times New Roman" w:hAnsi="Times New Roman" w:cs="Times New Roman"/>
                <w:bCs/>
                <w:sz w:val="20"/>
                <w:szCs w:val="20"/>
              </w:rPr>
              <w:t>; W, week</w:t>
            </w:r>
            <w:r w:rsidR="00A44DD1" w:rsidRPr="00193527">
              <w:rPr>
                <w:rFonts w:ascii="Times New Roman" w:hAnsi="Times New Roman" w:cs="Times New Roman"/>
                <w:bCs/>
                <w:sz w:val="20"/>
                <w:szCs w:val="20"/>
              </w:rPr>
              <w:t>.</w:t>
            </w:r>
          </w:p>
          <w:p w14:paraId="3AD83CC3" w14:textId="56739FDE" w:rsidR="0000280A" w:rsidRPr="00193527" w:rsidRDefault="0000280A" w:rsidP="004D4701">
            <w:pPr>
              <w:rPr>
                <w:rFonts w:ascii="Times New Roman" w:hAnsi="Times New Roman" w:cs="Times New Roman"/>
                <w:bCs/>
                <w:sz w:val="20"/>
                <w:szCs w:val="20"/>
              </w:rPr>
            </w:pPr>
            <w:proofErr w:type="spellStart"/>
            <w:r w:rsidRPr="00193527">
              <w:rPr>
                <w:rFonts w:ascii="Times New Roman" w:hAnsi="Times New Roman" w:cs="Times New Roman"/>
                <w:bCs/>
                <w:sz w:val="20"/>
                <w:szCs w:val="20"/>
                <w:vertAlign w:val="superscript"/>
              </w:rPr>
              <w:t>a</w:t>
            </w:r>
            <w:r w:rsidRPr="00193527">
              <w:rPr>
                <w:rFonts w:ascii="Times New Roman" w:hAnsi="Times New Roman" w:cs="Times New Roman"/>
                <w:bCs/>
                <w:sz w:val="20"/>
                <w:szCs w:val="20"/>
              </w:rPr>
              <w:t>Not</w:t>
            </w:r>
            <w:proofErr w:type="spellEnd"/>
            <w:r w:rsidRPr="00193527">
              <w:rPr>
                <w:rFonts w:ascii="Times New Roman" w:hAnsi="Times New Roman" w:cs="Times New Roman"/>
                <w:bCs/>
                <w:sz w:val="20"/>
                <w:szCs w:val="20"/>
              </w:rPr>
              <w:t xml:space="preserve"> necessary if an absence seizure was recorded on an EEG conducted </w:t>
            </w:r>
            <w:r w:rsidRPr="00193527">
              <w:rPr>
                <w:rFonts w:ascii="Times New Roman" w:hAnsi="Times New Roman" w:cs="Times New Roman"/>
                <w:bCs/>
                <w:sz w:val="20"/>
                <w:szCs w:val="20"/>
              </w:rPr>
              <w:t xml:space="preserve">within 12 weeks before </w:t>
            </w:r>
            <w:proofErr w:type="spellStart"/>
            <w:r w:rsidRPr="00193527">
              <w:rPr>
                <w:rFonts w:ascii="Times New Roman" w:hAnsi="Times New Roman" w:cs="Times New Roman"/>
                <w:bCs/>
                <w:sz w:val="20"/>
                <w:szCs w:val="20"/>
              </w:rPr>
              <w:t>enrol</w:t>
            </w:r>
            <w:r>
              <w:rPr>
                <w:rFonts w:ascii="Times New Roman" w:hAnsi="Times New Roman" w:cs="Times New Roman"/>
                <w:bCs/>
                <w:sz w:val="20"/>
                <w:szCs w:val="20"/>
              </w:rPr>
              <w:t>l</w:t>
            </w:r>
            <w:r w:rsidRPr="00193527">
              <w:rPr>
                <w:rFonts w:ascii="Times New Roman" w:hAnsi="Times New Roman" w:cs="Times New Roman"/>
                <w:bCs/>
                <w:sz w:val="20"/>
                <w:szCs w:val="20"/>
              </w:rPr>
              <w:t>ment</w:t>
            </w:r>
            <w:proofErr w:type="spellEnd"/>
            <w:r w:rsidRPr="00193527">
              <w:rPr>
                <w:rFonts w:ascii="Times New Roman" w:hAnsi="Times New Roman" w:cs="Times New Roman"/>
                <w:bCs/>
                <w:sz w:val="20"/>
                <w:szCs w:val="20"/>
              </w:rPr>
              <w:t>.</w:t>
            </w:r>
          </w:p>
        </w:tc>
      </w:tr>
    </w:tbl>
    <w:p w14:paraId="251F6AA4" w14:textId="77777777" w:rsidR="00805CE3" w:rsidRDefault="00805CE3" w:rsidP="00390679">
      <w:pPr>
        <w:rPr>
          <w:rFonts w:ascii="Times New Roman" w:hAnsi="Times New Roman" w:cs="Times New Roman"/>
          <w:sz w:val="2"/>
          <w:szCs w:val="2"/>
        </w:rPr>
      </w:pPr>
    </w:p>
    <w:p w14:paraId="6E0CE460" w14:textId="77777777" w:rsidR="00805CE3" w:rsidRDefault="00805CE3" w:rsidP="00390679">
      <w:pPr>
        <w:rPr>
          <w:rFonts w:ascii="Times New Roman" w:hAnsi="Times New Roman" w:cs="Times New Roman"/>
          <w:sz w:val="2"/>
          <w:szCs w:val="2"/>
        </w:rPr>
      </w:pPr>
    </w:p>
    <w:p w14:paraId="0028B0D8" w14:textId="716D241D" w:rsidR="003E400B" w:rsidRPr="00193527" w:rsidRDefault="00805CE3" w:rsidP="00390679">
      <w:pPr>
        <w:rPr>
          <w:rFonts w:ascii="Times New Roman" w:hAnsi="Times New Roman" w:cs="Times New Roman"/>
          <w:sz w:val="2"/>
          <w:szCs w:val="2"/>
        </w:rPr>
      </w:pPr>
      <w:r>
        <w:rPr>
          <w:sz w:val="2"/>
          <w:szCs w:val="2"/>
        </w:rPr>
        <w:fldChar w:fldCharType="begin"/>
      </w:r>
      <w:r>
        <w:rPr>
          <w:sz w:val="2"/>
          <w:szCs w:val="2"/>
        </w:rPr>
        <w:instrText xml:space="preserve"> ADDIN EN.REFLIST </w:instrText>
      </w:r>
      <w:r w:rsidR="00AB62BF">
        <w:rPr>
          <w:sz w:val="2"/>
          <w:szCs w:val="2"/>
        </w:rPr>
        <w:fldChar w:fldCharType="separate"/>
      </w:r>
      <w:r>
        <w:rPr>
          <w:rFonts w:ascii="Times New Roman" w:hAnsi="Times New Roman" w:cs="Times New Roman"/>
          <w:sz w:val="2"/>
          <w:szCs w:val="2"/>
        </w:rPr>
        <w:fldChar w:fldCharType="end"/>
      </w:r>
    </w:p>
    <w:sectPr w:rsidR="003E400B" w:rsidRPr="00193527" w:rsidSect="005B6B8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54631" w14:textId="77777777" w:rsidR="0040504C" w:rsidRDefault="0040504C" w:rsidP="00345106">
      <w:pPr>
        <w:spacing w:after="0" w:line="240" w:lineRule="auto"/>
      </w:pPr>
      <w:r>
        <w:separator/>
      </w:r>
    </w:p>
  </w:endnote>
  <w:endnote w:type="continuationSeparator" w:id="0">
    <w:p w14:paraId="446E56DD" w14:textId="77777777" w:rsidR="0040504C" w:rsidRDefault="0040504C" w:rsidP="003451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6A1DC" w14:textId="4F1ADAA4" w:rsidR="00323090" w:rsidRDefault="00323090" w:rsidP="00805CE3">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CB489" w14:textId="77777777" w:rsidR="0040504C" w:rsidRDefault="0040504C" w:rsidP="00345106">
      <w:pPr>
        <w:spacing w:after="0" w:line="240" w:lineRule="auto"/>
      </w:pPr>
      <w:r>
        <w:separator/>
      </w:r>
    </w:p>
  </w:footnote>
  <w:footnote w:type="continuationSeparator" w:id="0">
    <w:p w14:paraId="5D8D78AE" w14:textId="77777777" w:rsidR="0040504C" w:rsidRDefault="0040504C" w:rsidP="003451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9265854"/>
      <w:docPartObj>
        <w:docPartGallery w:val="Page Numbers (Top of Page)"/>
        <w:docPartUnique/>
      </w:docPartObj>
    </w:sdtPr>
    <w:sdtEndPr>
      <w:rPr>
        <w:noProof/>
      </w:rPr>
    </w:sdtEndPr>
    <w:sdtContent>
      <w:p w14:paraId="6797D14C" w14:textId="77777777" w:rsidR="009F48CA" w:rsidRDefault="009F48CA" w:rsidP="009F48CA">
        <w:pPr>
          <w:pStyle w:val="Header"/>
          <w:jc w:val="right"/>
        </w:pPr>
        <w:r w:rsidRPr="00E05CEE">
          <w:rPr>
            <w:rFonts w:cstheme="minorHAnsi"/>
            <w:sz w:val="24"/>
            <w:szCs w:val="24"/>
          </w:rPr>
          <w:t>Bast</w:t>
        </w:r>
        <w:r>
          <w:rPr>
            <w:rFonts w:cstheme="minorHAnsi"/>
            <w:sz w:val="24"/>
            <w:szCs w:val="24"/>
          </w:rPr>
          <w:t xml:space="preserve"> et al. Supporting Information</w:t>
        </w:r>
      </w:p>
    </w:sdtContent>
  </w:sdt>
  <w:sdt>
    <w:sdtPr>
      <w:id w:val="-1612972315"/>
      <w:docPartObj>
        <w:docPartGallery w:val="Page Numbers (Top of Page)"/>
        <w:docPartUnique/>
      </w:docPartObj>
    </w:sdtPr>
    <w:sdtEndPr>
      <w:rPr>
        <w:noProof/>
      </w:rPr>
    </w:sdtEndPr>
    <w:sdtContent>
      <w:p w14:paraId="1ECECAB4" w14:textId="4CE1D35D" w:rsidR="009F48CA" w:rsidRDefault="009F48C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5484378" w14:textId="39D980A5" w:rsidR="00323090" w:rsidRDefault="003230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A3E27"/>
    <w:multiLevelType w:val="hybridMultilevel"/>
    <w:tmpl w:val="8E281EC8"/>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DE6E51"/>
    <w:multiLevelType w:val="hybridMultilevel"/>
    <w:tmpl w:val="AD46F0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D2079A"/>
    <w:multiLevelType w:val="hybridMultilevel"/>
    <w:tmpl w:val="7CE837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8927CD"/>
    <w:multiLevelType w:val="hybridMultilevel"/>
    <w:tmpl w:val="270C53E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49E2682"/>
    <w:multiLevelType w:val="hybridMultilevel"/>
    <w:tmpl w:val="5406EFF0"/>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0C13B4"/>
    <w:multiLevelType w:val="hybridMultilevel"/>
    <w:tmpl w:val="063EC4D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8222FC"/>
    <w:multiLevelType w:val="hybridMultilevel"/>
    <w:tmpl w:val="DEE24320"/>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233419"/>
    <w:multiLevelType w:val="hybridMultilevel"/>
    <w:tmpl w:val="D11EF52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430F82"/>
    <w:multiLevelType w:val="hybridMultilevel"/>
    <w:tmpl w:val="74A6723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9" w15:restartNumberingAfterBreak="0">
    <w:nsid w:val="27440A30"/>
    <w:multiLevelType w:val="hybridMultilevel"/>
    <w:tmpl w:val="21D8D3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D72F5C"/>
    <w:multiLevelType w:val="hybridMultilevel"/>
    <w:tmpl w:val="32AA0628"/>
    <w:lvl w:ilvl="0" w:tplc="08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28C3708E"/>
    <w:multiLevelType w:val="hybridMultilevel"/>
    <w:tmpl w:val="145461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E92D67"/>
    <w:multiLevelType w:val="hybridMultilevel"/>
    <w:tmpl w:val="243C6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947100"/>
    <w:multiLevelType w:val="hybridMultilevel"/>
    <w:tmpl w:val="CD5CDD2C"/>
    <w:lvl w:ilvl="0" w:tplc="08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4" w15:restartNumberingAfterBreak="0">
    <w:nsid w:val="2F324489"/>
    <w:multiLevelType w:val="hybridMultilevel"/>
    <w:tmpl w:val="E7F8C82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1E968D0"/>
    <w:multiLevelType w:val="hybridMultilevel"/>
    <w:tmpl w:val="5E9AC1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EF32EE"/>
    <w:multiLevelType w:val="hybridMultilevel"/>
    <w:tmpl w:val="0ED675FE"/>
    <w:lvl w:ilvl="0" w:tplc="01DC8CB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E17218"/>
    <w:multiLevelType w:val="hybridMultilevel"/>
    <w:tmpl w:val="92007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7B7364"/>
    <w:multiLevelType w:val="hybridMultilevel"/>
    <w:tmpl w:val="3B1E725C"/>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8F370E6"/>
    <w:multiLevelType w:val="hybridMultilevel"/>
    <w:tmpl w:val="0D34EF14"/>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AF11BE"/>
    <w:multiLevelType w:val="hybridMultilevel"/>
    <w:tmpl w:val="5BA8BBDC"/>
    <w:lvl w:ilvl="0" w:tplc="04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41D37E37"/>
    <w:multiLevelType w:val="hybridMultilevel"/>
    <w:tmpl w:val="C4FA4B3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2" w15:restartNumberingAfterBreak="0">
    <w:nsid w:val="490E7542"/>
    <w:multiLevelType w:val="hybridMultilevel"/>
    <w:tmpl w:val="C978B22C"/>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3F2C7B"/>
    <w:multiLevelType w:val="hybridMultilevel"/>
    <w:tmpl w:val="59B26692"/>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8D6DBA"/>
    <w:multiLevelType w:val="hybridMultilevel"/>
    <w:tmpl w:val="935CA808"/>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BA40870"/>
    <w:multiLevelType w:val="hybridMultilevel"/>
    <w:tmpl w:val="E4D2D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CB73FC6"/>
    <w:multiLevelType w:val="hybridMultilevel"/>
    <w:tmpl w:val="B052CD0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CBD44A0"/>
    <w:multiLevelType w:val="hybridMultilevel"/>
    <w:tmpl w:val="F93043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31F0B2D"/>
    <w:multiLevelType w:val="hybridMultilevel"/>
    <w:tmpl w:val="FBE66AF8"/>
    <w:lvl w:ilvl="0" w:tplc="FFFFFFFF">
      <w:start w:val="1"/>
      <w:numFmt w:val="bullet"/>
      <w:lvlText w:val="o"/>
      <w:lvlJc w:val="left"/>
      <w:pPr>
        <w:ind w:left="720" w:hanging="360"/>
      </w:pPr>
      <w:rPr>
        <w:rFonts w:ascii="Courier New" w:hAnsi="Courier New" w:cs="Courier New" w:hint="default"/>
      </w:rPr>
    </w:lvl>
    <w:lvl w:ilvl="1" w:tplc="08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9" w15:restartNumberingAfterBreak="0">
    <w:nsid w:val="552F39BD"/>
    <w:multiLevelType w:val="hybridMultilevel"/>
    <w:tmpl w:val="AD08803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6A719E2"/>
    <w:multiLevelType w:val="hybridMultilevel"/>
    <w:tmpl w:val="56F8CC0E"/>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847641E"/>
    <w:multiLevelType w:val="hybridMultilevel"/>
    <w:tmpl w:val="2CB0DD7A"/>
    <w:lvl w:ilvl="0" w:tplc="04090003">
      <w:start w:val="1"/>
      <w:numFmt w:val="bullet"/>
      <w:lvlText w:val="o"/>
      <w:lvlJc w:val="left"/>
      <w:pPr>
        <w:ind w:left="3240" w:hanging="360"/>
      </w:pPr>
      <w:rPr>
        <w:rFonts w:ascii="Courier New" w:hAnsi="Courier New" w:cs="Courier New" w:hint="default"/>
      </w:rPr>
    </w:lvl>
    <w:lvl w:ilvl="1" w:tplc="08090003">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32" w15:restartNumberingAfterBreak="0">
    <w:nsid w:val="5A47292C"/>
    <w:multiLevelType w:val="hybridMultilevel"/>
    <w:tmpl w:val="4FA25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B3A79A5"/>
    <w:multiLevelType w:val="hybridMultilevel"/>
    <w:tmpl w:val="F1A266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B3B3150"/>
    <w:multiLevelType w:val="hybridMultilevel"/>
    <w:tmpl w:val="C832D74E"/>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CF601FC"/>
    <w:multiLevelType w:val="hybridMultilevel"/>
    <w:tmpl w:val="D1A64A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2180CCA"/>
    <w:multiLevelType w:val="hybridMultilevel"/>
    <w:tmpl w:val="97D6574C"/>
    <w:lvl w:ilvl="0" w:tplc="01DC8CB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2A17FB2"/>
    <w:multiLevelType w:val="hybridMultilevel"/>
    <w:tmpl w:val="48042EB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5682257"/>
    <w:multiLevelType w:val="hybridMultilevel"/>
    <w:tmpl w:val="270C47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A7270EF"/>
    <w:multiLevelType w:val="hybridMultilevel"/>
    <w:tmpl w:val="F462FC2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DAC31AA"/>
    <w:multiLevelType w:val="hybridMultilevel"/>
    <w:tmpl w:val="8D8226DA"/>
    <w:lvl w:ilvl="0" w:tplc="AA0E8C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7"/>
  </w:num>
  <w:num w:numId="2">
    <w:abstractNumId w:val="35"/>
  </w:num>
  <w:num w:numId="3">
    <w:abstractNumId w:val="11"/>
  </w:num>
  <w:num w:numId="4">
    <w:abstractNumId w:val="26"/>
  </w:num>
  <w:num w:numId="5">
    <w:abstractNumId w:val="20"/>
  </w:num>
  <w:num w:numId="6">
    <w:abstractNumId w:val="2"/>
  </w:num>
  <w:num w:numId="7">
    <w:abstractNumId w:val="33"/>
  </w:num>
  <w:num w:numId="8">
    <w:abstractNumId w:val="3"/>
  </w:num>
  <w:num w:numId="9">
    <w:abstractNumId w:val="1"/>
  </w:num>
  <w:num w:numId="10">
    <w:abstractNumId w:val="38"/>
  </w:num>
  <w:num w:numId="11">
    <w:abstractNumId w:val="12"/>
  </w:num>
  <w:num w:numId="12">
    <w:abstractNumId w:val="13"/>
  </w:num>
  <w:num w:numId="13">
    <w:abstractNumId w:val="8"/>
  </w:num>
  <w:num w:numId="14">
    <w:abstractNumId w:val="23"/>
  </w:num>
  <w:num w:numId="15">
    <w:abstractNumId w:val="30"/>
  </w:num>
  <w:num w:numId="16">
    <w:abstractNumId w:val="22"/>
  </w:num>
  <w:num w:numId="17">
    <w:abstractNumId w:val="6"/>
  </w:num>
  <w:num w:numId="18">
    <w:abstractNumId w:val="19"/>
  </w:num>
  <w:num w:numId="19">
    <w:abstractNumId w:val="10"/>
  </w:num>
  <w:num w:numId="20">
    <w:abstractNumId w:val="39"/>
  </w:num>
  <w:num w:numId="21">
    <w:abstractNumId w:val="0"/>
  </w:num>
  <w:num w:numId="22">
    <w:abstractNumId w:val="34"/>
  </w:num>
  <w:num w:numId="23">
    <w:abstractNumId w:val="4"/>
  </w:num>
  <w:num w:numId="24">
    <w:abstractNumId w:val="24"/>
  </w:num>
  <w:num w:numId="25">
    <w:abstractNumId w:val="18"/>
  </w:num>
  <w:num w:numId="26">
    <w:abstractNumId w:val="5"/>
  </w:num>
  <w:num w:numId="27">
    <w:abstractNumId w:val="37"/>
  </w:num>
  <w:num w:numId="28">
    <w:abstractNumId w:val="7"/>
  </w:num>
  <w:num w:numId="29">
    <w:abstractNumId w:val="31"/>
  </w:num>
  <w:num w:numId="30">
    <w:abstractNumId w:val="14"/>
  </w:num>
  <w:num w:numId="31">
    <w:abstractNumId w:val="15"/>
  </w:num>
  <w:num w:numId="32">
    <w:abstractNumId w:val="9"/>
  </w:num>
  <w:num w:numId="33">
    <w:abstractNumId w:val="17"/>
  </w:num>
  <w:num w:numId="34">
    <w:abstractNumId w:val="16"/>
  </w:num>
  <w:num w:numId="35">
    <w:abstractNumId w:val="36"/>
  </w:num>
  <w:num w:numId="36">
    <w:abstractNumId w:val="21"/>
  </w:num>
  <w:num w:numId="37">
    <w:abstractNumId w:val="32"/>
  </w:num>
  <w:num w:numId="38">
    <w:abstractNumId w:val="29"/>
  </w:num>
  <w:num w:numId="39">
    <w:abstractNumId w:val="40"/>
  </w:num>
  <w:num w:numId="40">
    <w:abstractNumId w:val="28"/>
  </w:num>
  <w:num w:numId="4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pilepsia - October 201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E027AA"/>
    <w:rsid w:val="000017DA"/>
    <w:rsid w:val="00001DBF"/>
    <w:rsid w:val="0000280A"/>
    <w:rsid w:val="00003F94"/>
    <w:rsid w:val="000045C0"/>
    <w:rsid w:val="000116AF"/>
    <w:rsid w:val="00011ECC"/>
    <w:rsid w:val="000137A6"/>
    <w:rsid w:val="00013C7A"/>
    <w:rsid w:val="000140CB"/>
    <w:rsid w:val="00014A15"/>
    <w:rsid w:val="00016648"/>
    <w:rsid w:val="00022224"/>
    <w:rsid w:val="00023068"/>
    <w:rsid w:val="000240EA"/>
    <w:rsid w:val="00024517"/>
    <w:rsid w:val="00025767"/>
    <w:rsid w:val="00026875"/>
    <w:rsid w:val="00027C50"/>
    <w:rsid w:val="00030C32"/>
    <w:rsid w:val="00032E3C"/>
    <w:rsid w:val="00033741"/>
    <w:rsid w:val="00033C33"/>
    <w:rsid w:val="0003608A"/>
    <w:rsid w:val="00036626"/>
    <w:rsid w:val="00037CB7"/>
    <w:rsid w:val="0004023D"/>
    <w:rsid w:val="000418BC"/>
    <w:rsid w:val="00043971"/>
    <w:rsid w:val="00043DDA"/>
    <w:rsid w:val="00045F4E"/>
    <w:rsid w:val="00047225"/>
    <w:rsid w:val="000522C9"/>
    <w:rsid w:val="000548C6"/>
    <w:rsid w:val="000555F4"/>
    <w:rsid w:val="00057BE6"/>
    <w:rsid w:val="00061C0B"/>
    <w:rsid w:val="00061F14"/>
    <w:rsid w:val="0006501F"/>
    <w:rsid w:val="00065031"/>
    <w:rsid w:val="00065136"/>
    <w:rsid w:val="000654EE"/>
    <w:rsid w:val="00066CB7"/>
    <w:rsid w:val="00074543"/>
    <w:rsid w:val="0008432D"/>
    <w:rsid w:val="00084F3D"/>
    <w:rsid w:val="000907A3"/>
    <w:rsid w:val="000913A2"/>
    <w:rsid w:val="00092608"/>
    <w:rsid w:val="00095B1D"/>
    <w:rsid w:val="00097079"/>
    <w:rsid w:val="000976E4"/>
    <w:rsid w:val="000978D9"/>
    <w:rsid w:val="000A015A"/>
    <w:rsid w:val="000A1001"/>
    <w:rsid w:val="000A1D9F"/>
    <w:rsid w:val="000A62BE"/>
    <w:rsid w:val="000A671C"/>
    <w:rsid w:val="000B0DD9"/>
    <w:rsid w:val="000B3BFD"/>
    <w:rsid w:val="000B41D1"/>
    <w:rsid w:val="000C0092"/>
    <w:rsid w:val="000C38D9"/>
    <w:rsid w:val="000C7B75"/>
    <w:rsid w:val="000D0360"/>
    <w:rsid w:val="000D1E1D"/>
    <w:rsid w:val="000D2D69"/>
    <w:rsid w:val="000D3547"/>
    <w:rsid w:val="000D78D3"/>
    <w:rsid w:val="000E0BFA"/>
    <w:rsid w:val="000E13A0"/>
    <w:rsid w:val="000E34BF"/>
    <w:rsid w:val="000E461A"/>
    <w:rsid w:val="000F0F30"/>
    <w:rsid w:val="000F1897"/>
    <w:rsid w:val="000F1C87"/>
    <w:rsid w:val="000F27E7"/>
    <w:rsid w:val="000F375C"/>
    <w:rsid w:val="000F37B9"/>
    <w:rsid w:val="000F6D34"/>
    <w:rsid w:val="000F7D0B"/>
    <w:rsid w:val="0010334E"/>
    <w:rsid w:val="00103CBF"/>
    <w:rsid w:val="001047CC"/>
    <w:rsid w:val="001063AE"/>
    <w:rsid w:val="0010737A"/>
    <w:rsid w:val="00110284"/>
    <w:rsid w:val="00111918"/>
    <w:rsid w:val="00111AA7"/>
    <w:rsid w:val="001126B8"/>
    <w:rsid w:val="001126C9"/>
    <w:rsid w:val="001126DC"/>
    <w:rsid w:val="0011553C"/>
    <w:rsid w:val="001164A6"/>
    <w:rsid w:val="00120032"/>
    <w:rsid w:val="001210BA"/>
    <w:rsid w:val="001229FB"/>
    <w:rsid w:val="001239E7"/>
    <w:rsid w:val="00124410"/>
    <w:rsid w:val="00126180"/>
    <w:rsid w:val="00126B0E"/>
    <w:rsid w:val="001270CA"/>
    <w:rsid w:val="0013025F"/>
    <w:rsid w:val="0013047B"/>
    <w:rsid w:val="00130989"/>
    <w:rsid w:val="001320B4"/>
    <w:rsid w:val="00146899"/>
    <w:rsid w:val="00147F55"/>
    <w:rsid w:val="00151D7E"/>
    <w:rsid w:val="001527A8"/>
    <w:rsid w:val="001544F3"/>
    <w:rsid w:val="0015617B"/>
    <w:rsid w:val="001624A2"/>
    <w:rsid w:val="00164060"/>
    <w:rsid w:val="00164FCB"/>
    <w:rsid w:val="001727B3"/>
    <w:rsid w:val="001748E6"/>
    <w:rsid w:val="001778C6"/>
    <w:rsid w:val="001801C7"/>
    <w:rsid w:val="00180DDD"/>
    <w:rsid w:val="00182276"/>
    <w:rsid w:val="00183335"/>
    <w:rsid w:val="00183394"/>
    <w:rsid w:val="00193527"/>
    <w:rsid w:val="00193C83"/>
    <w:rsid w:val="00197EAA"/>
    <w:rsid w:val="001A13B1"/>
    <w:rsid w:val="001A14D7"/>
    <w:rsid w:val="001A52AE"/>
    <w:rsid w:val="001B0604"/>
    <w:rsid w:val="001B0810"/>
    <w:rsid w:val="001B0A22"/>
    <w:rsid w:val="001B0A69"/>
    <w:rsid w:val="001B2C73"/>
    <w:rsid w:val="001B4179"/>
    <w:rsid w:val="001B4A76"/>
    <w:rsid w:val="001B5DDA"/>
    <w:rsid w:val="001B653F"/>
    <w:rsid w:val="001B682C"/>
    <w:rsid w:val="001B74BC"/>
    <w:rsid w:val="001C3994"/>
    <w:rsid w:val="001C4C60"/>
    <w:rsid w:val="001C5247"/>
    <w:rsid w:val="001C7D28"/>
    <w:rsid w:val="001D1C64"/>
    <w:rsid w:val="001D315A"/>
    <w:rsid w:val="001D35A0"/>
    <w:rsid w:val="001D46E0"/>
    <w:rsid w:val="001D540A"/>
    <w:rsid w:val="001D6165"/>
    <w:rsid w:val="001D675B"/>
    <w:rsid w:val="001D790D"/>
    <w:rsid w:val="001E2163"/>
    <w:rsid w:val="001E29EB"/>
    <w:rsid w:val="001E2C3A"/>
    <w:rsid w:val="001E68AD"/>
    <w:rsid w:val="001E6B95"/>
    <w:rsid w:val="001E6C11"/>
    <w:rsid w:val="001F1857"/>
    <w:rsid w:val="001F2BC5"/>
    <w:rsid w:val="001F40A9"/>
    <w:rsid w:val="001F4661"/>
    <w:rsid w:val="001F4914"/>
    <w:rsid w:val="001F6B44"/>
    <w:rsid w:val="001F6DAC"/>
    <w:rsid w:val="002000F8"/>
    <w:rsid w:val="00200423"/>
    <w:rsid w:val="0020092E"/>
    <w:rsid w:val="00202E7F"/>
    <w:rsid w:val="00203909"/>
    <w:rsid w:val="00205DE1"/>
    <w:rsid w:val="00206637"/>
    <w:rsid w:val="002076FA"/>
    <w:rsid w:val="0021385E"/>
    <w:rsid w:val="00216B56"/>
    <w:rsid w:val="00217DF6"/>
    <w:rsid w:val="002224DA"/>
    <w:rsid w:val="00223B78"/>
    <w:rsid w:val="00227153"/>
    <w:rsid w:val="00232FF9"/>
    <w:rsid w:val="002333FE"/>
    <w:rsid w:val="0023355B"/>
    <w:rsid w:val="002358F2"/>
    <w:rsid w:val="00235DA4"/>
    <w:rsid w:val="002360F9"/>
    <w:rsid w:val="002370CB"/>
    <w:rsid w:val="00237E55"/>
    <w:rsid w:val="002400E1"/>
    <w:rsid w:val="002400F1"/>
    <w:rsid w:val="00240A47"/>
    <w:rsid w:val="0024248C"/>
    <w:rsid w:val="00245823"/>
    <w:rsid w:val="00245E69"/>
    <w:rsid w:val="0024625F"/>
    <w:rsid w:val="00247243"/>
    <w:rsid w:val="00252113"/>
    <w:rsid w:val="002532C4"/>
    <w:rsid w:val="00254870"/>
    <w:rsid w:val="00255079"/>
    <w:rsid w:val="00256BF5"/>
    <w:rsid w:val="0025735A"/>
    <w:rsid w:val="0026000C"/>
    <w:rsid w:val="00263170"/>
    <w:rsid w:val="00263A3D"/>
    <w:rsid w:val="00264E4C"/>
    <w:rsid w:val="00265F13"/>
    <w:rsid w:val="00266D06"/>
    <w:rsid w:val="00266E2B"/>
    <w:rsid w:val="0026796F"/>
    <w:rsid w:val="00270784"/>
    <w:rsid w:val="00270A56"/>
    <w:rsid w:val="002725FF"/>
    <w:rsid w:val="00273256"/>
    <w:rsid w:val="00273382"/>
    <w:rsid w:val="002766DB"/>
    <w:rsid w:val="002767FD"/>
    <w:rsid w:val="00277332"/>
    <w:rsid w:val="00277F2E"/>
    <w:rsid w:val="0028211D"/>
    <w:rsid w:val="0028308D"/>
    <w:rsid w:val="002831F4"/>
    <w:rsid w:val="00283A79"/>
    <w:rsid w:val="00284ED2"/>
    <w:rsid w:val="00285B20"/>
    <w:rsid w:val="00291BCB"/>
    <w:rsid w:val="0029262C"/>
    <w:rsid w:val="00294D3A"/>
    <w:rsid w:val="002956EA"/>
    <w:rsid w:val="0029654E"/>
    <w:rsid w:val="002974A4"/>
    <w:rsid w:val="002A0B84"/>
    <w:rsid w:val="002A25BA"/>
    <w:rsid w:val="002A2D38"/>
    <w:rsid w:val="002A50BB"/>
    <w:rsid w:val="002A50F7"/>
    <w:rsid w:val="002A6F68"/>
    <w:rsid w:val="002B0B70"/>
    <w:rsid w:val="002B6D96"/>
    <w:rsid w:val="002B705D"/>
    <w:rsid w:val="002B7D44"/>
    <w:rsid w:val="002C1A35"/>
    <w:rsid w:val="002C2673"/>
    <w:rsid w:val="002C3D02"/>
    <w:rsid w:val="002C6ABD"/>
    <w:rsid w:val="002D1078"/>
    <w:rsid w:val="002D21FA"/>
    <w:rsid w:val="002D3E9C"/>
    <w:rsid w:val="002D4590"/>
    <w:rsid w:val="002D478D"/>
    <w:rsid w:val="002D4D9B"/>
    <w:rsid w:val="002D559D"/>
    <w:rsid w:val="002D5AC7"/>
    <w:rsid w:val="002D5E94"/>
    <w:rsid w:val="002D7624"/>
    <w:rsid w:val="002E035B"/>
    <w:rsid w:val="002E1065"/>
    <w:rsid w:val="002E2B64"/>
    <w:rsid w:val="002E41EC"/>
    <w:rsid w:val="002E4F80"/>
    <w:rsid w:val="002E6A66"/>
    <w:rsid w:val="002F22EA"/>
    <w:rsid w:val="002F2D29"/>
    <w:rsid w:val="002F4F80"/>
    <w:rsid w:val="002F6CC3"/>
    <w:rsid w:val="003005B7"/>
    <w:rsid w:val="00302878"/>
    <w:rsid w:val="00304A0C"/>
    <w:rsid w:val="00312A32"/>
    <w:rsid w:val="00313835"/>
    <w:rsid w:val="00313F81"/>
    <w:rsid w:val="003152C7"/>
    <w:rsid w:val="00316415"/>
    <w:rsid w:val="00320607"/>
    <w:rsid w:val="00320E52"/>
    <w:rsid w:val="00323090"/>
    <w:rsid w:val="003258DA"/>
    <w:rsid w:val="00326F79"/>
    <w:rsid w:val="00330294"/>
    <w:rsid w:val="00330A60"/>
    <w:rsid w:val="00330C92"/>
    <w:rsid w:val="003321D5"/>
    <w:rsid w:val="00333AD0"/>
    <w:rsid w:val="00333F02"/>
    <w:rsid w:val="003343F4"/>
    <w:rsid w:val="00335FED"/>
    <w:rsid w:val="00336372"/>
    <w:rsid w:val="00336905"/>
    <w:rsid w:val="0033771E"/>
    <w:rsid w:val="00341CCB"/>
    <w:rsid w:val="00345106"/>
    <w:rsid w:val="00345350"/>
    <w:rsid w:val="00345950"/>
    <w:rsid w:val="00350960"/>
    <w:rsid w:val="00350FBD"/>
    <w:rsid w:val="00353BF0"/>
    <w:rsid w:val="00354900"/>
    <w:rsid w:val="00354F36"/>
    <w:rsid w:val="0035736C"/>
    <w:rsid w:val="003616F9"/>
    <w:rsid w:val="003619F7"/>
    <w:rsid w:val="00364050"/>
    <w:rsid w:val="0037165F"/>
    <w:rsid w:val="00372378"/>
    <w:rsid w:val="00372D13"/>
    <w:rsid w:val="00375304"/>
    <w:rsid w:val="00375F7C"/>
    <w:rsid w:val="0038104C"/>
    <w:rsid w:val="00381CF9"/>
    <w:rsid w:val="003820EE"/>
    <w:rsid w:val="00384C12"/>
    <w:rsid w:val="0038795C"/>
    <w:rsid w:val="00390161"/>
    <w:rsid w:val="00390679"/>
    <w:rsid w:val="0039276F"/>
    <w:rsid w:val="003944CE"/>
    <w:rsid w:val="00394652"/>
    <w:rsid w:val="00394FA5"/>
    <w:rsid w:val="00397912"/>
    <w:rsid w:val="003A0353"/>
    <w:rsid w:val="003A2724"/>
    <w:rsid w:val="003A2922"/>
    <w:rsid w:val="003A348E"/>
    <w:rsid w:val="003B133D"/>
    <w:rsid w:val="003B20F9"/>
    <w:rsid w:val="003B3BA9"/>
    <w:rsid w:val="003B468C"/>
    <w:rsid w:val="003B4B2A"/>
    <w:rsid w:val="003C12DA"/>
    <w:rsid w:val="003C43B0"/>
    <w:rsid w:val="003D092B"/>
    <w:rsid w:val="003D34AC"/>
    <w:rsid w:val="003D539C"/>
    <w:rsid w:val="003D582D"/>
    <w:rsid w:val="003D77D7"/>
    <w:rsid w:val="003E26C6"/>
    <w:rsid w:val="003E400B"/>
    <w:rsid w:val="003E4848"/>
    <w:rsid w:val="003E5DBA"/>
    <w:rsid w:val="003E6C7F"/>
    <w:rsid w:val="003E7650"/>
    <w:rsid w:val="003F08BF"/>
    <w:rsid w:val="003F0B2C"/>
    <w:rsid w:val="003F28E2"/>
    <w:rsid w:val="003F3ACE"/>
    <w:rsid w:val="003F5DEA"/>
    <w:rsid w:val="00400E06"/>
    <w:rsid w:val="004014AC"/>
    <w:rsid w:val="00401D55"/>
    <w:rsid w:val="004037E4"/>
    <w:rsid w:val="0040504C"/>
    <w:rsid w:val="00406F79"/>
    <w:rsid w:val="00411D3C"/>
    <w:rsid w:val="00414FBA"/>
    <w:rsid w:val="00416A24"/>
    <w:rsid w:val="00417FBF"/>
    <w:rsid w:val="0042129B"/>
    <w:rsid w:val="00423B1C"/>
    <w:rsid w:val="00423D28"/>
    <w:rsid w:val="00424094"/>
    <w:rsid w:val="00424E3D"/>
    <w:rsid w:val="0042518D"/>
    <w:rsid w:val="00426923"/>
    <w:rsid w:val="0043187D"/>
    <w:rsid w:val="00432009"/>
    <w:rsid w:val="00433A55"/>
    <w:rsid w:val="004355B3"/>
    <w:rsid w:val="00436C9B"/>
    <w:rsid w:val="00442C19"/>
    <w:rsid w:val="004437A6"/>
    <w:rsid w:val="00444722"/>
    <w:rsid w:val="00447384"/>
    <w:rsid w:val="004479E1"/>
    <w:rsid w:val="00451FC0"/>
    <w:rsid w:val="00453109"/>
    <w:rsid w:val="00453503"/>
    <w:rsid w:val="0045423C"/>
    <w:rsid w:val="0045451C"/>
    <w:rsid w:val="00454F6C"/>
    <w:rsid w:val="00455247"/>
    <w:rsid w:val="00455CCC"/>
    <w:rsid w:val="00456D0B"/>
    <w:rsid w:val="004574A1"/>
    <w:rsid w:val="00460229"/>
    <w:rsid w:val="00461A89"/>
    <w:rsid w:val="00462D64"/>
    <w:rsid w:val="00464084"/>
    <w:rsid w:val="00465ED0"/>
    <w:rsid w:val="00466B63"/>
    <w:rsid w:val="00466DA9"/>
    <w:rsid w:val="00467121"/>
    <w:rsid w:val="00472087"/>
    <w:rsid w:val="004747BB"/>
    <w:rsid w:val="00474BA7"/>
    <w:rsid w:val="00475426"/>
    <w:rsid w:val="00475EC1"/>
    <w:rsid w:val="004769BB"/>
    <w:rsid w:val="00476E91"/>
    <w:rsid w:val="00477B33"/>
    <w:rsid w:val="00477E7C"/>
    <w:rsid w:val="00480E29"/>
    <w:rsid w:val="00481338"/>
    <w:rsid w:val="00481759"/>
    <w:rsid w:val="0048196C"/>
    <w:rsid w:val="00482151"/>
    <w:rsid w:val="0048308C"/>
    <w:rsid w:val="00483C8D"/>
    <w:rsid w:val="00485BD0"/>
    <w:rsid w:val="00486821"/>
    <w:rsid w:val="00486CD6"/>
    <w:rsid w:val="0049301A"/>
    <w:rsid w:val="00493E7C"/>
    <w:rsid w:val="00494431"/>
    <w:rsid w:val="0049446B"/>
    <w:rsid w:val="00494751"/>
    <w:rsid w:val="00494807"/>
    <w:rsid w:val="004948C7"/>
    <w:rsid w:val="00494F14"/>
    <w:rsid w:val="00496894"/>
    <w:rsid w:val="00496BBC"/>
    <w:rsid w:val="004A096F"/>
    <w:rsid w:val="004A2414"/>
    <w:rsid w:val="004A35EF"/>
    <w:rsid w:val="004A44C8"/>
    <w:rsid w:val="004A4AE7"/>
    <w:rsid w:val="004A540A"/>
    <w:rsid w:val="004A6E2A"/>
    <w:rsid w:val="004B1E0D"/>
    <w:rsid w:val="004B215E"/>
    <w:rsid w:val="004B2DB9"/>
    <w:rsid w:val="004B6E34"/>
    <w:rsid w:val="004C3234"/>
    <w:rsid w:val="004C3779"/>
    <w:rsid w:val="004C3AE8"/>
    <w:rsid w:val="004C3C8B"/>
    <w:rsid w:val="004C3D95"/>
    <w:rsid w:val="004C423C"/>
    <w:rsid w:val="004C6328"/>
    <w:rsid w:val="004D0EEA"/>
    <w:rsid w:val="004D4701"/>
    <w:rsid w:val="004D4B88"/>
    <w:rsid w:val="004D5485"/>
    <w:rsid w:val="004D6D25"/>
    <w:rsid w:val="004D7FF1"/>
    <w:rsid w:val="004E12CB"/>
    <w:rsid w:val="004E19A0"/>
    <w:rsid w:val="004E36AB"/>
    <w:rsid w:val="004E5FC9"/>
    <w:rsid w:val="004E604A"/>
    <w:rsid w:val="004F1719"/>
    <w:rsid w:val="004F1B4D"/>
    <w:rsid w:val="004F3C50"/>
    <w:rsid w:val="004F4978"/>
    <w:rsid w:val="004F63B2"/>
    <w:rsid w:val="004F7E1A"/>
    <w:rsid w:val="005047EC"/>
    <w:rsid w:val="0050699C"/>
    <w:rsid w:val="0051121D"/>
    <w:rsid w:val="0051461A"/>
    <w:rsid w:val="00514E48"/>
    <w:rsid w:val="005162FE"/>
    <w:rsid w:val="005275A3"/>
    <w:rsid w:val="0053146E"/>
    <w:rsid w:val="005323DC"/>
    <w:rsid w:val="00533DBD"/>
    <w:rsid w:val="00533E2F"/>
    <w:rsid w:val="005349D6"/>
    <w:rsid w:val="00535128"/>
    <w:rsid w:val="00535654"/>
    <w:rsid w:val="005364F1"/>
    <w:rsid w:val="00540FDE"/>
    <w:rsid w:val="00542ED7"/>
    <w:rsid w:val="00543D1C"/>
    <w:rsid w:val="00545258"/>
    <w:rsid w:val="0054684A"/>
    <w:rsid w:val="0054722C"/>
    <w:rsid w:val="00547E8C"/>
    <w:rsid w:val="0055081E"/>
    <w:rsid w:val="00551AD3"/>
    <w:rsid w:val="005530D3"/>
    <w:rsid w:val="00556CA7"/>
    <w:rsid w:val="005576E1"/>
    <w:rsid w:val="005578A2"/>
    <w:rsid w:val="00557ABF"/>
    <w:rsid w:val="00560452"/>
    <w:rsid w:val="00560A24"/>
    <w:rsid w:val="00560E5C"/>
    <w:rsid w:val="00562116"/>
    <w:rsid w:val="0056232B"/>
    <w:rsid w:val="00565DAF"/>
    <w:rsid w:val="00566E65"/>
    <w:rsid w:val="00566FD1"/>
    <w:rsid w:val="0056750F"/>
    <w:rsid w:val="00573E24"/>
    <w:rsid w:val="005759C6"/>
    <w:rsid w:val="00575A3F"/>
    <w:rsid w:val="00576B6D"/>
    <w:rsid w:val="00576FAE"/>
    <w:rsid w:val="00577D12"/>
    <w:rsid w:val="00580562"/>
    <w:rsid w:val="00580EC7"/>
    <w:rsid w:val="00581BF0"/>
    <w:rsid w:val="00583772"/>
    <w:rsid w:val="0058388E"/>
    <w:rsid w:val="00584ECE"/>
    <w:rsid w:val="005858D7"/>
    <w:rsid w:val="005874E8"/>
    <w:rsid w:val="00587696"/>
    <w:rsid w:val="00587F91"/>
    <w:rsid w:val="00590AE1"/>
    <w:rsid w:val="00591975"/>
    <w:rsid w:val="0059271C"/>
    <w:rsid w:val="00592B56"/>
    <w:rsid w:val="00592DA7"/>
    <w:rsid w:val="00596270"/>
    <w:rsid w:val="005965D1"/>
    <w:rsid w:val="00596BDF"/>
    <w:rsid w:val="00596D75"/>
    <w:rsid w:val="005A4BD7"/>
    <w:rsid w:val="005A4EBC"/>
    <w:rsid w:val="005A69A8"/>
    <w:rsid w:val="005B1957"/>
    <w:rsid w:val="005B330B"/>
    <w:rsid w:val="005B520E"/>
    <w:rsid w:val="005B53BB"/>
    <w:rsid w:val="005B5AC9"/>
    <w:rsid w:val="005B6B8E"/>
    <w:rsid w:val="005B77BC"/>
    <w:rsid w:val="005B7E43"/>
    <w:rsid w:val="005C1D5D"/>
    <w:rsid w:val="005C1E14"/>
    <w:rsid w:val="005C4E53"/>
    <w:rsid w:val="005C6824"/>
    <w:rsid w:val="005C7654"/>
    <w:rsid w:val="005C7A63"/>
    <w:rsid w:val="005D039A"/>
    <w:rsid w:val="005D05CA"/>
    <w:rsid w:val="005D313C"/>
    <w:rsid w:val="005D31C5"/>
    <w:rsid w:val="005D393E"/>
    <w:rsid w:val="005D448C"/>
    <w:rsid w:val="005D4503"/>
    <w:rsid w:val="005D5534"/>
    <w:rsid w:val="005D56D4"/>
    <w:rsid w:val="005D61BF"/>
    <w:rsid w:val="005D68E1"/>
    <w:rsid w:val="005D6C7E"/>
    <w:rsid w:val="005D7D5E"/>
    <w:rsid w:val="005D7FEE"/>
    <w:rsid w:val="005E2818"/>
    <w:rsid w:val="005E4971"/>
    <w:rsid w:val="005E4C67"/>
    <w:rsid w:val="005F0870"/>
    <w:rsid w:val="005F08F0"/>
    <w:rsid w:val="005F141D"/>
    <w:rsid w:val="005F20B8"/>
    <w:rsid w:val="005F3723"/>
    <w:rsid w:val="005F5395"/>
    <w:rsid w:val="005F708A"/>
    <w:rsid w:val="00600D16"/>
    <w:rsid w:val="00601202"/>
    <w:rsid w:val="00606D81"/>
    <w:rsid w:val="006073A0"/>
    <w:rsid w:val="0061044F"/>
    <w:rsid w:val="00610DC7"/>
    <w:rsid w:val="00613338"/>
    <w:rsid w:val="0061444B"/>
    <w:rsid w:val="00616E7D"/>
    <w:rsid w:val="00623915"/>
    <w:rsid w:val="00624080"/>
    <w:rsid w:val="00624538"/>
    <w:rsid w:val="00625F9B"/>
    <w:rsid w:val="006276B7"/>
    <w:rsid w:val="00630736"/>
    <w:rsid w:val="0063142B"/>
    <w:rsid w:val="006343D7"/>
    <w:rsid w:val="00634469"/>
    <w:rsid w:val="00636D7F"/>
    <w:rsid w:val="00637266"/>
    <w:rsid w:val="006417DE"/>
    <w:rsid w:val="00641A09"/>
    <w:rsid w:val="006440ED"/>
    <w:rsid w:val="006449BE"/>
    <w:rsid w:val="00645F92"/>
    <w:rsid w:val="00646101"/>
    <w:rsid w:val="00647C37"/>
    <w:rsid w:val="0065169E"/>
    <w:rsid w:val="00652508"/>
    <w:rsid w:val="00653700"/>
    <w:rsid w:val="00655179"/>
    <w:rsid w:val="00655644"/>
    <w:rsid w:val="00657358"/>
    <w:rsid w:val="00657F48"/>
    <w:rsid w:val="006608EC"/>
    <w:rsid w:val="0066096B"/>
    <w:rsid w:val="00660B56"/>
    <w:rsid w:val="00662069"/>
    <w:rsid w:val="006639AB"/>
    <w:rsid w:val="00665F05"/>
    <w:rsid w:val="006702B3"/>
    <w:rsid w:val="00671868"/>
    <w:rsid w:val="00674D29"/>
    <w:rsid w:val="00674E48"/>
    <w:rsid w:val="0067508B"/>
    <w:rsid w:val="00675822"/>
    <w:rsid w:val="00682291"/>
    <w:rsid w:val="006851D7"/>
    <w:rsid w:val="0068705F"/>
    <w:rsid w:val="0069109D"/>
    <w:rsid w:val="006914C3"/>
    <w:rsid w:val="00691D86"/>
    <w:rsid w:val="006936F0"/>
    <w:rsid w:val="006952E1"/>
    <w:rsid w:val="0069750F"/>
    <w:rsid w:val="006A099C"/>
    <w:rsid w:val="006A2909"/>
    <w:rsid w:val="006A2E26"/>
    <w:rsid w:val="006A646E"/>
    <w:rsid w:val="006A66C5"/>
    <w:rsid w:val="006A76A3"/>
    <w:rsid w:val="006A7EA8"/>
    <w:rsid w:val="006B0C39"/>
    <w:rsid w:val="006B1195"/>
    <w:rsid w:val="006B1337"/>
    <w:rsid w:val="006B738A"/>
    <w:rsid w:val="006B7A4B"/>
    <w:rsid w:val="006C2EEA"/>
    <w:rsid w:val="006C42A1"/>
    <w:rsid w:val="006D061C"/>
    <w:rsid w:val="006D279C"/>
    <w:rsid w:val="006D4625"/>
    <w:rsid w:val="006D4D0B"/>
    <w:rsid w:val="006D68B4"/>
    <w:rsid w:val="006E0682"/>
    <w:rsid w:val="006E1F58"/>
    <w:rsid w:val="006E53E9"/>
    <w:rsid w:val="006E5690"/>
    <w:rsid w:val="006E5DDA"/>
    <w:rsid w:val="006E7D24"/>
    <w:rsid w:val="006F1B21"/>
    <w:rsid w:val="006F35E4"/>
    <w:rsid w:val="006F4985"/>
    <w:rsid w:val="006F69AA"/>
    <w:rsid w:val="006F77F6"/>
    <w:rsid w:val="00700085"/>
    <w:rsid w:val="0070128C"/>
    <w:rsid w:val="00701A14"/>
    <w:rsid w:val="0070390F"/>
    <w:rsid w:val="007050D9"/>
    <w:rsid w:val="00710413"/>
    <w:rsid w:val="0071354B"/>
    <w:rsid w:val="00714A7D"/>
    <w:rsid w:val="00715530"/>
    <w:rsid w:val="00715AC0"/>
    <w:rsid w:val="007167E5"/>
    <w:rsid w:val="00716BCA"/>
    <w:rsid w:val="00716BDE"/>
    <w:rsid w:val="00727A93"/>
    <w:rsid w:val="00727C44"/>
    <w:rsid w:val="00730003"/>
    <w:rsid w:val="00731862"/>
    <w:rsid w:val="00731D17"/>
    <w:rsid w:val="0073283C"/>
    <w:rsid w:val="007350E8"/>
    <w:rsid w:val="0073698D"/>
    <w:rsid w:val="007378BA"/>
    <w:rsid w:val="00742186"/>
    <w:rsid w:val="007454E8"/>
    <w:rsid w:val="00747C24"/>
    <w:rsid w:val="007520F2"/>
    <w:rsid w:val="00753B16"/>
    <w:rsid w:val="00753C86"/>
    <w:rsid w:val="007541BE"/>
    <w:rsid w:val="007542C9"/>
    <w:rsid w:val="0075534F"/>
    <w:rsid w:val="00755398"/>
    <w:rsid w:val="00757A8A"/>
    <w:rsid w:val="00760D3C"/>
    <w:rsid w:val="007613E3"/>
    <w:rsid w:val="00764F77"/>
    <w:rsid w:val="0076509B"/>
    <w:rsid w:val="0076536D"/>
    <w:rsid w:val="00770379"/>
    <w:rsid w:val="007734A2"/>
    <w:rsid w:val="00773A09"/>
    <w:rsid w:val="00774275"/>
    <w:rsid w:val="00776E52"/>
    <w:rsid w:val="00777616"/>
    <w:rsid w:val="0077796C"/>
    <w:rsid w:val="00783254"/>
    <w:rsid w:val="00783D3F"/>
    <w:rsid w:val="00783F0B"/>
    <w:rsid w:val="00784AC9"/>
    <w:rsid w:val="007856AF"/>
    <w:rsid w:val="00785DC6"/>
    <w:rsid w:val="007931BE"/>
    <w:rsid w:val="007939B6"/>
    <w:rsid w:val="00794DDE"/>
    <w:rsid w:val="0079532B"/>
    <w:rsid w:val="007970F0"/>
    <w:rsid w:val="007A2188"/>
    <w:rsid w:val="007A279F"/>
    <w:rsid w:val="007A34A7"/>
    <w:rsid w:val="007A742F"/>
    <w:rsid w:val="007A7668"/>
    <w:rsid w:val="007A7B60"/>
    <w:rsid w:val="007A7EE6"/>
    <w:rsid w:val="007B0AB4"/>
    <w:rsid w:val="007B3B1F"/>
    <w:rsid w:val="007B4EA9"/>
    <w:rsid w:val="007B4EDE"/>
    <w:rsid w:val="007B7A41"/>
    <w:rsid w:val="007C13F0"/>
    <w:rsid w:val="007C293F"/>
    <w:rsid w:val="007C2BCF"/>
    <w:rsid w:val="007C3C2F"/>
    <w:rsid w:val="007C3F45"/>
    <w:rsid w:val="007C3FCC"/>
    <w:rsid w:val="007C5880"/>
    <w:rsid w:val="007C6499"/>
    <w:rsid w:val="007C7A7B"/>
    <w:rsid w:val="007C7D2D"/>
    <w:rsid w:val="007C7DC7"/>
    <w:rsid w:val="007D07CF"/>
    <w:rsid w:val="007D4656"/>
    <w:rsid w:val="007D5791"/>
    <w:rsid w:val="007D6545"/>
    <w:rsid w:val="007D6912"/>
    <w:rsid w:val="007D77CF"/>
    <w:rsid w:val="007E0A4C"/>
    <w:rsid w:val="007E1F16"/>
    <w:rsid w:val="007E2B86"/>
    <w:rsid w:val="007E3DF4"/>
    <w:rsid w:val="007E52A2"/>
    <w:rsid w:val="007E74AC"/>
    <w:rsid w:val="007F1FF6"/>
    <w:rsid w:val="007F6524"/>
    <w:rsid w:val="007F688A"/>
    <w:rsid w:val="007F6931"/>
    <w:rsid w:val="007F7500"/>
    <w:rsid w:val="007F7ECB"/>
    <w:rsid w:val="008002B3"/>
    <w:rsid w:val="008002F8"/>
    <w:rsid w:val="00801476"/>
    <w:rsid w:val="00801D7A"/>
    <w:rsid w:val="00803443"/>
    <w:rsid w:val="00805470"/>
    <w:rsid w:val="00805682"/>
    <w:rsid w:val="00805974"/>
    <w:rsid w:val="00805CE3"/>
    <w:rsid w:val="008076E4"/>
    <w:rsid w:val="00807C0B"/>
    <w:rsid w:val="00810D3B"/>
    <w:rsid w:val="00811580"/>
    <w:rsid w:val="00811F0C"/>
    <w:rsid w:val="008142B1"/>
    <w:rsid w:val="00814E6B"/>
    <w:rsid w:val="00816107"/>
    <w:rsid w:val="0081732E"/>
    <w:rsid w:val="00820AA7"/>
    <w:rsid w:val="00821BAB"/>
    <w:rsid w:val="008225A3"/>
    <w:rsid w:val="008225EE"/>
    <w:rsid w:val="00822CC2"/>
    <w:rsid w:val="008234EF"/>
    <w:rsid w:val="008236D4"/>
    <w:rsid w:val="00823C83"/>
    <w:rsid w:val="00826C46"/>
    <w:rsid w:val="0082739C"/>
    <w:rsid w:val="00827B85"/>
    <w:rsid w:val="00827BE1"/>
    <w:rsid w:val="00833BAB"/>
    <w:rsid w:val="0083592B"/>
    <w:rsid w:val="008404F1"/>
    <w:rsid w:val="0084146F"/>
    <w:rsid w:val="00841C42"/>
    <w:rsid w:val="0084234C"/>
    <w:rsid w:val="00843363"/>
    <w:rsid w:val="00843715"/>
    <w:rsid w:val="00843E97"/>
    <w:rsid w:val="00844D5E"/>
    <w:rsid w:val="00847C2B"/>
    <w:rsid w:val="008523E9"/>
    <w:rsid w:val="00853043"/>
    <w:rsid w:val="008548E9"/>
    <w:rsid w:val="00855F35"/>
    <w:rsid w:val="008560A4"/>
    <w:rsid w:val="00857EDC"/>
    <w:rsid w:val="0086051F"/>
    <w:rsid w:val="00860FCB"/>
    <w:rsid w:val="0086165A"/>
    <w:rsid w:val="008619C8"/>
    <w:rsid w:val="00863D16"/>
    <w:rsid w:val="00864077"/>
    <w:rsid w:val="00865302"/>
    <w:rsid w:val="00866C22"/>
    <w:rsid w:val="00866EF8"/>
    <w:rsid w:val="00867249"/>
    <w:rsid w:val="008711F2"/>
    <w:rsid w:val="00871B85"/>
    <w:rsid w:val="008722E5"/>
    <w:rsid w:val="00872873"/>
    <w:rsid w:val="00872F64"/>
    <w:rsid w:val="0087352E"/>
    <w:rsid w:val="00873B93"/>
    <w:rsid w:val="00874ACB"/>
    <w:rsid w:val="00875190"/>
    <w:rsid w:val="0088021B"/>
    <w:rsid w:val="00882DE2"/>
    <w:rsid w:val="0088333C"/>
    <w:rsid w:val="008841A2"/>
    <w:rsid w:val="00886841"/>
    <w:rsid w:val="008869AD"/>
    <w:rsid w:val="0088714A"/>
    <w:rsid w:val="00890BDE"/>
    <w:rsid w:val="00890E6C"/>
    <w:rsid w:val="008913F0"/>
    <w:rsid w:val="008914BD"/>
    <w:rsid w:val="008915EA"/>
    <w:rsid w:val="0089201F"/>
    <w:rsid w:val="008925F8"/>
    <w:rsid w:val="00892A9B"/>
    <w:rsid w:val="0089754B"/>
    <w:rsid w:val="00897A49"/>
    <w:rsid w:val="008A18BD"/>
    <w:rsid w:val="008A18CE"/>
    <w:rsid w:val="008A2083"/>
    <w:rsid w:val="008A3478"/>
    <w:rsid w:val="008A3FE2"/>
    <w:rsid w:val="008A5D01"/>
    <w:rsid w:val="008A75F2"/>
    <w:rsid w:val="008A79F5"/>
    <w:rsid w:val="008B0916"/>
    <w:rsid w:val="008B21C0"/>
    <w:rsid w:val="008B328F"/>
    <w:rsid w:val="008B3D1F"/>
    <w:rsid w:val="008B5D83"/>
    <w:rsid w:val="008B6AC1"/>
    <w:rsid w:val="008C23F8"/>
    <w:rsid w:val="008C2816"/>
    <w:rsid w:val="008C29FA"/>
    <w:rsid w:val="008C32A3"/>
    <w:rsid w:val="008C35A0"/>
    <w:rsid w:val="008C5CB0"/>
    <w:rsid w:val="008C7112"/>
    <w:rsid w:val="008C7AE2"/>
    <w:rsid w:val="008D3537"/>
    <w:rsid w:val="008D357A"/>
    <w:rsid w:val="008D66E7"/>
    <w:rsid w:val="008D7CA7"/>
    <w:rsid w:val="008E0523"/>
    <w:rsid w:val="008E06AD"/>
    <w:rsid w:val="008E1441"/>
    <w:rsid w:val="008E4DE2"/>
    <w:rsid w:val="008E4EED"/>
    <w:rsid w:val="008E7E4F"/>
    <w:rsid w:val="008F24C0"/>
    <w:rsid w:val="009007BC"/>
    <w:rsid w:val="00900953"/>
    <w:rsid w:val="00901C5F"/>
    <w:rsid w:val="00902F56"/>
    <w:rsid w:val="00903ABF"/>
    <w:rsid w:val="0090491E"/>
    <w:rsid w:val="00904B3F"/>
    <w:rsid w:val="00904F37"/>
    <w:rsid w:val="009077C5"/>
    <w:rsid w:val="00907B55"/>
    <w:rsid w:val="00907D1B"/>
    <w:rsid w:val="009109DE"/>
    <w:rsid w:val="0091206D"/>
    <w:rsid w:val="0091632A"/>
    <w:rsid w:val="00922CB3"/>
    <w:rsid w:val="00922F26"/>
    <w:rsid w:val="00923FBC"/>
    <w:rsid w:val="0093676B"/>
    <w:rsid w:val="00936D72"/>
    <w:rsid w:val="00937556"/>
    <w:rsid w:val="00940A18"/>
    <w:rsid w:val="00947BE7"/>
    <w:rsid w:val="009501D6"/>
    <w:rsid w:val="009507BB"/>
    <w:rsid w:val="00952065"/>
    <w:rsid w:val="00952760"/>
    <w:rsid w:val="009540A7"/>
    <w:rsid w:val="00955E8A"/>
    <w:rsid w:val="00960F24"/>
    <w:rsid w:val="009622CB"/>
    <w:rsid w:val="00965B94"/>
    <w:rsid w:val="00966A3D"/>
    <w:rsid w:val="00967C8F"/>
    <w:rsid w:val="00967F70"/>
    <w:rsid w:val="00971678"/>
    <w:rsid w:val="00971834"/>
    <w:rsid w:val="0097190F"/>
    <w:rsid w:val="0097213B"/>
    <w:rsid w:val="00973361"/>
    <w:rsid w:val="00973731"/>
    <w:rsid w:val="00976911"/>
    <w:rsid w:val="00981375"/>
    <w:rsid w:val="00983A53"/>
    <w:rsid w:val="00984F43"/>
    <w:rsid w:val="0098518C"/>
    <w:rsid w:val="00985E2C"/>
    <w:rsid w:val="00986C8F"/>
    <w:rsid w:val="0098756B"/>
    <w:rsid w:val="00991DFF"/>
    <w:rsid w:val="00992885"/>
    <w:rsid w:val="00992AAB"/>
    <w:rsid w:val="0099315B"/>
    <w:rsid w:val="00995251"/>
    <w:rsid w:val="009A0AF6"/>
    <w:rsid w:val="009A14C2"/>
    <w:rsid w:val="009A25D0"/>
    <w:rsid w:val="009A283C"/>
    <w:rsid w:val="009A4C66"/>
    <w:rsid w:val="009A781D"/>
    <w:rsid w:val="009B15B0"/>
    <w:rsid w:val="009B1E59"/>
    <w:rsid w:val="009B2691"/>
    <w:rsid w:val="009B3191"/>
    <w:rsid w:val="009B4212"/>
    <w:rsid w:val="009B431C"/>
    <w:rsid w:val="009B5F86"/>
    <w:rsid w:val="009B6509"/>
    <w:rsid w:val="009B70F3"/>
    <w:rsid w:val="009B7AE4"/>
    <w:rsid w:val="009C0696"/>
    <w:rsid w:val="009C074A"/>
    <w:rsid w:val="009C2D9F"/>
    <w:rsid w:val="009C3351"/>
    <w:rsid w:val="009C3EB0"/>
    <w:rsid w:val="009C5384"/>
    <w:rsid w:val="009C5E93"/>
    <w:rsid w:val="009C62E7"/>
    <w:rsid w:val="009C6744"/>
    <w:rsid w:val="009C6E1B"/>
    <w:rsid w:val="009C7541"/>
    <w:rsid w:val="009C7C87"/>
    <w:rsid w:val="009D0304"/>
    <w:rsid w:val="009D0F45"/>
    <w:rsid w:val="009D156A"/>
    <w:rsid w:val="009D1AB4"/>
    <w:rsid w:val="009D2122"/>
    <w:rsid w:val="009D307B"/>
    <w:rsid w:val="009E0BAC"/>
    <w:rsid w:val="009E2699"/>
    <w:rsid w:val="009E2950"/>
    <w:rsid w:val="009F003F"/>
    <w:rsid w:val="009F48CA"/>
    <w:rsid w:val="009F51F8"/>
    <w:rsid w:val="009F5E72"/>
    <w:rsid w:val="009F614E"/>
    <w:rsid w:val="009F6EB0"/>
    <w:rsid w:val="009F6EB8"/>
    <w:rsid w:val="009F75AA"/>
    <w:rsid w:val="00A02DDA"/>
    <w:rsid w:val="00A03703"/>
    <w:rsid w:val="00A076CE"/>
    <w:rsid w:val="00A12CE3"/>
    <w:rsid w:val="00A133A6"/>
    <w:rsid w:val="00A146EB"/>
    <w:rsid w:val="00A14A9E"/>
    <w:rsid w:val="00A14AF9"/>
    <w:rsid w:val="00A1520F"/>
    <w:rsid w:val="00A172CB"/>
    <w:rsid w:val="00A176D3"/>
    <w:rsid w:val="00A25BF6"/>
    <w:rsid w:val="00A2688D"/>
    <w:rsid w:val="00A320D0"/>
    <w:rsid w:val="00A3404C"/>
    <w:rsid w:val="00A3458A"/>
    <w:rsid w:val="00A34EC9"/>
    <w:rsid w:val="00A37BB6"/>
    <w:rsid w:val="00A40732"/>
    <w:rsid w:val="00A40D46"/>
    <w:rsid w:val="00A40DF9"/>
    <w:rsid w:val="00A417A6"/>
    <w:rsid w:val="00A4224D"/>
    <w:rsid w:val="00A426B2"/>
    <w:rsid w:val="00A42F30"/>
    <w:rsid w:val="00A44DD1"/>
    <w:rsid w:val="00A4607C"/>
    <w:rsid w:val="00A46401"/>
    <w:rsid w:val="00A4772E"/>
    <w:rsid w:val="00A47AEC"/>
    <w:rsid w:val="00A47D1F"/>
    <w:rsid w:val="00A52E24"/>
    <w:rsid w:val="00A52EA7"/>
    <w:rsid w:val="00A539E1"/>
    <w:rsid w:val="00A54A7D"/>
    <w:rsid w:val="00A54B00"/>
    <w:rsid w:val="00A55EAA"/>
    <w:rsid w:val="00A56727"/>
    <w:rsid w:val="00A61414"/>
    <w:rsid w:val="00A64AA4"/>
    <w:rsid w:val="00A71051"/>
    <w:rsid w:val="00A71E0E"/>
    <w:rsid w:val="00A720E1"/>
    <w:rsid w:val="00A7354E"/>
    <w:rsid w:val="00A736C8"/>
    <w:rsid w:val="00A73985"/>
    <w:rsid w:val="00A73D07"/>
    <w:rsid w:val="00A76D75"/>
    <w:rsid w:val="00A80E4E"/>
    <w:rsid w:val="00A816B3"/>
    <w:rsid w:val="00A81804"/>
    <w:rsid w:val="00A82026"/>
    <w:rsid w:val="00A826F9"/>
    <w:rsid w:val="00A85C3F"/>
    <w:rsid w:val="00A928EF"/>
    <w:rsid w:val="00A946B1"/>
    <w:rsid w:val="00A967A8"/>
    <w:rsid w:val="00AA20D3"/>
    <w:rsid w:val="00AA37B5"/>
    <w:rsid w:val="00AA39C5"/>
    <w:rsid w:val="00AA4056"/>
    <w:rsid w:val="00AA57AE"/>
    <w:rsid w:val="00AA5CF6"/>
    <w:rsid w:val="00AA5E7B"/>
    <w:rsid w:val="00AA64DE"/>
    <w:rsid w:val="00AA7831"/>
    <w:rsid w:val="00AA7F3E"/>
    <w:rsid w:val="00AB0EED"/>
    <w:rsid w:val="00AB1F0B"/>
    <w:rsid w:val="00AB4E38"/>
    <w:rsid w:val="00AB501D"/>
    <w:rsid w:val="00AB5498"/>
    <w:rsid w:val="00AB62BF"/>
    <w:rsid w:val="00AC0FBC"/>
    <w:rsid w:val="00AC1957"/>
    <w:rsid w:val="00AC2CBF"/>
    <w:rsid w:val="00AC458A"/>
    <w:rsid w:val="00AC4806"/>
    <w:rsid w:val="00AC520F"/>
    <w:rsid w:val="00AC56C8"/>
    <w:rsid w:val="00AC5E16"/>
    <w:rsid w:val="00AC638F"/>
    <w:rsid w:val="00AC7DD0"/>
    <w:rsid w:val="00AD014E"/>
    <w:rsid w:val="00AD1C43"/>
    <w:rsid w:val="00AD229C"/>
    <w:rsid w:val="00AD6340"/>
    <w:rsid w:val="00AE3299"/>
    <w:rsid w:val="00AE4BEF"/>
    <w:rsid w:val="00AE4C33"/>
    <w:rsid w:val="00AE54DE"/>
    <w:rsid w:val="00AF04E9"/>
    <w:rsid w:val="00AF1102"/>
    <w:rsid w:val="00AF2A66"/>
    <w:rsid w:val="00AF384F"/>
    <w:rsid w:val="00AF5516"/>
    <w:rsid w:val="00AF5760"/>
    <w:rsid w:val="00AF7D64"/>
    <w:rsid w:val="00B013E9"/>
    <w:rsid w:val="00B0140C"/>
    <w:rsid w:val="00B015CD"/>
    <w:rsid w:val="00B02F6F"/>
    <w:rsid w:val="00B04CAE"/>
    <w:rsid w:val="00B06A4D"/>
    <w:rsid w:val="00B10BC7"/>
    <w:rsid w:val="00B11197"/>
    <w:rsid w:val="00B13EED"/>
    <w:rsid w:val="00B14B15"/>
    <w:rsid w:val="00B16E05"/>
    <w:rsid w:val="00B176DE"/>
    <w:rsid w:val="00B17B69"/>
    <w:rsid w:val="00B17B8F"/>
    <w:rsid w:val="00B24952"/>
    <w:rsid w:val="00B25143"/>
    <w:rsid w:val="00B26824"/>
    <w:rsid w:val="00B31C35"/>
    <w:rsid w:val="00B32302"/>
    <w:rsid w:val="00B33BCE"/>
    <w:rsid w:val="00B35932"/>
    <w:rsid w:val="00B35FF1"/>
    <w:rsid w:val="00B362D7"/>
    <w:rsid w:val="00B42939"/>
    <w:rsid w:val="00B4370B"/>
    <w:rsid w:val="00B43F8B"/>
    <w:rsid w:val="00B4564A"/>
    <w:rsid w:val="00B46C77"/>
    <w:rsid w:val="00B47854"/>
    <w:rsid w:val="00B50856"/>
    <w:rsid w:val="00B516FF"/>
    <w:rsid w:val="00B51997"/>
    <w:rsid w:val="00B5399B"/>
    <w:rsid w:val="00B53C9E"/>
    <w:rsid w:val="00B5517F"/>
    <w:rsid w:val="00B564FA"/>
    <w:rsid w:val="00B566A4"/>
    <w:rsid w:val="00B56FDA"/>
    <w:rsid w:val="00B57261"/>
    <w:rsid w:val="00B61955"/>
    <w:rsid w:val="00B61B02"/>
    <w:rsid w:val="00B61CE9"/>
    <w:rsid w:val="00B62C82"/>
    <w:rsid w:val="00B6488C"/>
    <w:rsid w:val="00B65C58"/>
    <w:rsid w:val="00B65E63"/>
    <w:rsid w:val="00B6686F"/>
    <w:rsid w:val="00B67FD3"/>
    <w:rsid w:val="00B7015E"/>
    <w:rsid w:val="00B71E2B"/>
    <w:rsid w:val="00B732D6"/>
    <w:rsid w:val="00B74F52"/>
    <w:rsid w:val="00B76A0F"/>
    <w:rsid w:val="00B7765E"/>
    <w:rsid w:val="00B779C8"/>
    <w:rsid w:val="00B802D1"/>
    <w:rsid w:val="00B80872"/>
    <w:rsid w:val="00B80A84"/>
    <w:rsid w:val="00B83DAD"/>
    <w:rsid w:val="00B859A5"/>
    <w:rsid w:val="00B85B47"/>
    <w:rsid w:val="00B87858"/>
    <w:rsid w:val="00B90802"/>
    <w:rsid w:val="00B925C7"/>
    <w:rsid w:val="00B952BA"/>
    <w:rsid w:val="00B967AE"/>
    <w:rsid w:val="00BA037F"/>
    <w:rsid w:val="00BA0AF7"/>
    <w:rsid w:val="00BA10B4"/>
    <w:rsid w:val="00BA1DFB"/>
    <w:rsid w:val="00BA500E"/>
    <w:rsid w:val="00BA563F"/>
    <w:rsid w:val="00BB0D7A"/>
    <w:rsid w:val="00BB4F9A"/>
    <w:rsid w:val="00BB7172"/>
    <w:rsid w:val="00BB7FCA"/>
    <w:rsid w:val="00BC4618"/>
    <w:rsid w:val="00BC5551"/>
    <w:rsid w:val="00BC6C26"/>
    <w:rsid w:val="00BC6E08"/>
    <w:rsid w:val="00BD1182"/>
    <w:rsid w:val="00BD3156"/>
    <w:rsid w:val="00BD5823"/>
    <w:rsid w:val="00BE0235"/>
    <w:rsid w:val="00BE0714"/>
    <w:rsid w:val="00BE132C"/>
    <w:rsid w:val="00BE174A"/>
    <w:rsid w:val="00BE2659"/>
    <w:rsid w:val="00BE27BC"/>
    <w:rsid w:val="00BE3B33"/>
    <w:rsid w:val="00BE409E"/>
    <w:rsid w:val="00BE5BC0"/>
    <w:rsid w:val="00BE705F"/>
    <w:rsid w:val="00BF1FE6"/>
    <w:rsid w:val="00BF5BDD"/>
    <w:rsid w:val="00BF61CA"/>
    <w:rsid w:val="00BF6373"/>
    <w:rsid w:val="00BF646D"/>
    <w:rsid w:val="00BF679E"/>
    <w:rsid w:val="00BF795B"/>
    <w:rsid w:val="00C01781"/>
    <w:rsid w:val="00C023C1"/>
    <w:rsid w:val="00C03F57"/>
    <w:rsid w:val="00C0772F"/>
    <w:rsid w:val="00C106FB"/>
    <w:rsid w:val="00C1196F"/>
    <w:rsid w:val="00C1247E"/>
    <w:rsid w:val="00C1381B"/>
    <w:rsid w:val="00C16009"/>
    <w:rsid w:val="00C17526"/>
    <w:rsid w:val="00C211F9"/>
    <w:rsid w:val="00C219B9"/>
    <w:rsid w:val="00C242CF"/>
    <w:rsid w:val="00C313BD"/>
    <w:rsid w:val="00C31746"/>
    <w:rsid w:val="00C31933"/>
    <w:rsid w:val="00C321CB"/>
    <w:rsid w:val="00C322F9"/>
    <w:rsid w:val="00C35512"/>
    <w:rsid w:val="00C35731"/>
    <w:rsid w:val="00C37460"/>
    <w:rsid w:val="00C40344"/>
    <w:rsid w:val="00C40769"/>
    <w:rsid w:val="00C417BF"/>
    <w:rsid w:val="00C419C4"/>
    <w:rsid w:val="00C423F7"/>
    <w:rsid w:val="00C43A34"/>
    <w:rsid w:val="00C44781"/>
    <w:rsid w:val="00C45720"/>
    <w:rsid w:val="00C471A7"/>
    <w:rsid w:val="00C50246"/>
    <w:rsid w:val="00C5062A"/>
    <w:rsid w:val="00C50843"/>
    <w:rsid w:val="00C51842"/>
    <w:rsid w:val="00C53696"/>
    <w:rsid w:val="00C54C9C"/>
    <w:rsid w:val="00C55332"/>
    <w:rsid w:val="00C5664E"/>
    <w:rsid w:val="00C616F8"/>
    <w:rsid w:val="00C62CA6"/>
    <w:rsid w:val="00C634C0"/>
    <w:rsid w:val="00C635F4"/>
    <w:rsid w:val="00C655C2"/>
    <w:rsid w:val="00C71870"/>
    <w:rsid w:val="00C72143"/>
    <w:rsid w:val="00C72BBE"/>
    <w:rsid w:val="00C733E0"/>
    <w:rsid w:val="00C74243"/>
    <w:rsid w:val="00C7704E"/>
    <w:rsid w:val="00C80674"/>
    <w:rsid w:val="00C84186"/>
    <w:rsid w:val="00C858E6"/>
    <w:rsid w:val="00C86D9C"/>
    <w:rsid w:val="00C92AA9"/>
    <w:rsid w:val="00C92FFC"/>
    <w:rsid w:val="00C934CD"/>
    <w:rsid w:val="00C9432A"/>
    <w:rsid w:val="00C9547A"/>
    <w:rsid w:val="00CA06F2"/>
    <w:rsid w:val="00CA3116"/>
    <w:rsid w:val="00CA3FBF"/>
    <w:rsid w:val="00CA478D"/>
    <w:rsid w:val="00CA6DE2"/>
    <w:rsid w:val="00CA7036"/>
    <w:rsid w:val="00CA7CFA"/>
    <w:rsid w:val="00CB0B9E"/>
    <w:rsid w:val="00CB0C49"/>
    <w:rsid w:val="00CB2C08"/>
    <w:rsid w:val="00CB5340"/>
    <w:rsid w:val="00CB6EE1"/>
    <w:rsid w:val="00CB6F3D"/>
    <w:rsid w:val="00CC1B47"/>
    <w:rsid w:val="00CC42A7"/>
    <w:rsid w:val="00CC42C8"/>
    <w:rsid w:val="00CC56BA"/>
    <w:rsid w:val="00CC5D17"/>
    <w:rsid w:val="00CC617F"/>
    <w:rsid w:val="00CC7047"/>
    <w:rsid w:val="00CC7A37"/>
    <w:rsid w:val="00CD0C78"/>
    <w:rsid w:val="00CD20B2"/>
    <w:rsid w:val="00CD635E"/>
    <w:rsid w:val="00CD67D9"/>
    <w:rsid w:val="00CD7014"/>
    <w:rsid w:val="00CD725E"/>
    <w:rsid w:val="00CE273A"/>
    <w:rsid w:val="00CE3AA8"/>
    <w:rsid w:val="00CE5FAA"/>
    <w:rsid w:val="00CE60FF"/>
    <w:rsid w:val="00CF52D6"/>
    <w:rsid w:val="00CF668D"/>
    <w:rsid w:val="00CF7546"/>
    <w:rsid w:val="00CF7B02"/>
    <w:rsid w:val="00D00E13"/>
    <w:rsid w:val="00D0596E"/>
    <w:rsid w:val="00D061F0"/>
    <w:rsid w:val="00D06982"/>
    <w:rsid w:val="00D07915"/>
    <w:rsid w:val="00D10CC0"/>
    <w:rsid w:val="00D1186A"/>
    <w:rsid w:val="00D14C04"/>
    <w:rsid w:val="00D15C15"/>
    <w:rsid w:val="00D16DC7"/>
    <w:rsid w:val="00D174D4"/>
    <w:rsid w:val="00D17832"/>
    <w:rsid w:val="00D17FDA"/>
    <w:rsid w:val="00D20B47"/>
    <w:rsid w:val="00D218D6"/>
    <w:rsid w:val="00D219C8"/>
    <w:rsid w:val="00D243ED"/>
    <w:rsid w:val="00D24594"/>
    <w:rsid w:val="00D26F94"/>
    <w:rsid w:val="00D277DE"/>
    <w:rsid w:val="00D27D1D"/>
    <w:rsid w:val="00D32CD5"/>
    <w:rsid w:val="00D34772"/>
    <w:rsid w:val="00D3483C"/>
    <w:rsid w:val="00D370B5"/>
    <w:rsid w:val="00D41803"/>
    <w:rsid w:val="00D42D4C"/>
    <w:rsid w:val="00D42E6D"/>
    <w:rsid w:val="00D45D48"/>
    <w:rsid w:val="00D46B6C"/>
    <w:rsid w:val="00D506EF"/>
    <w:rsid w:val="00D5154D"/>
    <w:rsid w:val="00D52DA4"/>
    <w:rsid w:val="00D53F4B"/>
    <w:rsid w:val="00D54DBB"/>
    <w:rsid w:val="00D618A3"/>
    <w:rsid w:val="00D62141"/>
    <w:rsid w:val="00D67FDA"/>
    <w:rsid w:val="00D7262A"/>
    <w:rsid w:val="00D72916"/>
    <w:rsid w:val="00D72F0C"/>
    <w:rsid w:val="00D743B9"/>
    <w:rsid w:val="00D7479B"/>
    <w:rsid w:val="00D76D06"/>
    <w:rsid w:val="00D77ABC"/>
    <w:rsid w:val="00D810FB"/>
    <w:rsid w:val="00D82270"/>
    <w:rsid w:val="00D834CA"/>
    <w:rsid w:val="00D83736"/>
    <w:rsid w:val="00D83E0F"/>
    <w:rsid w:val="00D845F6"/>
    <w:rsid w:val="00D84670"/>
    <w:rsid w:val="00D849B6"/>
    <w:rsid w:val="00D869EE"/>
    <w:rsid w:val="00D86B6D"/>
    <w:rsid w:val="00D90252"/>
    <w:rsid w:val="00D90A28"/>
    <w:rsid w:val="00D910C7"/>
    <w:rsid w:val="00D91C9B"/>
    <w:rsid w:val="00D934B2"/>
    <w:rsid w:val="00D9390A"/>
    <w:rsid w:val="00D93971"/>
    <w:rsid w:val="00D93CF5"/>
    <w:rsid w:val="00D94511"/>
    <w:rsid w:val="00D96FE5"/>
    <w:rsid w:val="00D97EF7"/>
    <w:rsid w:val="00DA11F7"/>
    <w:rsid w:val="00DA20AA"/>
    <w:rsid w:val="00DA32C6"/>
    <w:rsid w:val="00DA65E0"/>
    <w:rsid w:val="00DA66FB"/>
    <w:rsid w:val="00DA6B76"/>
    <w:rsid w:val="00DB0414"/>
    <w:rsid w:val="00DB4129"/>
    <w:rsid w:val="00DB58DC"/>
    <w:rsid w:val="00DB5A3C"/>
    <w:rsid w:val="00DB62B3"/>
    <w:rsid w:val="00DB7385"/>
    <w:rsid w:val="00DB7618"/>
    <w:rsid w:val="00DC028A"/>
    <w:rsid w:val="00DC0BC0"/>
    <w:rsid w:val="00DC1B9A"/>
    <w:rsid w:val="00DC1E81"/>
    <w:rsid w:val="00DC3C04"/>
    <w:rsid w:val="00DC5670"/>
    <w:rsid w:val="00DC75BA"/>
    <w:rsid w:val="00DC75E8"/>
    <w:rsid w:val="00DD18F3"/>
    <w:rsid w:val="00DD257F"/>
    <w:rsid w:val="00DD2E45"/>
    <w:rsid w:val="00DD61D2"/>
    <w:rsid w:val="00DE0343"/>
    <w:rsid w:val="00DE15F4"/>
    <w:rsid w:val="00DE30E3"/>
    <w:rsid w:val="00DE33A4"/>
    <w:rsid w:val="00DE3D33"/>
    <w:rsid w:val="00DE4895"/>
    <w:rsid w:val="00DE750A"/>
    <w:rsid w:val="00DE78A6"/>
    <w:rsid w:val="00DE7949"/>
    <w:rsid w:val="00DF0F3D"/>
    <w:rsid w:val="00DF28EF"/>
    <w:rsid w:val="00DF3A54"/>
    <w:rsid w:val="00DF406A"/>
    <w:rsid w:val="00DF42A1"/>
    <w:rsid w:val="00DF4F3F"/>
    <w:rsid w:val="00DF6078"/>
    <w:rsid w:val="00E00CEE"/>
    <w:rsid w:val="00E01AD7"/>
    <w:rsid w:val="00E027AA"/>
    <w:rsid w:val="00E04DC9"/>
    <w:rsid w:val="00E05139"/>
    <w:rsid w:val="00E057C0"/>
    <w:rsid w:val="00E05CEE"/>
    <w:rsid w:val="00E05E99"/>
    <w:rsid w:val="00E07E01"/>
    <w:rsid w:val="00E07EB5"/>
    <w:rsid w:val="00E122D2"/>
    <w:rsid w:val="00E14F0F"/>
    <w:rsid w:val="00E20F78"/>
    <w:rsid w:val="00E2235D"/>
    <w:rsid w:val="00E23E22"/>
    <w:rsid w:val="00E26E89"/>
    <w:rsid w:val="00E27A56"/>
    <w:rsid w:val="00E30BF2"/>
    <w:rsid w:val="00E31BCD"/>
    <w:rsid w:val="00E32CED"/>
    <w:rsid w:val="00E33901"/>
    <w:rsid w:val="00E34A28"/>
    <w:rsid w:val="00E36496"/>
    <w:rsid w:val="00E365F5"/>
    <w:rsid w:val="00E36B69"/>
    <w:rsid w:val="00E40B6C"/>
    <w:rsid w:val="00E40E57"/>
    <w:rsid w:val="00E415A4"/>
    <w:rsid w:val="00E4397E"/>
    <w:rsid w:val="00E475BE"/>
    <w:rsid w:val="00E477D5"/>
    <w:rsid w:val="00E47CCF"/>
    <w:rsid w:val="00E530ED"/>
    <w:rsid w:val="00E544CE"/>
    <w:rsid w:val="00E56F28"/>
    <w:rsid w:val="00E570F1"/>
    <w:rsid w:val="00E573BC"/>
    <w:rsid w:val="00E5781F"/>
    <w:rsid w:val="00E613A7"/>
    <w:rsid w:val="00E62698"/>
    <w:rsid w:val="00E64850"/>
    <w:rsid w:val="00E64E45"/>
    <w:rsid w:val="00E65384"/>
    <w:rsid w:val="00E6789D"/>
    <w:rsid w:val="00E7208E"/>
    <w:rsid w:val="00E722BC"/>
    <w:rsid w:val="00E72BDF"/>
    <w:rsid w:val="00E75FDB"/>
    <w:rsid w:val="00E77906"/>
    <w:rsid w:val="00E81F3F"/>
    <w:rsid w:val="00E83AF9"/>
    <w:rsid w:val="00E83C78"/>
    <w:rsid w:val="00E844D3"/>
    <w:rsid w:val="00E84AAC"/>
    <w:rsid w:val="00E87F05"/>
    <w:rsid w:val="00E90927"/>
    <w:rsid w:val="00E916C4"/>
    <w:rsid w:val="00E92020"/>
    <w:rsid w:val="00E92451"/>
    <w:rsid w:val="00E92BB3"/>
    <w:rsid w:val="00E92F4B"/>
    <w:rsid w:val="00E94772"/>
    <w:rsid w:val="00E94C0A"/>
    <w:rsid w:val="00E955DD"/>
    <w:rsid w:val="00E957F7"/>
    <w:rsid w:val="00E95EA6"/>
    <w:rsid w:val="00E970B9"/>
    <w:rsid w:val="00EA0072"/>
    <w:rsid w:val="00EA376A"/>
    <w:rsid w:val="00EA3FD4"/>
    <w:rsid w:val="00EB31B6"/>
    <w:rsid w:val="00EB42F8"/>
    <w:rsid w:val="00EC06C8"/>
    <w:rsid w:val="00EC112A"/>
    <w:rsid w:val="00EC3715"/>
    <w:rsid w:val="00EC4542"/>
    <w:rsid w:val="00EC4E5C"/>
    <w:rsid w:val="00EC5DB6"/>
    <w:rsid w:val="00EC6262"/>
    <w:rsid w:val="00EC6EC2"/>
    <w:rsid w:val="00EC7F06"/>
    <w:rsid w:val="00ED2862"/>
    <w:rsid w:val="00ED2924"/>
    <w:rsid w:val="00ED4506"/>
    <w:rsid w:val="00ED7A73"/>
    <w:rsid w:val="00EE0E37"/>
    <w:rsid w:val="00EE2830"/>
    <w:rsid w:val="00EE3495"/>
    <w:rsid w:val="00EE715B"/>
    <w:rsid w:val="00EE7CE2"/>
    <w:rsid w:val="00EF0299"/>
    <w:rsid w:val="00EF03A1"/>
    <w:rsid w:val="00EF0C81"/>
    <w:rsid w:val="00EF718F"/>
    <w:rsid w:val="00EF787C"/>
    <w:rsid w:val="00F00730"/>
    <w:rsid w:val="00F02001"/>
    <w:rsid w:val="00F05A0A"/>
    <w:rsid w:val="00F05A45"/>
    <w:rsid w:val="00F105CB"/>
    <w:rsid w:val="00F10997"/>
    <w:rsid w:val="00F113AC"/>
    <w:rsid w:val="00F11596"/>
    <w:rsid w:val="00F118C2"/>
    <w:rsid w:val="00F160FB"/>
    <w:rsid w:val="00F16B2A"/>
    <w:rsid w:val="00F16FFE"/>
    <w:rsid w:val="00F1796C"/>
    <w:rsid w:val="00F217AE"/>
    <w:rsid w:val="00F24E82"/>
    <w:rsid w:val="00F25A12"/>
    <w:rsid w:val="00F302AB"/>
    <w:rsid w:val="00F321AC"/>
    <w:rsid w:val="00F325B5"/>
    <w:rsid w:val="00F32714"/>
    <w:rsid w:val="00F3445C"/>
    <w:rsid w:val="00F3524C"/>
    <w:rsid w:val="00F3533E"/>
    <w:rsid w:val="00F36225"/>
    <w:rsid w:val="00F36A0E"/>
    <w:rsid w:val="00F37327"/>
    <w:rsid w:val="00F37797"/>
    <w:rsid w:val="00F41C8E"/>
    <w:rsid w:val="00F425CC"/>
    <w:rsid w:val="00F51A47"/>
    <w:rsid w:val="00F53D77"/>
    <w:rsid w:val="00F5420F"/>
    <w:rsid w:val="00F5568F"/>
    <w:rsid w:val="00F60223"/>
    <w:rsid w:val="00F613D3"/>
    <w:rsid w:val="00F61799"/>
    <w:rsid w:val="00F63836"/>
    <w:rsid w:val="00F63DD8"/>
    <w:rsid w:val="00F64379"/>
    <w:rsid w:val="00F64CC1"/>
    <w:rsid w:val="00F64D29"/>
    <w:rsid w:val="00F654CB"/>
    <w:rsid w:val="00F65E68"/>
    <w:rsid w:val="00F667B5"/>
    <w:rsid w:val="00F66C07"/>
    <w:rsid w:val="00F6720F"/>
    <w:rsid w:val="00F67B4F"/>
    <w:rsid w:val="00F7098A"/>
    <w:rsid w:val="00F714BD"/>
    <w:rsid w:val="00F71D51"/>
    <w:rsid w:val="00F720D6"/>
    <w:rsid w:val="00F72DF9"/>
    <w:rsid w:val="00F76378"/>
    <w:rsid w:val="00F767ED"/>
    <w:rsid w:val="00F770EC"/>
    <w:rsid w:val="00F77261"/>
    <w:rsid w:val="00F77B57"/>
    <w:rsid w:val="00F80E80"/>
    <w:rsid w:val="00F822F3"/>
    <w:rsid w:val="00F82347"/>
    <w:rsid w:val="00F85583"/>
    <w:rsid w:val="00F86D99"/>
    <w:rsid w:val="00F87B52"/>
    <w:rsid w:val="00F90E75"/>
    <w:rsid w:val="00F93450"/>
    <w:rsid w:val="00F96D64"/>
    <w:rsid w:val="00FA2726"/>
    <w:rsid w:val="00FA39F2"/>
    <w:rsid w:val="00FA3C12"/>
    <w:rsid w:val="00FA493D"/>
    <w:rsid w:val="00FA601D"/>
    <w:rsid w:val="00FA70AF"/>
    <w:rsid w:val="00FA71A2"/>
    <w:rsid w:val="00FB1E02"/>
    <w:rsid w:val="00FB2308"/>
    <w:rsid w:val="00FB2CFF"/>
    <w:rsid w:val="00FB46C8"/>
    <w:rsid w:val="00FB777C"/>
    <w:rsid w:val="00FC2E66"/>
    <w:rsid w:val="00FC35F3"/>
    <w:rsid w:val="00FD0C39"/>
    <w:rsid w:val="00FD2C8D"/>
    <w:rsid w:val="00FD33F7"/>
    <w:rsid w:val="00FD694B"/>
    <w:rsid w:val="00FD75C5"/>
    <w:rsid w:val="00FE2AFD"/>
    <w:rsid w:val="00FE39D1"/>
    <w:rsid w:val="00FE3F15"/>
    <w:rsid w:val="00FE4CA0"/>
    <w:rsid w:val="00FF1D33"/>
    <w:rsid w:val="00FF1D36"/>
    <w:rsid w:val="00FF2292"/>
    <w:rsid w:val="00FF2979"/>
    <w:rsid w:val="00FF3750"/>
    <w:rsid w:val="00FF3892"/>
    <w:rsid w:val="00FF53F2"/>
    <w:rsid w:val="00FF55AC"/>
    <w:rsid w:val="00FF703D"/>
    <w:rsid w:val="00FF71DC"/>
    <w:rsid w:val="00FF7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FCCA82"/>
  <w15:docId w15:val="{48252019-C7C5-4255-833D-836A0C712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7AA"/>
    <w:rPr>
      <w:lang w:val="en-GB"/>
    </w:rPr>
  </w:style>
  <w:style w:type="paragraph" w:styleId="Heading1">
    <w:name w:val="heading 1"/>
    <w:basedOn w:val="Normal"/>
    <w:next w:val="Normal"/>
    <w:link w:val="Heading1Char"/>
    <w:uiPriority w:val="9"/>
    <w:qFormat/>
    <w:rsid w:val="001C7D28"/>
    <w:pPr>
      <w:keepNext/>
      <w:spacing w:after="240"/>
      <w:outlineLvl w:val="0"/>
    </w:pPr>
    <w:rPr>
      <w:b/>
      <w:sz w:val="28"/>
      <w:szCs w:val="28"/>
    </w:rPr>
  </w:style>
  <w:style w:type="paragraph" w:styleId="Heading2">
    <w:name w:val="heading 2"/>
    <w:basedOn w:val="Normal"/>
    <w:next w:val="Normal"/>
    <w:link w:val="Heading2Char"/>
    <w:uiPriority w:val="9"/>
    <w:unhideWhenUsed/>
    <w:qFormat/>
    <w:rsid w:val="00B6686F"/>
    <w:pPr>
      <w:keepNext/>
      <w:spacing w:before="240" w:line="360" w:lineRule="auto"/>
      <w:outlineLvl w:val="1"/>
    </w:pPr>
    <w:rPr>
      <w:b/>
      <w:sz w:val="24"/>
      <w:szCs w:val="24"/>
    </w:rPr>
  </w:style>
  <w:style w:type="paragraph" w:styleId="Heading3">
    <w:name w:val="heading 3"/>
    <w:basedOn w:val="ListParagraph"/>
    <w:next w:val="Normal"/>
    <w:link w:val="Heading3Char"/>
    <w:uiPriority w:val="9"/>
    <w:unhideWhenUsed/>
    <w:qFormat/>
    <w:rsid w:val="005D313C"/>
    <w:pPr>
      <w:autoSpaceDE w:val="0"/>
      <w:autoSpaceDN w:val="0"/>
      <w:adjustRightInd w:val="0"/>
      <w:spacing w:before="240" w:after="0" w:line="360" w:lineRule="auto"/>
      <w:ind w:left="0"/>
      <w:outlineLvl w:val="2"/>
    </w:pPr>
    <w:rPr>
      <w:rFonts w:cstheme="minorHAns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E027AA"/>
    <w:rPr>
      <w:sz w:val="16"/>
      <w:szCs w:val="16"/>
    </w:rPr>
  </w:style>
  <w:style w:type="paragraph" w:styleId="CommentText">
    <w:name w:val="annotation text"/>
    <w:basedOn w:val="Normal"/>
    <w:link w:val="CommentTextChar"/>
    <w:uiPriority w:val="99"/>
    <w:rsid w:val="00E027AA"/>
    <w:pPr>
      <w:spacing w:after="0" w:line="360" w:lineRule="auto"/>
    </w:pPr>
    <w:rPr>
      <w:rFonts w:ascii="Arial" w:eastAsia="Times New Roman" w:hAnsi="Arial" w:cs="Times New Roman"/>
      <w:sz w:val="20"/>
      <w:szCs w:val="20"/>
      <w:lang w:val="en-US"/>
    </w:rPr>
  </w:style>
  <w:style w:type="character" w:customStyle="1" w:styleId="CommentTextChar">
    <w:name w:val="Comment Text Char"/>
    <w:basedOn w:val="DefaultParagraphFont"/>
    <w:link w:val="CommentText"/>
    <w:uiPriority w:val="99"/>
    <w:rsid w:val="00E027AA"/>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E027AA"/>
    <w:pPr>
      <w:spacing w:after="160" w:line="240" w:lineRule="auto"/>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E027AA"/>
    <w:rPr>
      <w:rFonts w:ascii="Arial" w:eastAsia="Times New Roman" w:hAnsi="Arial" w:cs="Times New Roman"/>
      <w:b/>
      <w:bCs/>
      <w:sz w:val="20"/>
      <w:szCs w:val="20"/>
      <w:lang w:val="en-GB"/>
    </w:rPr>
  </w:style>
  <w:style w:type="paragraph" w:styleId="Header">
    <w:name w:val="header"/>
    <w:basedOn w:val="Normal"/>
    <w:link w:val="HeaderChar"/>
    <w:uiPriority w:val="99"/>
    <w:unhideWhenUsed/>
    <w:rsid w:val="003451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5106"/>
    <w:rPr>
      <w:lang w:val="en-GB"/>
    </w:rPr>
  </w:style>
  <w:style w:type="paragraph" w:styleId="Footer">
    <w:name w:val="footer"/>
    <w:basedOn w:val="Normal"/>
    <w:link w:val="FooterChar"/>
    <w:uiPriority w:val="99"/>
    <w:unhideWhenUsed/>
    <w:rsid w:val="003451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5106"/>
    <w:rPr>
      <w:lang w:val="en-GB"/>
    </w:rPr>
  </w:style>
  <w:style w:type="paragraph" w:styleId="ListParagraph">
    <w:name w:val="List Paragraph"/>
    <w:basedOn w:val="Normal"/>
    <w:link w:val="ListParagraphChar"/>
    <w:uiPriority w:val="34"/>
    <w:qFormat/>
    <w:rsid w:val="008A75F2"/>
    <w:pPr>
      <w:ind w:left="720"/>
      <w:contextualSpacing/>
    </w:pPr>
  </w:style>
  <w:style w:type="paragraph" w:styleId="NormalWeb">
    <w:name w:val="Normal (Web)"/>
    <w:basedOn w:val="Normal"/>
    <w:uiPriority w:val="99"/>
    <w:semiHidden/>
    <w:unhideWhenUsed/>
    <w:rsid w:val="008A75F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rsid w:val="008A75F2"/>
    <w:rPr>
      <w:color w:val="0000FF"/>
      <w:u w:val="single"/>
    </w:rPr>
  </w:style>
  <w:style w:type="table" w:styleId="TableGrid">
    <w:name w:val="Table Grid"/>
    <w:basedOn w:val="TableNormal"/>
    <w:uiPriority w:val="39"/>
    <w:rsid w:val="008A75F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8A75F2"/>
    <w:pPr>
      <w:spacing w:after="0" w:line="240" w:lineRule="auto"/>
    </w:pPr>
    <w:rPr>
      <w:rFonts w:ascii="Times New Roman" w:eastAsia="Times New Roman" w:hAnsi="Times New Roman" w:cs="Times New Roman"/>
      <w:i/>
      <w:iCs/>
      <w:sz w:val="16"/>
      <w:szCs w:val="24"/>
    </w:rPr>
  </w:style>
  <w:style w:type="character" w:customStyle="1" w:styleId="BodyText2Char">
    <w:name w:val="Body Text 2 Char"/>
    <w:basedOn w:val="DefaultParagraphFont"/>
    <w:link w:val="BodyText2"/>
    <w:rsid w:val="008A75F2"/>
    <w:rPr>
      <w:rFonts w:ascii="Times New Roman" w:eastAsia="Times New Roman" w:hAnsi="Times New Roman" w:cs="Times New Roman"/>
      <w:i/>
      <w:iCs/>
      <w:sz w:val="16"/>
      <w:szCs w:val="24"/>
      <w:lang w:val="en-GB"/>
    </w:rPr>
  </w:style>
  <w:style w:type="character" w:customStyle="1" w:styleId="UnresolvedMention1">
    <w:name w:val="Unresolved Mention1"/>
    <w:basedOn w:val="DefaultParagraphFont"/>
    <w:uiPriority w:val="99"/>
    <w:semiHidden/>
    <w:unhideWhenUsed/>
    <w:rsid w:val="00833BAB"/>
    <w:rPr>
      <w:color w:val="605E5C"/>
      <w:shd w:val="clear" w:color="auto" w:fill="E1DFDD"/>
    </w:rPr>
  </w:style>
  <w:style w:type="table" w:styleId="GridTable4">
    <w:name w:val="Grid Table 4"/>
    <w:basedOn w:val="TableNormal"/>
    <w:uiPriority w:val="49"/>
    <w:rsid w:val="004F7E1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3">
    <w:name w:val="Grid Table 5 Dark Accent 3"/>
    <w:basedOn w:val="TableNormal"/>
    <w:uiPriority w:val="50"/>
    <w:rsid w:val="004F7E1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3">
    <w:name w:val="Grid Table 3"/>
    <w:basedOn w:val="TableNormal"/>
    <w:uiPriority w:val="48"/>
    <w:rsid w:val="004F7E1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4">
    <w:name w:val="List Table 4"/>
    <w:basedOn w:val="TableNormal"/>
    <w:uiPriority w:val="49"/>
    <w:rsid w:val="004F7E1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9A14C2"/>
    <w:pPr>
      <w:spacing w:after="0"/>
      <w:jc w:val="center"/>
    </w:pPr>
    <w:rPr>
      <w:rFonts w:ascii="Times New Roman" w:hAnsi="Times New Roman" w:cs="Times New Roman"/>
      <w:noProof/>
      <w:sz w:val="24"/>
      <w:lang w:val="en-US"/>
    </w:rPr>
  </w:style>
  <w:style w:type="character" w:customStyle="1" w:styleId="ListParagraphChar">
    <w:name w:val="List Paragraph Char"/>
    <w:basedOn w:val="DefaultParagraphFont"/>
    <w:link w:val="ListParagraph"/>
    <w:uiPriority w:val="34"/>
    <w:rsid w:val="009A14C2"/>
    <w:rPr>
      <w:lang w:val="en-GB"/>
    </w:rPr>
  </w:style>
  <w:style w:type="character" w:customStyle="1" w:styleId="EndNoteBibliographyTitleChar">
    <w:name w:val="EndNote Bibliography Title Char"/>
    <w:basedOn w:val="ListParagraphChar"/>
    <w:link w:val="EndNoteBibliographyTitle"/>
    <w:rsid w:val="009A14C2"/>
    <w:rPr>
      <w:rFonts w:ascii="Times New Roman" w:hAnsi="Times New Roman" w:cs="Times New Roman"/>
      <w:noProof/>
      <w:sz w:val="24"/>
      <w:lang w:val="en-GB"/>
    </w:rPr>
  </w:style>
  <w:style w:type="paragraph" w:customStyle="1" w:styleId="EndNoteBibliography">
    <w:name w:val="EndNote Bibliography"/>
    <w:basedOn w:val="Normal"/>
    <w:link w:val="EndNoteBibliographyChar"/>
    <w:rsid w:val="009A14C2"/>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ListParagraphChar"/>
    <w:link w:val="EndNoteBibliography"/>
    <w:rsid w:val="009A14C2"/>
    <w:rPr>
      <w:rFonts w:ascii="Times New Roman" w:hAnsi="Times New Roman" w:cs="Times New Roman"/>
      <w:noProof/>
      <w:sz w:val="24"/>
      <w:lang w:val="en-GB"/>
    </w:rPr>
  </w:style>
  <w:style w:type="character" w:styleId="FollowedHyperlink">
    <w:name w:val="FollowedHyperlink"/>
    <w:basedOn w:val="DefaultParagraphFont"/>
    <w:uiPriority w:val="99"/>
    <w:semiHidden/>
    <w:unhideWhenUsed/>
    <w:rsid w:val="00216B56"/>
    <w:rPr>
      <w:color w:val="954F72" w:themeColor="followedHyperlink"/>
      <w:u w:val="single"/>
    </w:rPr>
  </w:style>
  <w:style w:type="character" w:customStyle="1" w:styleId="Heading2Char">
    <w:name w:val="Heading 2 Char"/>
    <w:basedOn w:val="DefaultParagraphFont"/>
    <w:link w:val="Heading2"/>
    <w:uiPriority w:val="9"/>
    <w:rsid w:val="00B6686F"/>
    <w:rPr>
      <w:b/>
      <w:sz w:val="24"/>
      <w:szCs w:val="24"/>
      <w:lang w:val="en-GB"/>
    </w:rPr>
  </w:style>
  <w:style w:type="paragraph" w:styleId="BalloonText">
    <w:name w:val="Balloon Text"/>
    <w:basedOn w:val="Normal"/>
    <w:link w:val="BalloonTextChar"/>
    <w:uiPriority w:val="99"/>
    <w:semiHidden/>
    <w:unhideWhenUsed/>
    <w:rsid w:val="001E6C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C11"/>
    <w:rPr>
      <w:rFonts w:ascii="Segoe UI" w:hAnsi="Segoe UI" w:cs="Segoe UI"/>
      <w:sz w:val="18"/>
      <w:szCs w:val="18"/>
      <w:lang w:val="en-GB"/>
    </w:rPr>
  </w:style>
  <w:style w:type="paragraph" w:styleId="Revision">
    <w:name w:val="Revision"/>
    <w:hidden/>
    <w:uiPriority w:val="99"/>
    <w:semiHidden/>
    <w:rsid w:val="00B61B02"/>
    <w:pPr>
      <w:spacing w:after="0" w:line="240" w:lineRule="auto"/>
    </w:pPr>
    <w:rPr>
      <w:lang w:val="en-GB"/>
    </w:rPr>
  </w:style>
  <w:style w:type="character" w:styleId="UnresolvedMention">
    <w:name w:val="Unresolved Mention"/>
    <w:basedOn w:val="DefaultParagraphFont"/>
    <w:uiPriority w:val="99"/>
    <w:semiHidden/>
    <w:unhideWhenUsed/>
    <w:rsid w:val="00592DA7"/>
    <w:rPr>
      <w:color w:val="605E5C"/>
      <w:shd w:val="clear" w:color="auto" w:fill="E1DFDD"/>
    </w:rPr>
  </w:style>
  <w:style w:type="character" w:customStyle="1" w:styleId="Heading1Char">
    <w:name w:val="Heading 1 Char"/>
    <w:basedOn w:val="DefaultParagraphFont"/>
    <w:link w:val="Heading1"/>
    <w:uiPriority w:val="9"/>
    <w:rsid w:val="001C7D28"/>
    <w:rPr>
      <w:b/>
      <w:sz w:val="28"/>
      <w:szCs w:val="28"/>
      <w:lang w:val="en-GB"/>
    </w:rPr>
  </w:style>
  <w:style w:type="character" w:customStyle="1" w:styleId="Heading3Char">
    <w:name w:val="Heading 3 Char"/>
    <w:basedOn w:val="DefaultParagraphFont"/>
    <w:link w:val="Heading3"/>
    <w:uiPriority w:val="9"/>
    <w:rsid w:val="005D313C"/>
    <w:rPr>
      <w:rFonts w:cstheme="minorHAnsi"/>
      <w:b/>
      <w:sz w:val="24"/>
      <w:szCs w:val="24"/>
      <w:lang w:val="en-GB"/>
    </w:rPr>
  </w:style>
  <w:style w:type="character" w:customStyle="1" w:styleId="A1">
    <w:name w:val="A1"/>
    <w:uiPriority w:val="99"/>
    <w:rsid w:val="00EF787C"/>
    <w:rPr>
      <w:rFonts w:cs="STIX"/>
      <w:color w:val="211D1E"/>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9597">
      <w:bodyDiv w:val="1"/>
      <w:marLeft w:val="0"/>
      <w:marRight w:val="0"/>
      <w:marTop w:val="0"/>
      <w:marBottom w:val="0"/>
      <w:divBdr>
        <w:top w:val="none" w:sz="0" w:space="0" w:color="auto"/>
        <w:left w:val="none" w:sz="0" w:space="0" w:color="auto"/>
        <w:bottom w:val="none" w:sz="0" w:space="0" w:color="auto"/>
        <w:right w:val="none" w:sz="0" w:space="0" w:color="auto"/>
      </w:divBdr>
    </w:div>
    <w:div w:id="14767761">
      <w:bodyDiv w:val="1"/>
      <w:marLeft w:val="0"/>
      <w:marRight w:val="0"/>
      <w:marTop w:val="0"/>
      <w:marBottom w:val="0"/>
      <w:divBdr>
        <w:top w:val="none" w:sz="0" w:space="0" w:color="auto"/>
        <w:left w:val="none" w:sz="0" w:space="0" w:color="auto"/>
        <w:bottom w:val="none" w:sz="0" w:space="0" w:color="auto"/>
        <w:right w:val="none" w:sz="0" w:space="0" w:color="auto"/>
      </w:divBdr>
    </w:div>
    <w:div w:id="19092366">
      <w:bodyDiv w:val="1"/>
      <w:marLeft w:val="0"/>
      <w:marRight w:val="0"/>
      <w:marTop w:val="0"/>
      <w:marBottom w:val="0"/>
      <w:divBdr>
        <w:top w:val="none" w:sz="0" w:space="0" w:color="auto"/>
        <w:left w:val="none" w:sz="0" w:space="0" w:color="auto"/>
        <w:bottom w:val="none" w:sz="0" w:space="0" w:color="auto"/>
        <w:right w:val="none" w:sz="0" w:space="0" w:color="auto"/>
      </w:divBdr>
    </w:div>
    <w:div w:id="36273604">
      <w:bodyDiv w:val="1"/>
      <w:marLeft w:val="0"/>
      <w:marRight w:val="0"/>
      <w:marTop w:val="0"/>
      <w:marBottom w:val="0"/>
      <w:divBdr>
        <w:top w:val="none" w:sz="0" w:space="0" w:color="auto"/>
        <w:left w:val="none" w:sz="0" w:space="0" w:color="auto"/>
        <w:bottom w:val="none" w:sz="0" w:space="0" w:color="auto"/>
        <w:right w:val="none" w:sz="0" w:space="0" w:color="auto"/>
      </w:divBdr>
    </w:div>
    <w:div w:id="62412623">
      <w:bodyDiv w:val="1"/>
      <w:marLeft w:val="0"/>
      <w:marRight w:val="0"/>
      <w:marTop w:val="0"/>
      <w:marBottom w:val="0"/>
      <w:divBdr>
        <w:top w:val="none" w:sz="0" w:space="0" w:color="auto"/>
        <w:left w:val="none" w:sz="0" w:space="0" w:color="auto"/>
        <w:bottom w:val="none" w:sz="0" w:space="0" w:color="auto"/>
        <w:right w:val="none" w:sz="0" w:space="0" w:color="auto"/>
      </w:divBdr>
    </w:div>
    <w:div w:id="64647017">
      <w:bodyDiv w:val="1"/>
      <w:marLeft w:val="0"/>
      <w:marRight w:val="0"/>
      <w:marTop w:val="0"/>
      <w:marBottom w:val="0"/>
      <w:divBdr>
        <w:top w:val="none" w:sz="0" w:space="0" w:color="auto"/>
        <w:left w:val="none" w:sz="0" w:space="0" w:color="auto"/>
        <w:bottom w:val="none" w:sz="0" w:space="0" w:color="auto"/>
        <w:right w:val="none" w:sz="0" w:space="0" w:color="auto"/>
      </w:divBdr>
    </w:div>
    <w:div w:id="90325496">
      <w:bodyDiv w:val="1"/>
      <w:marLeft w:val="0"/>
      <w:marRight w:val="0"/>
      <w:marTop w:val="0"/>
      <w:marBottom w:val="0"/>
      <w:divBdr>
        <w:top w:val="none" w:sz="0" w:space="0" w:color="auto"/>
        <w:left w:val="none" w:sz="0" w:space="0" w:color="auto"/>
        <w:bottom w:val="none" w:sz="0" w:space="0" w:color="auto"/>
        <w:right w:val="none" w:sz="0" w:space="0" w:color="auto"/>
      </w:divBdr>
    </w:div>
    <w:div w:id="98962270">
      <w:bodyDiv w:val="1"/>
      <w:marLeft w:val="0"/>
      <w:marRight w:val="0"/>
      <w:marTop w:val="0"/>
      <w:marBottom w:val="0"/>
      <w:divBdr>
        <w:top w:val="none" w:sz="0" w:space="0" w:color="auto"/>
        <w:left w:val="none" w:sz="0" w:space="0" w:color="auto"/>
        <w:bottom w:val="none" w:sz="0" w:space="0" w:color="auto"/>
        <w:right w:val="none" w:sz="0" w:space="0" w:color="auto"/>
      </w:divBdr>
    </w:div>
    <w:div w:id="116680378">
      <w:bodyDiv w:val="1"/>
      <w:marLeft w:val="0"/>
      <w:marRight w:val="0"/>
      <w:marTop w:val="0"/>
      <w:marBottom w:val="0"/>
      <w:divBdr>
        <w:top w:val="none" w:sz="0" w:space="0" w:color="auto"/>
        <w:left w:val="none" w:sz="0" w:space="0" w:color="auto"/>
        <w:bottom w:val="none" w:sz="0" w:space="0" w:color="auto"/>
        <w:right w:val="none" w:sz="0" w:space="0" w:color="auto"/>
      </w:divBdr>
    </w:div>
    <w:div w:id="130026904">
      <w:bodyDiv w:val="1"/>
      <w:marLeft w:val="0"/>
      <w:marRight w:val="0"/>
      <w:marTop w:val="0"/>
      <w:marBottom w:val="0"/>
      <w:divBdr>
        <w:top w:val="none" w:sz="0" w:space="0" w:color="auto"/>
        <w:left w:val="none" w:sz="0" w:space="0" w:color="auto"/>
        <w:bottom w:val="none" w:sz="0" w:space="0" w:color="auto"/>
        <w:right w:val="none" w:sz="0" w:space="0" w:color="auto"/>
      </w:divBdr>
    </w:div>
    <w:div w:id="131027665">
      <w:bodyDiv w:val="1"/>
      <w:marLeft w:val="0"/>
      <w:marRight w:val="0"/>
      <w:marTop w:val="0"/>
      <w:marBottom w:val="0"/>
      <w:divBdr>
        <w:top w:val="none" w:sz="0" w:space="0" w:color="auto"/>
        <w:left w:val="none" w:sz="0" w:space="0" w:color="auto"/>
        <w:bottom w:val="none" w:sz="0" w:space="0" w:color="auto"/>
        <w:right w:val="none" w:sz="0" w:space="0" w:color="auto"/>
      </w:divBdr>
    </w:div>
    <w:div w:id="135881743">
      <w:bodyDiv w:val="1"/>
      <w:marLeft w:val="0"/>
      <w:marRight w:val="0"/>
      <w:marTop w:val="0"/>
      <w:marBottom w:val="0"/>
      <w:divBdr>
        <w:top w:val="none" w:sz="0" w:space="0" w:color="auto"/>
        <w:left w:val="none" w:sz="0" w:space="0" w:color="auto"/>
        <w:bottom w:val="none" w:sz="0" w:space="0" w:color="auto"/>
        <w:right w:val="none" w:sz="0" w:space="0" w:color="auto"/>
      </w:divBdr>
    </w:div>
    <w:div w:id="156845488">
      <w:bodyDiv w:val="1"/>
      <w:marLeft w:val="0"/>
      <w:marRight w:val="0"/>
      <w:marTop w:val="0"/>
      <w:marBottom w:val="0"/>
      <w:divBdr>
        <w:top w:val="none" w:sz="0" w:space="0" w:color="auto"/>
        <w:left w:val="none" w:sz="0" w:space="0" w:color="auto"/>
        <w:bottom w:val="none" w:sz="0" w:space="0" w:color="auto"/>
        <w:right w:val="none" w:sz="0" w:space="0" w:color="auto"/>
      </w:divBdr>
    </w:div>
    <w:div w:id="185022857">
      <w:bodyDiv w:val="1"/>
      <w:marLeft w:val="0"/>
      <w:marRight w:val="0"/>
      <w:marTop w:val="0"/>
      <w:marBottom w:val="0"/>
      <w:divBdr>
        <w:top w:val="none" w:sz="0" w:space="0" w:color="auto"/>
        <w:left w:val="none" w:sz="0" w:space="0" w:color="auto"/>
        <w:bottom w:val="none" w:sz="0" w:space="0" w:color="auto"/>
        <w:right w:val="none" w:sz="0" w:space="0" w:color="auto"/>
      </w:divBdr>
    </w:div>
    <w:div w:id="194121850">
      <w:bodyDiv w:val="1"/>
      <w:marLeft w:val="0"/>
      <w:marRight w:val="0"/>
      <w:marTop w:val="0"/>
      <w:marBottom w:val="0"/>
      <w:divBdr>
        <w:top w:val="none" w:sz="0" w:space="0" w:color="auto"/>
        <w:left w:val="none" w:sz="0" w:space="0" w:color="auto"/>
        <w:bottom w:val="none" w:sz="0" w:space="0" w:color="auto"/>
        <w:right w:val="none" w:sz="0" w:space="0" w:color="auto"/>
      </w:divBdr>
    </w:div>
    <w:div w:id="228156325">
      <w:bodyDiv w:val="1"/>
      <w:marLeft w:val="0"/>
      <w:marRight w:val="0"/>
      <w:marTop w:val="0"/>
      <w:marBottom w:val="0"/>
      <w:divBdr>
        <w:top w:val="none" w:sz="0" w:space="0" w:color="auto"/>
        <w:left w:val="none" w:sz="0" w:space="0" w:color="auto"/>
        <w:bottom w:val="none" w:sz="0" w:space="0" w:color="auto"/>
        <w:right w:val="none" w:sz="0" w:space="0" w:color="auto"/>
      </w:divBdr>
    </w:div>
    <w:div w:id="236323794">
      <w:bodyDiv w:val="1"/>
      <w:marLeft w:val="0"/>
      <w:marRight w:val="0"/>
      <w:marTop w:val="0"/>
      <w:marBottom w:val="0"/>
      <w:divBdr>
        <w:top w:val="none" w:sz="0" w:space="0" w:color="auto"/>
        <w:left w:val="none" w:sz="0" w:space="0" w:color="auto"/>
        <w:bottom w:val="none" w:sz="0" w:space="0" w:color="auto"/>
        <w:right w:val="none" w:sz="0" w:space="0" w:color="auto"/>
      </w:divBdr>
    </w:div>
    <w:div w:id="257443563">
      <w:bodyDiv w:val="1"/>
      <w:marLeft w:val="0"/>
      <w:marRight w:val="0"/>
      <w:marTop w:val="0"/>
      <w:marBottom w:val="0"/>
      <w:divBdr>
        <w:top w:val="none" w:sz="0" w:space="0" w:color="auto"/>
        <w:left w:val="none" w:sz="0" w:space="0" w:color="auto"/>
        <w:bottom w:val="none" w:sz="0" w:space="0" w:color="auto"/>
        <w:right w:val="none" w:sz="0" w:space="0" w:color="auto"/>
      </w:divBdr>
    </w:div>
    <w:div w:id="269514294">
      <w:bodyDiv w:val="1"/>
      <w:marLeft w:val="0"/>
      <w:marRight w:val="0"/>
      <w:marTop w:val="0"/>
      <w:marBottom w:val="0"/>
      <w:divBdr>
        <w:top w:val="none" w:sz="0" w:space="0" w:color="auto"/>
        <w:left w:val="none" w:sz="0" w:space="0" w:color="auto"/>
        <w:bottom w:val="none" w:sz="0" w:space="0" w:color="auto"/>
        <w:right w:val="none" w:sz="0" w:space="0" w:color="auto"/>
      </w:divBdr>
    </w:div>
    <w:div w:id="304897681">
      <w:bodyDiv w:val="1"/>
      <w:marLeft w:val="0"/>
      <w:marRight w:val="0"/>
      <w:marTop w:val="0"/>
      <w:marBottom w:val="0"/>
      <w:divBdr>
        <w:top w:val="none" w:sz="0" w:space="0" w:color="auto"/>
        <w:left w:val="none" w:sz="0" w:space="0" w:color="auto"/>
        <w:bottom w:val="none" w:sz="0" w:space="0" w:color="auto"/>
        <w:right w:val="none" w:sz="0" w:space="0" w:color="auto"/>
      </w:divBdr>
    </w:div>
    <w:div w:id="322508330">
      <w:bodyDiv w:val="1"/>
      <w:marLeft w:val="0"/>
      <w:marRight w:val="0"/>
      <w:marTop w:val="0"/>
      <w:marBottom w:val="0"/>
      <w:divBdr>
        <w:top w:val="none" w:sz="0" w:space="0" w:color="auto"/>
        <w:left w:val="none" w:sz="0" w:space="0" w:color="auto"/>
        <w:bottom w:val="none" w:sz="0" w:space="0" w:color="auto"/>
        <w:right w:val="none" w:sz="0" w:space="0" w:color="auto"/>
      </w:divBdr>
    </w:div>
    <w:div w:id="367682610">
      <w:bodyDiv w:val="1"/>
      <w:marLeft w:val="0"/>
      <w:marRight w:val="0"/>
      <w:marTop w:val="0"/>
      <w:marBottom w:val="0"/>
      <w:divBdr>
        <w:top w:val="none" w:sz="0" w:space="0" w:color="auto"/>
        <w:left w:val="none" w:sz="0" w:space="0" w:color="auto"/>
        <w:bottom w:val="none" w:sz="0" w:space="0" w:color="auto"/>
        <w:right w:val="none" w:sz="0" w:space="0" w:color="auto"/>
      </w:divBdr>
    </w:div>
    <w:div w:id="372077979">
      <w:bodyDiv w:val="1"/>
      <w:marLeft w:val="0"/>
      <w:marRight w:val="0"/>
      <w:marTop w:val="0"/>
      <w:marBottom w:val="0"/>
      <w:divBdr>
        <w:top w:val="none" w:sz="0" w:space="0" w:color="auto"/>
        <w:left w:val="none" w:sz="0" w:space="0" w:color="auto"/>
        <w:bottom w:val="none" w:sz="0" w:space="0" w:color="auto"/>
        <w:right w:val="none" w:sz="0" w:space="0" w:color="auto"/>
      </w:divBdr>
    </w:div>
    <w:div w:id="375012371">
      <w:bodyDiv w:val="1"/>
      <w:marLeft w:val="0"/>
      <w:marRight w:val="0"/>
      <w:marTop w:val="0"/>
      <w:marBottom w:val="0"/>
      <w:divBdr>
        <w:top w:val="none" w:sz="0" w:space="0" w:color="auto"/>
        <w:left w:val="none" w:sz="0" w:space="0" w:color="auto"/>
        <w:bottom w:val="none" w:sz="0" w:space="0" w:color="auto"/>
        <w:right w:val="none" w:sz="0" w:space="0" w:color="auto"/>
      </w:divBdr>
    </w:div>
    <w:div w:id="380905674">
      <w:bodyDiv w:val="1"/>
      <w:marLeft w:val="0"/>
      <w:marRight w:val="0"/>
      <w:marTop w:val="0"/>
      <w:marBottom w:val="0"/>
      <w:divBdr>
        <w:top w:val="none" w:sz="0" w:space="0" w:color="auto"/>
        <w:left w:val="none" w:sz="0" w:space="0" w:color="auto"/>
        <w:bottom w:val="none" w:sz="0" w:space="0" w:color="auto"/>
        <w:right w:val="none" w:sz="0" w:space="0" w:color="auto"/>
      </w:divBdr>
    </w:div>
    <w:div w:id="429352750">
      <w:bodyDiv w:val="1"/>
      <w:marLeft w:val="0"/>
      <w:marRight w:val="0"/>
      <w:marTop w:val="0"/>
      <w:marBottom w:val="0"/>
      <w:divBdr>
        <w:top w:val="none" w:sz="0" w:space="0" w:color="auto"/>
        <w:left w:val="none" w:sz="0" w:space="0" w:color="auto"/>
        <w:bottom w:val="none" w:sz="0" w:space="0" w:color="auto"/>
        <w:right w:val="none" w:sz="0" w:space="0" w:color="auto"/>
      </w:divBdr>
    </w:div>
    <w:div w:id="430009128">
      <w:bodyDiv w:val="1"/>
      <w:marLeft w:val="0"/>
      <w:marRight w:val="0"/>
      <w:marTop w:val="0"/>
      <w:marBottom w:val="0"/>
      <w:divBdr>
        <w:top w:val="none" w:sz="0" w:space="0" w:color="auto"/>
        <w:left w:val="none" w:sz="0" w:space="0" w:color="auto"/>
        <w:bottom w:val="none" w:sz="0" w:space="0" w:color="auto"/>
        <w:right w:val="none" w:sz="0" w:space="0" w:color="auto"/>
      </w:divBdr>
    </w:div>
    <w:div w:id="432673264">
      <w:bodyDiv w:val="1"/>
      <w:marLeft w:val="0"/>
      <w:marRight w:val="0"/>
      <w:marTop w:val="0"/>
      <w:marBottom w:val="0"/>
      <w:divBdr>
        <w:top w:val="none" w:sz="0" w:space="0" w:color="auto"/>
        <w:left w:val="none" w:sz="0" w:space="0" w:color="auto"/>
        <w:bottom w:val="none" w:sz="0" w:space="0" w:color="auto"/>
        <w:right w:val="none" w:sz="0" w:space="0" w:color="auto"/>
      </w:divBdr>
    </w:div>
    <w:div w:id="441808149">
      <w:bodyDiv w:val="1"/>
      <w:marLeft w:val="0"/>
      <w:marRight w:val="0"/>
      <w:marTop w:val="0"/>
      <w:marBottom w:val="0"/>
      <w:divBdr>
        <w:top w:val="none" w:sz="0" w:space="0" w:color="auto"/>
        <w:left w:val="none" w:sz="0" w:space="0" w:color="auto"/>
        <w:bottom w:val="none" w:sz="0" w:space="0" w:color="auto"/>
        <w:right w:val="none" w:sz="0" w:space="0" w:color="auto"/>
      </w:divBdr>
    </w:div>
    <w:div w:id="452137154">
      <w:bodyDiv w:val="1"/>
      <w:marLeft w:val="0"/>
      <w:marRight w:val="0"/>
      <w:marTop w:val="0"/>
      <w:marBottom w:val="0"/>
      <w:divBdr>
        <w:top w:val="none" w:sz="0" w:space="0" w:color="auto"/>
        <w:left w:val="none" w:sz="0" w:space="0" w:color="auto"/>
        <w:bottom w:val="none" w:sz="0" w:space="0" w:color="auto"/>
        <w:right w:val="none" w:sz="0" w:space="0" w:color="auto"/>
      </w:divBdr>
    </w:div>
    <w:div w:id="454258689">
      <w:bodyDiv w:val="1"/>
      <w:marLeft w:val="0"/>
      <w:marRight w:val="0"/>
      <w:marTop w:val="0"/>
      <w:marBottom w:val="0"/>
      <w:divBdr>
        <w:top w:val="none" w:sz="0" w:space="0" w:color="auto"/>
        <w:left w:val="none" w:sz="0" w:space="0" w:color="auto"/>
        <w:bottom w:val="none" w:sz="0" w:space="0" w:color="auto"/>
        <w:right w:val="none" w:sz="0" w:space="0" w:color="auto"/>
      </w:divBdr>
    </w:div>
    <w:div w:id="545341317">
      <w:bodyDiv w:val="1"/>
      <w:marLeft w:val="0"/>
      <w:marRight w:val="0"/>
      <w:marTop w:val="0"/>
      <w:marBottom w:val="0"/>
      <w:divBdr>
        <w:top w:val="none" w:sz="0" w:space="0" w:color="auto"/>
        <w:left w:val="none" w:sz="0" w:space="0" w:color="auto"/>
        <w:bottom w:val="none" w:sz="0" w:space="0" w:color="auto"/>
        <w:right w:val="none" w:sz="0" w:space="0" w:color="auto"/>
      </w:divBdr>
    </w:div>
    <w:div w:id="596639853">
      <w:bodyDiv w:val="1"/>
      <w:marLeft w:val="0"/>
      <w:marRight w:val="0"/>
      <w:marTop w:val="0"/>
      <w:marBottom w:val="0"/>
      <w:divBdr>
        <w:top w:val="none" w:sz="0" w:space="0" w:color="auto"/>
        <w:left w:val="none" w:sz="0" w:space="0" w:color="auto"/>
        <w:bottom w:val="none" w:sz="0" w:space="0" w:color="auto"/>
        <w:right w:val="none" w:sz="0" w:space="0" w:color="auto"/>
      </w:divBdr>
    </w:div>
    <w:div w:id="603339527">
      <w:bodyDiv w:val="1"/>
      <w:marLeft w:val="0"/>
      <w:marRight w:val="0"/>
      <w:marTop w:val="0"/>
      <w:marBottom w:val="0"/>
      <w:divBdr>
        <w:top w:val="none" w:sz="0" w:space="0" w:color="auto"/>
        <w:left w:val="none" w:sz="0" w:space="0" w:color="auto"/>
        <w:bottom w:val="none" w:sz="0" w:space="0" w:color="auto"/>
        <w:right w:val="none" w:sz="0" w:space="0" w:color="auto"/>
      </w:divBdr>
    </w:div>
    <w:div w:id="604970585">
      <w:bodyDiv w:val="1"/>
      <w:marLeft w:val="0"/>
      <w:marRight w:val="0"/>
      <w:marTop w:val="0"/>
      <w:marBottom w:val="0"/>
      <w:divBdr>
        <w:top w:val="none" w:sz="0" w:space="0" w:color="auto"/>
        <w:left w:val="none" w:sz="0" w:space="0" w:color="auto"/>
        <w:bottom w:val="none" w:sz="0" w:space="0" w:color="auto"/>
        <w:right w:val="none" w:sz="0" w:space="0" w:color="auto"/>
      </w:divBdr>
    </w:div>
    <w:div w:id="647129295">
      <w:bodyDiv w:val="1"/>
      <w:marLeft w:val="0"/>
      <w:marRight w:val="0"/>
      <w:marTop w:val="0"/>
      <w:marBottom w:val="0"/>
      <w:divBdr>
        <w:top w:val="none" w:sz="0" w:space="0" w:color="auto"/>
        <w:left w:val="none" w:sz="0" w:space="0" w:color="auto"/>
        <w:bottom w:val="none" w:sz="0" w:space="0" w:color="auto"/>
        <w:right w:val="none" w:sz="0" w:space="0" w:color="auto"/>
      </w:divBdr>
    </w:div>
    <w:div w:id="667488707">
      <w:bodyDiv w:val="1"/>
      <w:marLeft w:val="0"/>
      <w:marRight w:val="0"/>
      <w:marTop w:val="0"/>
      <w:marBottom w:val="0"/>
      <w:divBdr>
        <w:top w:val="none" w:sz="0" w:space="0" w:color="auto"/>
        <w:left w:val="none" w:sz="0" w:space="0" w:color="auto"/>
        <w:bottom w:val="none" w:sz="0" w:space="0" w:color="auto"/>
        <w:right w:val="none" w:sz="0" w:space="0" w:color="auto"/>
      </w:divBdr>
    </w:div>
    <w:div w:id="739525514">
      <w:bodyDiv w:val="1"/>
      <w:marLeft w:val="0"/>
      <w:marRight w:val="0"/>
      <w:marTop w:val="0"/>
      <w:marBottom w:val="0"/>
      <w:divBdr>
        <w:top w:val="none" w:sz="0" w:space="0" w:color="auto"/>
        <w:left w:val="none" w:sz="0" w:space="0" w:color="auto"/>
        <w:bottom w:val="none" w:sz="0" w:space="0" w:color="auto"/>
        <w:right w:val="none" w:sz="0" w:space="0" w:color="auto"/>
      </w:divBdr>
    </w:div>
    <w:div w:id="744839698">
      <w:bodyDiv w:val="1"/>
      <w:marLeft w:val="0"/>
      <w:marRight w:val="0"/>
      <w:marTop w:val="0"/>
      <w:marBottom w:val="0"/>
      <w:divBdr>
        <w:top w:val="none" w:sz="0" w:space="0" w:color="auto"/>
        <w:left w:val="none" w:sz="0" w:space="0" w:color="auto"/>
        <w:bottom w:val="none" w:sz="0" w:space="0" w:color="auto"/>
        <w:right w:val="none" w:sz="0" w:space="0" w:color="auto"/>
      </w:divBdr>
    </w:div>
    <w:div w:id="815220011">
      <w:bodyDiv w:val="1"/>
      <w:marLeft w:val="0"/>
      <w:marRight w:val="0"/>
      <w:marTop w:val="0"/>
      <w:marBottom w:val="0"/>
      <w:divBdr>
        <w:top w:val="none" w:sz="0" w:space="0" w:color="auto"/>
        <w:left w:val="none" w:sz="0" w:space="0" w:color="auto"/>
        <w:bottom w:val="none" w:sz="0" w:space="0" w:color="auto"/>
        <w:right w:val="none" w:sz="0" w:space="0" w:color="auto"/>
      </w:divBdr>
    </w:div>
    <w:div w:id="855341453">
      <w:bodyDiv w:val="1"/>
      <w:marLeft w:val="0"/>
      <w:marRight w:val="0"/>
      <w:marTop w:val="0"/>
      <w:marBottom w:val="0"/>
      <w:divBdr>
        <w:top w:val="none" w:sz="0" w:space="0" w:color="auto"/>
        <w:left w:val="none" w:sz="0" w:space="0" w:color="auto"/>
        <w:bottom w:val="none" w:sz="0" w:space="0" w:color="auto"/>
        <w:right w:val="none" w:sz="0" w:space="0" w:color="auto"/>
      </w:divBdr>
    </w:div>
    <w:div w:id="863636707">
      <w:bodyDiv w:val="1"/>
      <w:marLeft w:val="0"/>
      <w:marRight w:val="0"/>
      <w:marTop w:val="0"/>
      <w:marBottom w:val="0"/>
      <w:divBdr>
        <w:top w:val="none" w:sz="0" w:space="0" w:color="auto"/>
        <w:left w:val="none" w:sz="0" w:space="0" w:color="auto"/>
        <w:bottom w:val="none" w:sz="0" w:space="0" w:color="auto"/>
        <w:right w:val="none" w:sz="0" w:space="0" w:color="auto"/>
      </w:divBdr>
    </w:div>
    <w:div w:id="867836400">
      <w:bodyDiv w:val="1"/>
      <w:marLeft w:val="0"/>
      <w:marRight w:val="0"/>
      <w:marTop w:val="0"/>
      <w:marBottom w:val="0"/>
      <w:divBdr>
        <w:top w:val="none" w:sz="0" w:space="0" w:color="auto"/>
        <w:left w:val="none" w:sz="0" w:space="0" w:color="auto"/>
        <w:bottom w:val="none" w:sz="0" w:space="0" w:color="auto"/>
        <w:right w:val="none" w:sz="0" w:space="0" w:color="auto"/>
      </w:divBdr>
    </w:div>
    <w:div w:id="874003131">
      <w:bodyDiv w:val="1"/>
      <w:marLeft w:val="0"/>
      <w:marRight w:val="0"/>
      <w:marTop w:val="0"/>
      <w:marBottom w:val="0"/>
      <w:divBdr>
        <w:top w:val="none" w:sz="0" w:space="0" w:color="auto"/>
        <w:left w:val="none" w:sz="0" w:space="0" w:color="auto"/>
        <w:bottom w:val="none" w:sz="0" w:space="0" w:color="auto"/>
        <w:right w:val="none" w:sz="0" w:space="0" w:color="auto"/>
      </w:divBdr>
    </w:div>
    <w:div w:id="909585441">
      <w:bodyDiv w:val="1"/>
      <w:marLeft w:val="0"/>
      <w:marRight w:val="0"/>
      <w:marTop w:val="0"/>
      <w:marBottom w:val="0"/>
      <w:divBdr>
        <w:top w:val="none" w:sz="0" w:space="0" w:color="auto"/>
        <w:left w:val="none" w:sz="0" w:space="0" w:color="auto"/>
        <w:bottom w:val="none" w:sz="0" w:space="0" w:color="auto"/>
        <w:right w:val="none" w:sz="0" w:space="0" w:color="auto"/>
      </w:divBdr>
    </w:div>
    <w:div w:id="939486168">
      <w:bodyDiv w:val="1"/>
      <w:marLeft w:val="0"/>
      <w:marRight w:val="0"/>
      <w:marTop w:val="0"/>
      <w:marBottom w:val="0"/>
      <w:divBdr>
        <w:top w:val="none" w:sz="0" w:space="0" w:color="auto"/>
        <w:left w:val="none" w:sz="0" w:space="0" w:color="auto"/>
        <w:bottom w:val="none" w:sz="0" w:space="0" w:color="auto"/>
        <w:right w:val="none" w:sz="0" w:space="0" w:color="auto"/>
      </w:divBdr>
    </w:div>
    <w:div w:id="942080433">
      <w:bodyDiv w:val="1"/>
      <w:marLeft w:val="0"/>
      <w:marRight w:val="0"/>
      <w:marTop w:val="0"/>
      <w:marBottom w:val="0"/>
      <w:divBdr>
        <w:top w:val="none" w:sz="0" w:space="0" w:color="auto"/>
        <w:left w:val="none" w:sz="0" w:space="0" w:color="auto"/>
        <w:bottom w:val="none" w:sz="0" w:space="0" w:color="auto"/>
        <w:right w:val="none" w:sz="0" w:space="0" w:color="auto"/>
      </w:divBdr>
    </w:div>
    <w:div w:id="997146357">
      <w:bodyDiv w:val="1"/>
      <w:marLeft w:val="0"/>
      <w:marRight w:val="0"/>
      <w:marTop w:val="0"/>
      <w:marBottom w:val="0"/>
      <w:divBdr>
        <w:top w:val="none" w:sz="0" w:space="0" w:color="auto"/>
        <w:left w:val="none" w:sz="0" w:space="0" w:color="auto"/>
        <w:bottom w:val="none" w:sz="0" w:space="0" w:color="auto"/>
        <w:right w:val="none" w:sz="0" w:space="0" w:color="auto"/>
      </w:divBdr>
    </w:div>
    <w:div w:id="1003512997">
      <w:bodyDiv w:val="1"/>
      <w:marLeft w:val="0"/>
      <w:marRight w:val="0"/>
      <w:marTop w:val="0"/>
      <w:marBottom w:val="0"/>
      <w:divBdr>
        <w:top w:val="none" w:sz="0" w:space="0" w:color="auto"/>
        <w:left w:val="none" w:sz="0" w:space="0" w:color="auto"/>
        <w:bottom w:val="none" w:sz="0" w:space="0" w:color="auto"/>
        <w:right w:val="none" w:sz="0" w:space="0" w:color="auto"/>
      </w:divBdr>
    </w:div>
    <w:div w:id="1017006138">
      <w:bodyDiv w:val="1"/>
      <w:marLeft w:val="0"/>
      <w:marRight w:val="0"/>
      <w:marTop w:val="0"/>
      <w:marBottom w:val="0"/>
      <w:divBdr>
        <w:top w:val="none" w:sz="0" w:space="0" w:color="auto"/>
        <w:left w:val="none" w:sz="0" w:space="0" w:color="auto"/>
        <w:bottom w:val="none" w:sz="0" w:space="0" w:color="auto"/>
        <w:right w:val="none" w:sz="0" w:space="0" w:color="auto"/>
      </w:divBdr>
    </w:div>
    <w:div w:id="1035040552">
      <w:bodyDiv w:val="1"/>
      <w:marLeft w:val="0"/>
      <w:marRight w:val="0"/>
      <w:marTop w:val="0"/>
      <w:marBottom w:val="0"/>
      <w:divBdr>
        <w:top w:val="none" w:sz="0" w:space="0" w:color="auto"/>
        <w:left w:val="none" w:sz="0" w:space="0" w:color="auto"/>
        <w:bottom w:val="none" w:sz="0" w:space="0" w:color="auto"/>
        <w:right w:val="none" w:sz="0" w:space="0" w:color="auto"/>
      </w:divBdr>
    </w:div>
    <w:div w:id="1041587437">
      <w:bodyDiv w:val="1"/>
      <w:marLeft w:val="0"/>
      <w:marRight w:val="0"/>
      <w:marTop w:val="0"/>
      <w:marBottom w:val="0"/>
      <w:divBdr>
        <w:top w:val="none" w:sz="0" w:space="0" w:color="auto"/>
        <w:left w:val="none" w:sz="0" w:space="0" w:color="auto"/>
        <w:bottom w:val="none" w:sz="0" w:space="0" w:color="auto"/>
        <w:right w:val="none" w:sz="0" w:space="0" w:color="auto"/>
      </w:divBdr>
    </w:div>
    <w:div w:id="1074400576">
      <w:bodyDiv w:val="1"/>
      <w:marLeft w:val="0"/>
      <w:marRight w:val="0"/>
      <w:marTop w:val="0"/>
      <w:marBottom w:val="0"/>
      <w:divBdr>
        <w:top w:val="none" w:sz="0" w:space="0" w:color="auto"/>
        <w:left w:val="none" w:sz="0" w:space="0" w:color="auto"/>
        <w:bottom w:val="none" w:sz="0" w:space="0" w:color="auto"/>
        <w:right w:val="none" w:sz="0" w:space="0" w:color="auto"/>
      </w:divBdr>
    </w:div>
    <w:div w:id="1106727682">
      <w:bodyDiv w:val="1"/>
      <w:marLeft w:val="0"/>
      <w:marRight w:val="0"/>
      <w:marTop w:val="0"/>
      <w:marBottom w:val="0"/>
      <w:divBdr>
        <w:top w:val="none" w:sz="0" w:space="0" w:color="auto"/>
        <w:left w:val="none" w:sz="0" w:space="0" w:color="auto"/>
        <w:bottom w:val="none" w:sz="0" w:space="0" w:color="auto"/>
        <w:right w:val="none" w:sz="0" w:space="0" w:color="auto"/>
      </w:divBdr>
    </w:div>
    <w:div w:id="1133526060">
      <w:bodyDiv w:val="1"/>
      <w:marLeft w:val="0"/>
      <w:marRight w:val="0"/>
      <w:marTop w:val="0"/>
      <w:marBottom w:val="0"/>
      <w:divBdr>
        <w:top w:val="none" w:sz="0" w:space="0" w:color="auto"/>
        <w:left w:val="none" w:sz="0" w:space="0" w:color="auto"/>
        <w:bottom w:val="none" w:sz="0" w:space="0" w:color="auto"/>
        <w:right w:val="none" w:sz="0" w:space="0" w:color="auto"/>
      </w:divBdr>
    </w:div>
    <w:div w:id="1144934857">
      <w:bodyDiv w:val="1"/>
      <w:marLeft w:val="0"/>
      <w:marRight w:val="0"/>
      <w:marTop w:val="0"/>
      <w:marBottom w:val="0"/>
      <w:divBdr>
        <w:top w:val="none" w:sz="0" w:space="0" w:color="auto"/>
        <w:left w:val="none" w:sz="0" w:space="0" w:color="auto"/>
        <w:bottom w:val="none" w:sz="0" w:space="0" w:color="auto"/>
        <w:right w:val="none" w:sz="0" w:space="0" w:color="auto"/>
      </w:divBdr>
    </w:div>
    <w:div w:id="1157300834">
      <w:bodyDiv w:val="1"/>
      <w:marLeft w:val="0"/>
      <w:marRight w:val="0"/>
      <w:marTop w:val="0"/>
      <w:marBottom w:val="0"/>
      <w:divBdr>
        <w:top w:val="none" w:sz="0" w:space="0" w:color="auto"/>
        <w:left w:val="none" w:sz="0" w:space="0" w:color="auto"/>
        <w:bottom w:val="none" w:sz="0" w:space="0" w:color="auto"/>
        <w:right w:val="none" w:sz="0" w:space="0" w:color="auto"/>
      </w:divBdr>
    </w:div>
    <w:div w:id="1178235241">
      <w:bodyDiv w:val="1"/>
      <w:marLeft w:val="0"/>
      <w:marRight w:val="0"/>
      <w:marTop w:val="0"/>
      <w:marBottom w:val="0"/>
      <w:divBdr>
        <w:top w:val="none" w:sz="0" w:space="0" w:color="auto"/>
        <w:left w:val="none" w:sz="0" w:space="0" w:color="auto"/>
        <w:bottom w:val="none" w:sz="0" w:space="0" w:color="auto"/>
        <w:right w:val="none" w:sz="0" w:space="0" w:color="auto"/>
      </w:divBdr>
    </w:div>
    <w:div w:id="1201673451">
      <w:bodyDiv w:val="1"/>
      <w:marLeft w:val="0"/>
      <w:marRight w:val="0"/>
      <w:marTop w:val="0"/>
      <w:marBottom w:val="0"/>
      <w:divBdr>
        <w:top w:val="none" w:sz="0" w:space="0" w:color="auto"/>
        <w:left w:val="none" w:sz="0" w:space="0" w:color="auto"/>
        <w:bottom w:val="none" w:sz="0" w:space="0" w:color="auto"/>
        <w:right w:val="none" w:sz="0" w:space="0" w:color="auto"/>
      </w:divBdr>
    </w:div>
    <w:div w:id="1209343244">
      <w:bodyDiv w:val="1"/>
      <w:marLeft w:val="0"/>
      <w:marRight w:val="0"/>
      <w:marTop w:val="0"/>
      <w:marBottom w:val="0"/>
      <w:divBdr>
        <w:top w:val="none" w:sz="0" w:space="0" w:color="auto"/>
        <w:left w:val="none" w:sz="0" w:space="0" w:color="auto"/>
        <w:bottom w:val="none" w:sz="0" w:space="0" w:color="auto"/>
        <w:right w:val="none" w:sz="0" w:space="0" w:color="auto"/>
      </w:divBdr>
    </w:div>
    <w:div w:id="1215584773">
      <w:bodyDiv w:val="1"/>
      <w:marLeft w:val="0"/>
      <w:marRight w:val="0"/>
      <w:marTop w:val="0"/>
      <w:marBottom w:val="0"/>
      <w:divBdr>
        <w:top w:val="none" w:sz="0" w:space="0" w:color="auto"/>
        <w:left w:val="none" w:sz="0" w:space="0" w:color="auto"/>
        <w:bottom w:val="none" w:sz="0" w:space="0" w:color="auto"/>
        <w:right w:val="none" w:sz="0" w:space="0" w:color="auto"/>
      </w:divBdr>
    </w:div>
    <w:div w:id="1221401234">
      <w:bodyDiv w:val="1"/>
      <w:marLeft w:val="0"/>
      <w:marRight w:val="0"/>
      <w:marTop w:val="0"/>
      <w:marBottom w:val="0"/>
      <w:divBdr>
        <w:top w:val="none" w:sz="0" w:space="0" w:color="auto"/>
        <w:left w:val="none" w:sz="0" w:space="0" w:color="auto"/>
        <w:bottom w:val="none" w:sz="0" w:space="0" w:color="auto"/>
        <w:right w:val="none" w:sz="0" w:space="0" w:color="auto"/>
      </w:divBdr>
    </w:div>
    <w:div w:id="1242836132">
      <w:bodyDiv w:val="1"/>
      <w:marLeft w:val="0"/>
      <w:marRight w:val="0"/>
      <w:marTop w:val="0"/>
      <w:marBottom w:val="0"/>
      <w:divBdr>
        <w:top w:val="none" w:sz="0" w:space="0" w:color="auto"/>
        <w:left w:val="none" w:sz="0" w:space="0" w:color="auto"/>
        <w:bottom w:val="none" w:sz="0" w:space="0" w:color="auto"/>
        <w:right w:val="none" w:sz="0" w:space="0" w:color="auto"/>
      </w:divBdr>
    </w:div>
    <w:div w:id="1249848412">
      <w:bodyDiv w:val="1"/>
      <w:marLeft w:val="0"/>
      <w:marRight w:val="0"/>
      <w:marTop w:val="0"/>
      <w:marBottom w:val="0"/>
      <w:divBdr>
        <w:top w:val="none" w:sz="0" w:space="0" w:color="auto"/>
        <w:left w:val="none" w:sz="0" w:space="0" w:color="auto"/>
        <w:bottom w:val="none" w:sz="0" w:space="0" w:color="auto"/>
        <w:right w:val="none" w:sz="0" w:space="0" w:color="auto"/>
      </w:divBdr>
    </w:div>
    <w:div w:id="1260717627">
      <w:bodyDiv w:val="1"/>
      <w:marLeft w:val="0"/>
      <w:marRight w:val="0"/>
      <w:marTop w:val="0"/>
      <w:marBottom w:val="0"/>
      <w:divBdr>
        <w:top w:val="none" w:sz="0" w:space="0" w:color="auto"/>
        <w:left w:val="none" w:sz="0" w:space="0" w:color="auto"/>
        <w:bottom w:val="none" w:sz="0" w:space="0" w:color="auto"/>
        <w:right w:val="none" w:sz="0" w:space="0" w:color="auto"/>
      </w:divBdr>
    </w:div>
    <w:div w:id="1275668416">
      <w:bodyDiv w:val="1"/>
      <w:marLeft w:val="0"/>
      <w:marRight w:val="0"/>
      <w:marTop w:val="0"/>
      <w:marBottom w:val="0"/>
      <w:divBdr>
        <w:top w:val="none" w:sz="0" w:space="0" w:color="auto"/>
        <w:left w:val="none" w:sz="0" w:space="0" w:color="auto"/>
        <w:bottom w:val="none" w:sz="0" w:space="0" w:color="auto"/>
        <w:right w:val="none" w:sz="0" w:space="0" w:color="auto"/>
      </w:divBdr>
    </w:div>
    <w:div w:id="1291014141">
      <w:bodyDiv w:val="1"/>
      <w:marLeft w:val="0"/>
      <w:marRight w:val="0"/>
      <w:marTop w:val="0"/>
      <w:marBottom w:val="0"/>
      <w:divBdr>
        <w:top w:val="none" w:sz="0" w:space="0" w:color="auto"/>
        <w:left w:val="none" w:sz="0" w:space="0" w:color="auto"/>
        <w:bottom w:val="none" w:sz="0" w:space="0" w:color="auto"/>
        <w:right w:val="none" w:sz="0" w:space="0" w:color="auto"/>
      </w:divBdr>
    </w:div>
    <w:div w:id="1296176676">
      <w:bodyDiv w:val="1"/>
      <w:marLeft w:val="0"/>
      <w:marRight w:val="0"/>
      <w:marTop w:val="0"/>
      <w:marBottom w:val="0"/>
      <w:divBdr>
        <w:top w:val="none" w:sz="0" w:space="0" w:color="auto"/>
        <w:left w:val="none" w:sz="0" w:space="0" w:color="auto"/>
        <w:bottom w:val="none" w:sz="0" w:space="0" w:color="auto"/>
        <w:right w:val="none" w:sz="0" w:space="0" w:color="auto"/>
      </w:divBdr>
    </w:div>
    <w:div w:id="1316639548">
      <w:bodyDiv w:val="1"/>
      <w:marLeft w:val="0"/>
      <w:marRight w:val="0"/>
      <w:marTop w:val="0"/>
      <w:marBottom w:val="0"/>
      <w:divBdr>
        <w:top w:val="none" w:sz="0" w:space="0" w:color="auto"/>
        <w:left w:val="none" w:sz="0" w:space="0" w:color="auto"/>
        <w:bottom w:val="none" w:sz="0" w:space="0" w:color="auto"/>
        <w:right w:val="none" w:sz="0" w:space="0" w:color="auto"/>
      </w:divBdr>
    </w:div>
    <w:div w:id="1325469309">
      <w:bodyDiv w:val="1"/>
      <w:marLeft w:val="0"/>
      <w:marRight w:val="0"/>
      <w:marTop w:val="0"/>
      <w:marBottom w:val="0"/>
      <w:divBdr>
        <w:top w:val="none" w:sz="0" w:space="0" w:color="auto"/>
        <w:left w:val="none" w:sz="0" w:space="0" w:color="auto"/>
        <w:bottom w:val="none" w:sz="0" w:space="0" w:color="auto"/>
        <w:right w:val="none" w:sz="0" w:space="0" w:color="auto"/>
      </w:divBdr>
    </w:div>
    <w:div w:id="1345984077">
      <w:bodyDiv w:val="1"/>
      <w:marLeft w:val="0"/>
      <w:marRight w:val="0"/>
      <w:marTop w:val="0"/>
      <w:marBottom w:val="0"/>
      <w:divBdr>
        <w:top w:val="none" w:sz="0" w:space="0" w:color="auto"/>
        <w:left w:val="none" w:sz="0" w:space="0" w:color="auto"/>
        <w:bottom w:val="none" w:sz="0" w:space="0" w:color="auto"/>
        <w:right w:val="none" w:sz="0" w:space="0" w:color="auto"/>
      </w:divBdr>
    </w:div>
    <w:div w:id="1355767625">
      <w:bodyDiv w:val="1"/>
      <w:marLeft w:val="0"/>
      <w:marRight w:val="0"/>
      <w:marTop w:val="0"/>
      <w:marBottom w:val="0"/>
      <w:divBdr>
        <w:top w:val="none" w:sz="0" w:space="0" w:color="auto"/>
        <w:left w:val="none" w:sz="0" w:space="0" w:color="auto"/>
        <w:bottom w:val="none" w:sz="0" w:space="0" w:color="auto"/>
        <w:right w:val="none" w:sz="0" w:space="0" w:color="auto"/>
      </w:divBdr>
    </w:div>
    <w:div w:id="1360815243">
      <w:bodyDiv w:val="1"/>
      <w:marLeft w:val="0"/>
      <w:marRight w:val="0"/>
      <w:marTop w:val="0"/>
      <w:marBottom w:val="0"/>
      <w:divBdr>
        <w:top w:val="none" w:sz="0" w:space="0" w:color="auto"/>
        <w:left w:val="none" w:sz="0" w:space="0" w:color="auto"/>
        <w:bottom w:val="none" w:sz="0" w:space="0" w:color="auto"/>
        <w:right w:val="none" w:sz="0" w:space="0" w:color="auto"/>
      </w:divBdr>
    </w:div>
    <w:div w:id="1376155768">
      <w:bodyDiv w:val="1"/>
      <w:marLeft w:val="0"/>
      <w:marRight w:val="0"/>
      <w:marTop w:val="0"/>
      <w:marBottom w:val="0"/>
      <w:divBdr>
        <w:top w:val="none" w:sz="0" w:space="0" w:color="auto"/>
        <w:left w:val="none" w:sz="0" w:space="0" w:color="auto"/>
        <w:bottom w:val="none" w:sz="0" w:space="0" w:color="auto"/>
        <w:right w:val="none" w:sz="0" w:space="0" w:color="auto"/>
      </w:divBdr>
    </w:div>
    <w:div w:id="1429694981">
      <w:bodyDiv w:val="1"/>
      <w:marLeft w:val="0"/>
      <w:marRight w:val="0"/>
      <w:marTop w:val="0"/>
      <w:marBottom w:val="0"/>
      <w:divBdr>
        <w:top w:val="none" w:sz="0" w:space="0" w:color="auto"/>
        <w:left w:val="none" w:sz="0" w:space="0" w:color="auto"/>
        <w:bottom w:val="none" w:sz="0" w:space="0" w:color="auto"/>
        <w:right w:val="none" w:sz="0" w:space="0" w:color="auto"/>
      </w:divBdr>
    </w:div>
    <w:div w:id="1441417461">
      <w:bodyDiv w:val="1"/>
      <w:marLeft w:val="0"/>
      <w:marRight w:val="0"/>
      <w:marTop w:val="0"/>
      <w:marBottom w:val="0"/>
      <w:divBdr>
        <w:top w:val="none" w:sz="0" w:space="0" w:color="auto"/>
        <w:left w:val="none" w:sz="0" w:space="0" w:color="auto"/>
        <w:bottom w:val="none" w:sz="0" w:space="0" w:color="auto"/>
        <w:right w:val="none" w:sz="0" w:space="0" w:color="auto"/>
      </w:divBdr>
    </w:div>
    <w:div w:id="1460301186">
      <w:bodyDiv w:val="1"/>
      <w:marLeft w:val="0"/>
      <w:marRight w:val="0"/>
      <w:marTop w:val="0"/>
      <w:marBottom w:val="0"/>
      <w:divBdr>
        <w:top w:val="none" w:sz="0" w:space="0" w:color="auto"/>
        <w:left w:val="none" w:sz="0" w:space="0" w:color="auto"/>
        <w:bottom w:val="none" w:sz="0" w:space="0" w:color="auto"/>
        <w:right w:val="none" w:sz="0" w:space="0" w:color="auto"/>
      </w:divBdr>
    </w:div>
    <w:div w:id="1460302242">
      <w:bodyDiv w:val="1"/>
      <w:marLeft w:val="0"/>
      <w:marRight w:val="0"/>
      <w:marTop w:val="0"/>
      <w:marBottom w:val="0"/>
      <w:divBdr>
        <w:top w:val="none" w:sz="0" w:space="0" w:color="auto"/>
        <w:left w:val="none" w:sz="0" w:space="0" w:color="auto"/>
        <w:bottom w:val="none" w:sz="0" w:space="0" w:color="auto"/>
        <w:right w:val="none" w:sz="0" w:space="0" w:color="auto"/>
      </w:divBdr>
    </w:div>
    <w:div w:id="1471366966">
      <w:bodyDiv w:val="1"/>
      <w:marLeft w:val="0"/>
      <w:marRight w:val="0"/>
      <w:marTop w:val="0"/>
      <w:marBottom w:val="0"/>
      <w:divBdr>
        <w:top w:val="none" w:sz="0" w:space="0" w:color="auto"/>
        <w:left w:val="none" w:sz="0" w:space="0" w:color="auto"/>
        <w:bottom w:val="none" w:sz="0" w:space="0" w:color="auto"/>
        <w:right w:val="none" w:sz="0" w:space="0" w:color="auto"/>
      </w:divBdr>
    </w:div>
    <w:div w:id="1524901387">
      <w:bodyDiv w:val="1"/>
      <w:marLeft w:val="0"/>
      <w:marRight w:val="0"/>
      <w:marTop w:val="0"/>
      <w:marBottom w:val="0"/>
      <w:divBdr>
        <w:top w:val="none" w:sz="0" w:space="0" w:color="auto"/>
        <w:left w:val="none" w:sz="0" w:space="0" w:color="auto"/>
        <w:bottom w:val="none" w:sz="0" w:space="0" w:color="auto"/>
        <w:right w:val="none" w:sz="0" w:space="0" w:color="auto"/>
      </w:divBdr>
    </w:div>
    <w:div w:id="1539587566">
      <w:bodyDiv w:val="1"/>
      <w:marLeft w:val="0"/>
      <w:marRight w:val="0"/>
      <w:marTop w:val="0"/>
      <w:marBottom w:val="0"/>
      <w:divBdr>
        <w:top w:val="none" w:sz="0" w:space="0" w:color="auto"/>
        <w:left w:val="none" w:sz="0" w:space="0" w:color="auto"/>
        <w:bottom w:val="none" w:sz="0" w:space="0" w:color="auto"/>
        <w:right w:val="none" w:sz="0" w:space="0" w:color="auto"/>
      </w:divBdr>
    </w:div>
    <w:div w:id="1551765055">
      <w:bodyDiv w:val="1"/>
      <w:marLeft w:val="0"/>
      <w:marRight w:val="0"/>
      <w:marTop w:val="0"/>
      <w:marBottom w:val="0"/>
      <w:divBdr>
        <w:top w:val="none" w:sz="0" w:space="0" w:color="auto"/>
        <w:left w:val="none" w:sz="0" w:space="0" w:color="auto"/>
        <w:bottom w:val="none" w:sz="0" w:space="0" w:color="auto"/>
        <w:right w:val="none" w:sz="0" w:space="0" w:color="auto"/>
      </w:divBdr>
    </w:div>
    <w:div w:id="1564490304">
      <w:bodyDiv w:val="1"/>
      <w:marLeft w:val="0"/>
      <w:marRight w:val="0"/>
      <w:marTop w:val="0"/>
      <w:marBottom w:val="0"/>
      <w:divBdr>
        <w:top w:val="none" w:sz="0" w:space="0" w:color="auto"/>
        <w:left w:val="none" w:sz="0" w:space="0" w:color="auto"/>
        <w:bottom w:val="none" w:sz="0" w:space="0" w:color="auto"/>
        <w:right w:val="none" w:sz="0" w:space="0" w:color="auto"/>
      </w:divBdr>
    </w:div>
    <w:div w:id="1569194702">
      <w:bodyDiv w:val="1"/>
      <w:marLeft w:val="0"/>
      <w:marRight w:val="0"/>
      <w:marTop w:val="0"/>
      <w:marBottom w:val="0"/>
      <w:divBdr>
        <w:top w:val="none" w:sz="0" w:space="0" w:color="auto"/>
        <w:left w:val="none" w:sz="0" w:space="0" w:color="auto"/>
        <w:bottom w:val="none" w:sz="0" w:space="0" w:color="auto"/>
        <w:right w:val="none" w:sz="0" w:space="0" w:color="auto"/>
      </w:divBdr>
    </w:div>
    <w:div w:id="1617709603">
      <w:bodyDiv w:val="1"/>
      <w:marLeft w:val="0"/>
      <w:marRight w:val="0"/>
      <w:marTop w:val="0"/>
      <w:marBottom w:val="0"/>
      <w:divBdr>
        <w:top w:val="none" w:sz="0" w:space="0" w:color="auto"/>
        <w:left w:val="none" w:sz="0" w:space="0" w:color="auto"/>
        <w:bottom w:val="none" w:sz="0" w:space="0" w:color="auto"/>
        <w:right w:val="none" w:sz="0" w:space="0" w:color="auto"/>
      </w:divBdr>
    </w:div>
    <w:div w:id="1619293514">
      <w:bodyDiv w:val="1"/>
      <w:marLeft w:val="0"/>
      <w:marRight w:val="0"/>
      <w:marTop w:val="0"/>
      <w:marBottom w:val="0"/>
      <w:divBdr>
        <w:top w:val="none" w:sz="0" w:space="0" w:color="auto"/>
        <w:left w:val="none" w:sz="0" w:space="0" w:color="auto"/>
        <w:bottom w:val="none" w:sz="0" w:space="0" w:color="auto"/>
        <w:right w:val="none" w:sz="0" w:space="0" w:color="auto"/>
      </w:divBdr>
    </w:div>
    <w:div w:id="1642612175">
      <w:bodyDiv w:val="1"/>
      <w:marLeft w:val="0"/>
      <w:marRight w:val="0"/>
      <w:marTop w:val="0"/>
      <w:marBottom w:val="0"/>
      <w:divBdr>
        <w:top w:val="none" w:sz="0" w:space="0" w:color="auto"/>
        <w:left w:val="none" w:sz="0" w:space="0" w:color="auto"/>
        <w:bottom w:val="none" w:sz="0" w:space="0" w:color="auto"/>
        <w:right w:val="none" w:sz="0" w:space="0" w:color="auto"/>
      </w:divBdr>
    </w:div>
    <w:div w:id="1675835736">
      <w:bodyDiv w:val="1"/>
      <w:marLeft w:val="0"/>
      <w:marRight w:val="0"/>
      <w:marTop w:val="0"/>
      <w:marBottom w:val="0"/>
      <w:divBdr>
        <w:top w:val="none" w:sz="0" w:space="0" w:color="auto"/>
        <w:left w:val="none" w:sz="0" w:space="0" w:color="auto"/>
        <w:bottom w:val="none" w:sz="0" w:space="0" w:color="auto"/>
        <w:right w:val="none" w:sz="0" w:space="0" w:color="auto"/>
      </w:divBdr>
    </w:div>
    <w:div w:id="1684287394">
      <w:bodyDiv w:val="1"/>
      <w:marLeft w:val="0"/>
      <w:marRight w:val="0"/>
      <w:marTop w:val="0"/>
      <w:marBottom w:val="0"/>
      <w:divBdr>
        <w:top w:val="none" w:sz="0" w:space="0" w:color="auto"/>
        <w:left w:val="none" w:sz="0" w:space="0" w:color="auto"/>
        <w:bottom w:val="none" w:sz="0" w:space="0" w:color="auto"/>
        <w:right w:val="none" w:sz="0" w:space="0" w:color="auto"/>
      </w:divBdr>
    </w:div>
    <w:div w:id="1736540000">
      <w:bodyDiv w:val="1"/>
      <w:marLeft w:val="0"/>
      <w:marRight w:val="0"/>
      <w:marTop w:val="0"/>
      <w:marBottom w:val="0"/>
      <w:divBdr>
        <w:top w:val="none" w:sz="0" w:space="0" w:color="auto"/>
        <w:left w:val="none" w:sz="0" w:space="0" w:color="auto"/>
        <w:bottom w:val="none" w:sz="0" w:space="0" w:color="auto"/>
        <w:right w:val="none" w:sz="0" w:space="0" w:color="auto"/>
      </w:divBdr>
    </w:div>
    <w:div w:id="1744596883">
      <w:bodyDiv w:val="1"/>
      <w:marLeft w:val="0"/>
      <w:marRight w:val="0"/>
      <w:marTop w:val="0"/>
      <w:marBottom w:val="0"/>
      <w:divBdr>
        <w:top w:val="none" w:sz="0" w:space="0" w:color="auto"/>
        <w:left w:val="none" w:sz="0" w:space="0" w:color="auto"/>
        <w:bottom w:val="none" w:sz="0" w:space="0" w:color="auto"/>
        <w:right w:val="none" w:sz="0" w:space="0" w:color="auto"/>
      </w:divBdr>
    </w:div>
    <w:div w:id="1754085667">
      <w:bodyDiv w:val="1"/>
      <w:marLeft w:val="0"/>
      <w:marRight w:val="0"/>
      <w:marTop w:val="0"/>
      <w:marBottom w:val="0"/>
      <w:divBdr>
        <w:top w:val="none" w:sz="0" w:space="0" w:color="auto"/>
        <w:left w:val="none" w:sz="0" w:space="0" w:color="auto"/>
        <w:bottom w:val="none" w:sz="0" w:space="0" w:color="auto"/>
        <w:right w:val="none" w:sz="0" w:space="0" w:color="auto"/>
      </w:divBdr>
    </w:div>
    <w:div w:id="1826162927">
      <w:bodyDiv w:val="1"/>
      <w:marLeft w:val="0"/>
      <w:marRight w:val="0"/>
      <w:marTop w:val="0"/>
      <w:marBottom w:val="0"/>
      <w:divBdr>
        <w:top w:val="none" w:sz="0" w:space="0" w:color="auto"/>
        <w:left w:val="none" w:sz="0" w:space="0" w:color="auto"/>
        <w:bottom w:val="none" w:sz="0" w:space="0" w:color="auto"/>
        <w:right w:val="none" w:sz="0" w:space="0" w:color="auto"/>
      </w:divBdr>
    </w:div>
    <w:div w:id="1827897313">
      <w:bodyDiv w:val="1"/>
      <w:marLeft w:val="0"/>
      <w:marRight w:val="0"/>
      <w:marTop w:val="0"/>
      <w:marBottom w:val="0"/>
      <w:divBdr>
        <w:top w:val="none" w:sz="0" w:space="0" w:color="auto"/>
        <w:left w:val="none" w:sz="0" w:space="0" w:color="auto"/>
        <w:bottom w:val="none" w:sz="0" w:space="0" w:color="auto"/>
        <w:right w:val="none" w:sz="0" w:space="0" w:color="auto"/>
      </w:divBdr>
    </w:div>
    <w:div w:id="1844857858">
      <w:bodyDiv w:val="1"/>
      <w:marLeft w:val="0"/>
      <w:marRight w:val="0"/>
      <w:marTop w:val="0"/>
      <w:marBottom w:val="0"/>
      <w:divBdr>
        <w:top w:val="none" w:sz="0" w:space="0" w:color="auto"/>
        <w:left w:val="none" w:sz="0" w:space="0" w:color="auto"/>
        <w:bottom w:val="none" w:sz="0" w:space="0" w:color="auto"/>
        <w:right w:val="none" w:sz="0" w:space="0" w:color="auto"/>
      </w:divBdr>
    </w:div>
    <w:div w:id="1850943824">
      <w:bodyDiv w:val="1"/>
      <w:marLeft w:val="0"/>
      <w:marRight w:val="0"/>
      <w:marTop w:val="0"/>
      <w:marBottom w:val="0"/>
      <w:divBdr>
        <w:top w:val="none" w:sz="0" w:space="0" w:color="auto"/>
        <w:left w:val="none" w:sz="0" w:space="0" w:color="auto"/>
        <w:bottom w:val="none" w:sz="0" w:space="0" w:color="auto"/>
        <w:right w:val="none" w:sz="0" w:space="0" w:color="auto"/>
      </w:divBdr>
    </w:div>
    <w:div w:id="1865972219">
      <w:bodyDiv w:val="1"/>
      <w:marLeft w:val="0"/>
      <w:marRight w:val="0"/>
      <w:marTop w:val="0"/>
      <w:marBottom w:val="0"/>
      <w:divBdr>
        <w:top w:val="none" w:sz="0" w:space="0" w:color="auto"/>
        <w:left w:val="none" w:sz="0" w:space="0" w:color="auto"/>
        <w:bottom w:val="none" w:sz="0" w:space="0" w:color="auto"/>
        <w:right w:val="none" w:sz="0" w:space="0" w:color="auto"/>
      </w:divBdr>
    </w:div>
    <w:div w:id="1881936997">
      <w:bodyDiv w:val="1"/>
      <w:marLeft w:val="0"/>
      <w:marRight w:val="0"/>
      <w:marTop w:val="0"/>
      <w:marBottom w:val="0"/>
      <w:divBdr>
        <w:top w:val="none" w:sz="0" w:space="0" w:color="auto"/>
        <w:left w:val="none" w:sz="0" w:space="0" w:color="auto"/>
        <w:bottom w:val="none" w:sz="0" w:space="0" w:color="auto"/>
        <w:right w:val="none" w:sz="0" w:space="0" w:color="auto"/>
      </w:divBdr>
    </w:div>
    <w:div w:id="1885409570">
      <w:bodyDiv w:val="1"/>
      <w:marLeft w:val="0"/>
      <w:marRight w:val="0"/>
      <w:marTop w:val="0"/>
      <w:marBottom w:val="0"/>
      <w:divBdr>
        <w:top w:val="none" w:sz="0" w:space="0" w:color="auto"/>
        <w:left w:val="none" w:sz="0" w:space="0" w:color="auto"/>
        <w:bottom w:val="none" w:sz="0" w:space="0" w:color="auto"/>
        <w:right w:val="none" w:sz="0" w:space="0" w:color="auto"/>
      </w:divBdr>
    </w:div>
    <w:div w:id="1904632774">
      <w:bodyDiv w:val="1"/>
      <w:marLeft w:val="0"/>
      <w:marRight w:val="0"/>
      <w:marTop w:val="0"/>
      <w:marBottom w:val="0"/>
      <w:divBdr>
        <w:top w:val="none" w:sz="0" w:space="0" w:color="auto"/>
        <w:left w:val="none" w:sz="0" w:space="0" w:color="auto"/>
        <w:bottom w:val="none" w:sz="0" w:space="0" w:color="auto"/>
        <w:right w:val="none" w:sz="0" w:space="0" w:color="auto"/>
      </w:divBdr>
    </w:div>
    <w:div w:id="1906991220">
      <w:bodyDiv w:val="1"/>
      <w:marLeft w:val="0"/>
      <w:marRight w:val="0"/>
      <w:marTop w:val="0"/>
      <w:marBottom w:val="0"/>
      <w:divBdr>
        <w:top w:val="none" w:sz="0" w:space="0" w:color="auto"/>
        <w:left w:val="none" w:sz="0" w:space="0" w:color="auto"/>
        <w:bottom w:val="none" w:sz="0" w:space="0" w:color="auto"/>
        <w:right w:val="none" w:sz="0" w:space="0" w:color="auto"/>
      </w:divBdr>
    </w:div>
    <w:div w:id="1941639991">
      <w:bodyDiv w:val="1"/>
      <w:marLeft w:val="0"/>
      <w:marRight w:val="0"/>
      <w:marTop w:val="0"/>
      <w:marBottom w:val="0"/>
      <w:divBdr>
        <w:top w:val="none" w:sz="0" w:space="0" w:color="auto"/>
        <w:left w:val="none" w:sz="0" w:space="0" w:color="auto"/>
        <w:bottom w:val="none" w:sz="0" w:space="0" w:color="auto"/>
        <w:right w:val="none" w:sz="0" w:space="0" w:color="auto"/>
      </w:divBdr>
    </w:div>
    <w:div w:id="2001739055">
      <w:bodyDiv w:val="1"/>
      <w:marLeft w:val="0"/>
      <w:marRight w:val="0"/>
      <w:marTop w:val="0"/>
      <w:marBottom w:val="0"/>
      <w:divBdr>
        <w:top w:val="none" w:sz="0" w:space="0" w:color="auto"/>
        <w:left w:val="none" w:sz="0" w:space="0" w:color="auto"/>
        <w:bottom w:val="none" w:sz="0" w:space="0" w:color="auto"/>
        <w:right w:val="none" w:sz="0" w:space="0" w:color="auto"/>
      </w:divBdr>
    </w:div>
    <w:div w:id="2027636453">
      <w:bodyDiv w:val="1"/>
      <w:marLeft w:val="0"/>
      <w:marRight w:val="0"/>
      <w:marTop w:val="0"/>
      <w:marBottom w:val="0"/>
      <w:divBdr>
        <w:top w:val="none" w:sz="0" w:space="0" w:color="auto"/>
        <w:left w:val="none" w:sz="0" w:space="0" w:color="auto"/>
        <w:bottom w:val="none" w:sz="0" w:space="0" w:color="auto"/>
        <w:right w:val="none" w:sz="0" w:space="0" w:color="auto"/>
      </w:divBdr>
    </w:div>
    <w:div w:id="2028798161">
      <w:bodyDiv w:val="1"/>
      <w:marLeft w:val="0"/>
      <w:marRight w:val="0"/>
      <w:marTop w:val="0"/>
      <w:marBottom w:val="0"/>
      <w:divBdr>
        <w:top w:val="none" w:sz="0" w:space="0" w:color="auto"/>
        <w:left w:val="none" w:sz="0" w:space="0" w:color="auto"/>
        <w:bottom w:val="none" w:sz="0" w:space="0" w:color="auto"/>
        <w:right w:val="none" w:sz="0" w:space="0" w:color="auto"/>
      </w:divBdr>
    </w:div>
    <w:div w:id="2031880511">
      <w:bodyDiv w:val="1"/>
      <w:marLeft w:val="0"/>
      <w:marRight w:val="0"/>
      <w:marTop w:val="0"/>
      <w:marBottom w:val="0"/>
      <w:divBdr>
        <w:top w:val="none" w:sz="0" w:space="0" w:color="auto"/>
        <w:left w:val="none" w:sz="0" w:space="0" w:color="auto"/>
        <w:bottom w:val="none" w:sz="0" w:space="0" w:color="auto"/>
        <w:right w:val="none" w:sz="0" w:space="0" w:color="auto"/>
      </w:divBdr>
    </w:div>
    <w:div w:id="2035694389">
      <w:bodyDiv w:val="1"/>
      <w:marLeft w:val="0"/>
      <w:marRight w:val="0"/>
      <w:marTop w:val="0"/>
      <w:marBottom w:val="0"/>
      <w:divBdr>
        <w:top w:val="none" w:sz="0" w:space="0" w:color="auto"/>
        <w:left w:val="none" w:sz="0" w:space="0" w:color="auto"/>
        <w:bottom w:val="none" w:sz="0" w:space="0" w:color="auto"/>
        <w:right w:val="none" w:sz="0" w:space="0" w:color="auto"/>
      </w:divBdr>
    </w:div>
    <w:div w:id="2050378595">
      <w:bodyDiv w:val="1"/>
      <w:marLeft w:val="0"/>
      <w:marRight w:val="0"/>
      <w:marTop w:val="0"/>
      <w:marBottom w:val="0"/>
      <w:divBdr>
        <w:top w:val="none" w:sz="0" w:space="0" w:color="auto"/>
        <w:left w:val="none" w:sz="0" w:space="0" w:color="auto"/>
        <w:bottom w:val="none" w:sz="0" w:space="0" w:color="auto"/>
        <w:right w:val="none" w:sz="0" w:space="0" w:color="auto"/>
      </w:divBdr>
    </w:div>
    <w:div w:id="2059813544">
      <w:bodyDiv w:val="1"/>
      <w:marLeft w:val="0"/>
      <w:marRight w:val="0"/>
      <w:marTop w:val="0"/>
      <w:marBottom w:val="0"/>
      <w:divBdr>
        <w:top w:val="none" w:sz="0" w:space="0" w:color="auto"/>
        <w:left w:val="none" w:sz="0" w:space="0" w:color="auto"/>
        <w:bottom w:val="none" w:sz="0" w:space="0" w:color="auto"/>
        <w:right w:val="none" w:sz="0" w:space="0" w:color="auto"/>
      </w:divBdr>
    </w:div>
    <w:div w:id="2063405220">
      <w:bodyDiv w:val="1"/>
      <w:marLeft w:val="0"/>
      <w:marRight w:val="0"/>
      <w:marTop w:val="0"/>
      <w:marBottom w:val="0"/>
      <w:divBdr>
        <w:top w:val="none" w:sz="0" w:space="0" w:color="auto"/>
        <w:left w:val="none" w:sz="0" w:space="0" w:color="auto"/>
        <w:bottom w:val="none" w:sz="0" w:space="0" w:color="auto"/>
        <w:right w:val="none" w:sz="0" w:space="0" w:color="auto"/>
      </w:divBdr>
    </w:div>
    <w:div w:id="20737006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655E034392CF4ABAADE0966397A23A" ma:contentTypeVersion="13" ma:contentTypeDescription="Create a new document." ma:contentTypeScope="" ma:versionID="fd4c7585e4ed12607950089df22bfe05">
  <xsd:schema xmlns:xsd="http://www.w3.org/2001/XMLSchema" xmlns:xs="http://www.w3.org/2001/XMLSchema" xmlns:p="http://schemas.microsoft.com/office/2006/metadata/properties" xmlns:ns3="d0ed8585-8579-4a59-9f8a-f28f4fecfd49" xmlns:ns4="82662434-2ae6-4848-ae93-7a26eff71654" targetNamespace="http://schemas.microsoft.com/office/2006/metadata/properties" ma:root="true" ma:fieldsID="bc0c02b5a6919b04fc3415396a65c782" ns3:_="" ns4:_="">
    <xsd:import namespace="d0ed8585-8579-4a59-9f8a-f28f4fecfd49"/>
    <xsd:import namespace="82662434-2ae6-4848-ae93-7a26eff7165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ed8585-8579-4a59-9f8a-f28f4fecf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2662434-2ae6-4848-ae93-7a26eff7165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0A75BAB-AE89-42A1-AA27-A797CCBC3E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ed8585-8579-4a59-9f8a-f28f4fecfd49"/>
    <ds:schemaRef ds:uri="82662434-2ae6-4848-ae93-7a26eff716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705DF3-6AF6-48E1-AF12-4B58FB1D497E}">
  <ds:schemaRefs>
    <ds:schemaRef ds:uri="http://schemas.openxmlformats.org/officeDocument/2006/bibliography"/>
  </ds:schemaRefs>
</ds:datastoreItem>
</file>

<file path=customXml/itemProps3.xml><?xml version="1.0" encoding="utf-8"?>
<ds:datastoreItem xmlns:ds="http://schemas.openxmlformats.org/officeDocument/2006/customXml" ds:itemID="{653A528B-D3B2-4908-BC9D-FBFF1A4F77B0}">
  <ds:schemaRefs>
    <ds:schemaRef ds:uri="http://schemas.microsoft.com/sharepoint/v3/contenttype/forms"/>
  </ds:schemaRefs>
</ds:datastoreItem>
</file>

<file path=customXml/itemProps4.xml><?xml version="1.0" encoding="utf-8"?>
<ds:datastoreItem xmlns:ds="http://schemas.openxmlformats.org/officeDocument/2006/customXml" ds:itemID="{D49DE114-BE8D-447A-92D1-9F83FD9E113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6</Pages>
  <Words>1058</Words>
  <Characters>6032</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fuchs@envisionpharma.com</dc:creator>
  <cp:keywords/>
  <dc:description/>
  <cp:lastModifiedBy>Fuchs, Michaela</cp:lastModifiedBy>
  <cp:revision>7</cp:revision>
  <cp:lastPrinted>2021-06-14T20:29:00Z</cp:lastPrinted>
  <dcterms:created xsi:type="dcterms:W3CDTF">2022-02-21T11:40:00Z</dcterms:created>
  <dcterms:modified xsi:type="dcterms:W3CDTF">2022-03-02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655E034392CF4ABAADE0966397A23A</vt:lpwstr>
  </property>
</Properties>
</file>